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3834C7" w14:textId="192D790B" w:rsidR="008533B6" w:rsidRPr="00194A82" w:rsidRDefault="00EA24A9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Hlk30613989"/>
      <w:r w:rsidRPr="00194A82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8250" behindDoc="0" locked="0" layoutInCell="1" allowOverlap="1" wp14:anchorId="33C59784" wp14:editId="2E9363ED">
                <wp:simplePos x="0" y="0"/>
                <wp:positionH relativeFrom="margin">
                  <wp:posOffset>21994</wp:posOffset>
                </wp:positionH>
                <wp:positionV relativeFrom="paragraph">
                  <wp:posOffset>7201304</wp:posOffset>
                </wp:positionV>
                <wp:extent cx="6141364" cy="354508"/>
                <wp:effectExtent l="0" t="0" r="0" b="7620"/>
                <wp:wrapNone/>
                <wp:docPr id="18" name="Caixa de Texto 1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41364" cy="354508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16CC1AE" w14:textId="638C739D" w:rsidR="004A5885" w:rsidRPr="00B44538" w:rsidRDefault="004A5885" w:rsidP="00EA24A9">
                            <w:pPr>
                              <w:rPr>
                                <w:rFonts w:ascii="Times New Roman" w:hAnsi="Times New Roman" w:cs="Times New Roman"/>
                                <w:iCs/>
                                <w:sz w:val="18"/>
                                <w:szCs w:val="18"/>
                              </w:rPr>
                            </w:pPr>
                            <w:r w:rsidRPr="007E66E3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  <w:t>S2</w:t>
                            </w:r>
                            <w:r w:rsidRPr="007E66E3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.</w:t>
                            </w:r>
                            <w:r w:rsidRPr="007E66E3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18"/>
                                <w:szCs w:val="18"/>
                              </w:rPr>
                              <w:t xml:space="preserve">Principal component analysis of the head (a and b), considering PC3, and mandible (c, d, e, and f) shape, considering PC3 and PC4, of 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i/>
                                <w:sz w:val="18"/>
                                <w:szCs w:val="18"/>
                              </w:rPr>
                              <w:t xml:space="preserve">Pheidole 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18"/>
                                <w:szCs w:val="18"/>
                              </w:rPr>
                              <w:t xml:space="preserve">minor workers. </w:t>
                            </w:r>
                          </w:p>
                          <w:p w14:paraId="044F167E" w14:textId="77777777" w:rsidR="004A5885" w:rsidRPr="004348FA" w:rsidRDefault="004A5885" w:rsidP="00EA24A9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noProof/>
                                <w:color w:val="auto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3C59784" id="_x0000_t202" coordsize="21600,21600" o:spt="202" path="m,l,21600r21600,l21600,xe">
                <v:stroke joinstyle="miter"/>
                <v:path gradientshapeok="t" o:connecttype="rect"/>
              </v:shapetype>
              <v:shape id="Caixa de Texto 199" o:spid="_x0000_s1026" type="#_x0000_t202" style="position:absolute;margin-left:1.75pt;margin-top:567.05pt;width:483.55pt;height:27.9pt;z-index:25165825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" stroked="f">
                <v:textbox inset="0,0,0,0">
                  <w:txbxContent>
                    <w:p w14:paraId="416CC1AE" w14:textId="638C739D" w:rsidR="004A5885" w:rsidRPr="00B44538" w:rsidRDefault="004A5885" w:rsidP="00EA24A9">
                      <w:pPr>
                        <w:rPr>
                          <w:rFonts w:ascii="Times New Roman" w:hAnsi="Times New Roman" w:cs="Times New Roman"/>
                          <w:iCs/>
                          <w:sz w:val="18"/>
                          <w:szCs w:val="18"/>
                        </w:rPr>
                      </w:pPr>
                      <w:r w:rsidRPr="007E66E3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>S2</w:t>
                      </w:r>
                      <w:r w:rsidRPr="007E66E3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.</w:t>
                      </w:r>
                      <w:r w:rsidRPr="007E66E3">
                        <w:rPr>
                          <w:rFonts w:ascii="Times New Roman" w:hAnsi="Times New Roman" w:cs="Times New Roman"/>
                          <w:b/>
                          <w:i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Cs/>
                          <w:iCs/>
                          <w:sz w:val="18"/>
                          <w:szCs w:val="18"/>
                        </w:rPr>
                        <w:t xml:space="preserve">Principal component analysis of the head (a and b), considering PC3, and mandible (c, d, e, and f) shape, considering PC3 and PC4, of </w:t>
                      </w:r>
                      <w:r>
                        <w:rPr>
                          <w:rFonts w:ascii="Times New Roman" w:hAnsi="Times New Roman" w:cs="Times New Roman"/>
                          <w:bCs/>
                          <w:i/>
                          <w:sz w:val="18"/>
                          <w:szCs w:val="18"/>
                        </w:rPr>
                        <w:t xml:space="preserve">Pheidole </w:t>
                      </w:r>
                      <w:r>
                        <w:rPr>
                          <w:rFonts w:ascii="Times New Roman" w:hAnsi="Times New Roman" w:cs="Times New Roman"/>
                          <w:bCs/>
                          <w:iCs/>
                          <w:sz w:val="18"/>
                          <w:szCs w:val="18"/>
                        </w:rPr>
                        <w:t xml:space="preserve">minor workers. </w:t>
                      </w:r>
                    </w:p>
                    <w:p w14:paraId="044F167E" w14:textId="77777777" w:rsidR="004A5885" w:rsidRPr="004348FA" w:rsidRDefault="004A5885" w:rsidP="00EA24A9">
                      <w:pPr>
                        <w:pStyle w:val="Caption"/>
                        <w:rPr>
                          <w:rFonts w:ascii="Times New Roman" w:hAnsi="Times New Roman" w:cs="Times New Roman"/>
                          <w:b/>
                          <w:i w:val="0"/>
                          <w:noProof/>
                          <w:color w:val="auto"/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bookmarkEnd w:id="0"/>
      <w:r w:rsidR="002527F5" w:rsidRPr="00194A82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00895A9D" wp14:editId="6FC27EE4">
            <wp:extent cx="6480000" cy="7069780"/>
            <wp:effectExtent l="0" t="0" r="0" b="0"/>
            <wp:docPr id="12" name="Picture 1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minor_other_pcs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0000" cy="7069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533B6" w:rsidRPr="00194A82" w:rsidSect="00BA740C">
      <w:headerReference w:type="default" r:id="rId9"/>
      <w:footerReference w:type="default" r:id="rId10"/>
      <w:pgSz w:w="12240" w:h="15840"/>
      <w:pgMar w:top="1701" w:right="1134" w:bottom="1134" w:left="1701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701F3A" w14:textId="77777777" w:rsidR="00234B54" w:rsidRDefault="00234B54">
      <w:pPr>
        <w:spacing w:after="0" w:line="240" w:lineRule="auto"/>
      </w:pPr>
      <w:r>
        <w:separator/>
      </w:r>
    </w:p>
  </w:endnote>
  <w:endnote w:type="continuationSeparator" w:id="0">
    <w:p w14:paraId="10D3B70F" w14:textId="77777777" w:rsidR="00234B54" w:rsidRDefault="00234B54">
      <w:pPr>
        <w:spacing w:after="0" w:line="240" w:lineRule="auto"/>
      </w:pPr>
      <w:r>
        <w:continuationSeparator/>
      </w:r>
    </w:p>
  </w:endnote>
  <w:endnote w:type="continuationNotice" w:id="1">
    <w:p w14:paraId="3721B4C7" w14:textId="77777777" w:rsidR="00234B54" w:rsidRDefault="00234B5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imes-Roman">
    <w:altName w:val="Times"/>
    <w:charset w:val="00"/>
    <w:family w:val="auto"/>
    <w:pitch w:val="variable"/>
    <w:sig w:usb0="E00002FF" w:usb1="5000205A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CF6EBD" w14:textId="0285C4D6" w:rsidR="004A5885" w:rsidRPr="00C21121" w:rsidRDefault="004A5885">
    <w:pPr>
      <w:pStyle w:val="Footer"/>
      <w:jc w:val="right"/>
      <w:rPr>
        <w:lang w:val="pt-BR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8E0B96" w14:textId="77777777" w:rsidR="00234B54" w:rsidRDefault="00234B54">
      <w:pPr>
        <w:spacing w:after="0" w:line="240" w:lineRule="auto"/>
      </w:pPr>
      <w:r>
        <w:separator/>
      </w:r>
    </w:p>
  </w:footnote>
  <w:footnote w:type="continuationSeparator" w:id="0">
    <w:p w14:paraId="1CB4731D" w14:textId="77777777" w:rsidR="00234B54" w:rsidRDefault="00234B54">
      <w:pPr>
        <w:spacing w:after="0" w:line="240" w:lineRule="auto"/>
      </w:pPr>
      <w:r>
        <w:continuationSeparator/>
      </w:r>
    </w:p>
  </w:footnote>
  <w:footnote w:type="continuationNotice" w:id="1">
    <w:p w14:paraId="084E23BF" w14:textId="77777777" w:rsidR="00234B54" w:rsidRDefault="00234B5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71937422"/>
      <w:docPartObj>
        <w:docPartGallery w:val="Page Numbers (Top of Page)"/>
        <w:docPartUnique/>
      </w:docPartObj>
    </w:sdtPr>
    <w:sdtEndPr>
      <w:rPr>
        <w:noProof/>
        <w:sz w:val="20"/>
        <w:szCs w:val="20"/>
      </w:rPr>
    </w:sdtEndPr>
    <w:sdtContent>
      <w:p w14:paraId="63283665" w14:textId="77777777" w:rsidR="004A5885" w:rsidRPr="00B578DB" w:rsidRDefault="004A5885">
        <w:pPr>
          <w:pStyle w:val="Header"/>
          <w:jc w:val="right"/>
          <w:rPr>
            <w:sz w:val="20"/>
            <w:szCs w:val="20"/>
          </w:rPr>
        </w:pPr>
        <w:r w:rsidRPr="00B578DB">
          <w:rPr>
            <w:sz w:val="20"/>
            <w:szCs w:val="20"/>
          </w:rPr>
          <w:fldChar w:fldCharType="begin"/>
        </w:r>
        <w:r w:rsidRPr="00B578DB">
          <w:rPr>
            <w:sz w:val="20"/>
            <w:szCs w:val="20"/>
          </w:rPr>
          <w:instrText xml:space="preserve"> PAGE   \* MERGEFORMAT </w:instrText>
        </w:r>
        <w:r w:rsidRPr="00B578DB">
          <w:rPr>
            <w:sz w:val="20"/>
            <w:szCs w:val="20"/>
          </w:rPr>
          <w:fldChar w:fldCharType="separate"/>
        </w:r>
        <w:r w:rsidRPr="00B578DB">
          <w:rPr>
            <w:noProof/>
            <w:sz w:val="20"/>
            <w:szCs w:val="20"/>
          </w:rPr>
          <w:t>2</w:t>
        </w:r>
        <w:r w:rsidRPr="00B578DB">
          <w:rPr>
            <w:noProof/>
            <w:sz w:val="20"/>
            <w:szCs w:val="20"/>
          </w:rPr>
          <w:fldChar w:fldCharType="end"/>
        </w:r>
      </w:p>
    </w:sdtContent>
  </w:sdt>
  <w:p w14:paraId="18BBBE6C" w14:textId="77777777" w:rsidR="004A5885" w:rsidRDefault="004A588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17A72"/>
    <w:multiLevelType w:val="hybridMultilevel"/>
    <w:tmpl w:val="5216858C"/>
    <w:lvl w:ilvl="0" w:tplc="F4F855F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4469E1"/>
    <w:multiLevelType w:val="multilevel"/>
    <w:tmpl w:val="1B5ACA9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108323FA"/>
    <w:multiLevelType w:val="multilevel"/>
    <w:tmpl w:val="04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3" w15:restartNumberingAfterBreak="0">
    <w:nsid w:val="1E014DD2"/>
    <w:multiLevelType w:val="hybridMultilevel"/>
    <w:tmpl w:val="6DACBBF8"/>
    <w:lvl w:ilvl="0" w:tplc="0409000F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FB10AF1"/>
    <w:multiLevelType w:val="multilevel"/>
    <w:tmpl w:val="E190DC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22CF1494"/>
    <w:multiLevelType w:val="multilevel"/>
    <w:tmpl w:val="1B5ACA9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242B441A"/>
    <w:multiLevelType w:val="multilevel"/>
    <w:tmpl w:val="E190DC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244D4EC0"/>
    <w:multiLevelType w:val="multilevel"/>
    <w:tmpl w:val="E190DC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25C70FC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2C1565EB"/>
    <w:multiLevelType w:val="hybridMultilevel"/>
    <w:tmpl w:val="A260AE86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3012CF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4A1550DB"/>
    <w:multiLevelType w:val="hybridMultilevel"/>
    <w:tmpl w:val="5A9C8B8C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C96671B"/>
    <w:multiLevelType w:val="hybridMultilevel"/>
    <w:tmpl w:val="CDA275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CEB1308"/>
    <w:multiLevelType w:val="multilevel"/>
    <w:tmpl w:val="04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14" w15:restartNumberingAfterBreak="0">
    <w:nsid w:val="4F217945"/>
    <w:multiLevelType w:val="hybridMultilevel"/>
    <w:tmpl w:val="39DC16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1393349"/>
    <w:multiLevelType w:val="hybridMultilevel"/>
    <w:tmpl w:val="5030CA3A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BFE79E9"/>
    <w:multiLevelType w:val="hybridMultilevel"/>
    <w:tmpl w:val="D8B059CC"/>
    <w:lvl w:ilvl="0" w:tplc="28B89D5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CB0127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61C04F2F"/>
    <w:multiLevelType w:val="multilevel"/>
    <w:tmpl w:val="24AAFDD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080" w:hanging="720"/>
      </w:pPr>
    </w:lvl>
    <w:lvl w:ilvl="4">
      <w:start w:val="1"/>
      <w:numFmt w:val="decimal"/>
      <w:lvlText w:val="%1.%2.%3.%4.%5"/>
      <w:lvlJc w:val="left"/>
      <w:pPr>
        <w:ind w:left="1440" w:hanging="1080"/>
      </w:pPr>
    </w:lvl>
    <w:lvl w:ilvl="5">
      <w:start w:val="1"/>
      <w:numFmt w:val="decimal"/>
      <w:lvlText w:val="%1.%2.%3.%4.%5.%6"/>
      <w:lvlJc w:val="left"/>
      <w:pPr>
        <w:ind w:left="1440" w:hanging="1080"/>
      </w:pPr>
    </w:lvl>
    <w:lvl w:ilvl="6">
      <w:start w:val="1"/>
      <w:numFmt w:val="decimal"/>
      <w:lvlText w:val="%1.%2.%3.%4.%5.%6.%7"/>
      <w:lvlJc w:val="left"/>
      <w:pPr>
        <w:ind w:left="1800" w:hanging="1440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2160" w:hanging="1800"/>
      </w:pPr>
    </w:lvl>
  </w:abstractNum>
  <w:abstractNum w:abstractNumId="19" w15:restartNumberingAfterBreak="0">
    <w:nsid w:val="66284AFA"/>
    <w:multiLevelType w:val="multilevel"/>
    <w:tmpl w:val="E190DC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0" w15:restartNumberingAfterBreak="0">
    <w:nsid w:val="6AB31802"/>
    <w:multiLevelType w:val="multilevel"/>
    <w:tmpl w:val="83AE29AA"/>
    <w:lvl w:ilvl="0">
      <w:start w:val="6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BF31A91"/>
    <w:multiLevelType w:val="multilevel"/>
    <w:tmpl w:val="04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22" w15:restartNumberingAfterBreak="0">
    <w:nsid w:val="6D5D604A"/>
    <w:multiLevelType w:val="multilevel"/>
    <w:tmpl w:val="60A4129C"/>
    <w:lvl w:ilvl="0">
      <w:start w:val="22"/>
      <w:numFmt w:val="decimal"/>
      <w:lvlText w:val="%1"/>
      <w:lvlJc w:val="left"/>
      <w:pPr>
        <w:ind w:left="419" w:hanging="419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79" w:hanging="419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3" w15:restartNumberingAfterBreak="0">
    <w:nsid w:val="75BF7A31"/>
    <w:multiLevelType w:val="multilevel"/>
    <w:tmpl w:val="1B5ACA9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4" w15:restartNumberingAfterBreak="0">
    <w:nsid w:val="75C978D7"/>
    <w:multiLevelType w:val="multilevel"/>
    <w:tmpl w:val="04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25" w15:restartNumberingAfterBreak="0">
    <w:nsid w:val="7B3B4C10"/>
    <w:multiLevelType w:val="multilevel"/>
    <w:tmpl w:val="04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num w:numId="1">
    <w:abstractNumId w:val="17"/>
  </w:num>
  <w:num w:numId="2">
    <w:abstractNumId w:val="14"/>
  </w:num>
  <w:num w:numId="3">
    <w:abstractNumId w:val="16"/>
  </w:num>
  <w:num w:numId="4">
    <w:abstractNumId w:val="8"/>
  </w:num>
  <w:num w:numId="5">
    <w:abstractNumId w:val="1"/>
  </w:num>
  <w:num w:numId="6">
    <w:abstractNumId w:val="4"/>
  </w:num>
  <w:num w:numId="7">
    <w:abstractNumId w:val="6"/>
  </w:num>
  <w:num w:numId="8">
    <w:abstractNumId w:val="19"/>
  </w:num>
  <w:num w:numId="9">
    <w:abstractNumId w:val="7"/>
  </w:num>
  <w:num w:numId="10">
    <w:abstractNumId w:val="22"/>
  </w:num>
  <w:num w:numId="11">
    <w:abstractNumId w:val="5"/>
  </w:num>
  <w:num w:numId="12">
    <w:abstractNumId w:val="9"/>
  </w:num>
  <w:num w:numId="13">
    <w:abstractNumId w:val="18"/>
  </w:num>
  <w:num w:numId="14">
    <w:abstractNumId w:val="20"/>
  </w:num>
  <w:num w:numId="15">
    <w:abstractNumId w:val="25"/>
  </w:num>
  <w:num w:numId="16">
    <w:abstractNumId w:val="15"/>
  </w:num>
  <w:num w:numId="17">
    <w:abstractNumId w:val="10"/>
  </w:num>
  <w:num w:numId="18">
    <w:abstractNumId w:val="21"/>
  </w:num>
  <w:num w:numId="19">
    <w:abstractNumId w:val="2"/>
  </w:num>
  <w:num w:numId="20">
    <w:abstractNumId w:val="13"/>
  </w:num>
  <w:num w:numId="21">
    <w:abstractNumId w:val="11"/>
  </w:num>
  <w:num w:numId="22">
    <w:abstractNumId w:val="23"/>
  </w:num>
  <w:num w:numId="23">
    <w:abstractNumId w:val="3"/>
  </w:num>
  <w:num w:numId="24">
    <w:abstractNumId w:val="0"/>
  </w:num>
  <w:num w:numId="25">
    <w:abstractNumId w:val="12"/>
  </w:num>
  <w:num w:numId="26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DSwMDE3MrE0MTO0tDBV0lEKTi0uzszPAykwMjGoBQCCYyK+LgAAAA=="/>
  </w:docVars>
  <w:rsids>
    <w:rsidRoot w:val="004C05D7"/>
    <w:rsid w:val="00000258"/>
    <w:rsid w:val="00000D38"/>
    <w:rsid w:val="00001083"/>
    <w:rsid w:val="00001813"/>
    <w:rsid w:val="00001D16"/>
    <w:rsid w:val="00001FD0"/>
    <w:rsid w:val="00002101"/>
    <w:rsid w:val="0000255B"/>
    <w:rsid w:val="000025B0"/>
    <w:rsid w:val="00002C1A"/>
    <w:rsid w:val="00002C23"/>
    <w:rsid w:val="00002DA0"/>
    <w:rsid w:val="0000333B"/>
    <w:rsid w:val="0000356A"/>
    <w:rsid w:val="000035B7"/>
    <w:rsid w:val="0000486E"/>
    <w:rsid w:val="00004DF5"/>
    <w:rsid w:val="00004F60"/>
    <w:rsid w:val="00005015"/>
    <w:rsid w:val="00005A18"/>
    <w:rsid w:val="00005C63"/>
    <w:rsid w:val="00006B82"/>
    <w:rsid w:val="00006EB8"/>
    <w:rsid w:val="0000743F"/>
    <w:rsid w:val="0000762A"/>
    <w:rsid w:val="00007CE6"/>
    <w:rsid w:val="00007F45"/>
    <w:rsid w:val="00007F76"/>
    <w:rsid w:val="000122C0"/>
    <w:rsid w:val="0001273B"/>
    <w:rsid w:val="0001278F"/>
    <w:rsid w:val="000127CA"/>
    <w:rsid w:val="00012EA6"/>
    <w:rsid w:val="00013183"/>
    <w:rsid w:val="000132B1"/>
    <w:rsid w:val="00013412"/>
    <w:rsid w:val="000135A8"/>
    <w:rsid w:val="000135AB"/>
    <w:rsid w:val="00013AC3"/>
    <w:rsid w:val="00013D05"/>
    <w:rsid w:val="00014772"/>
    <w:rsid w:val="00014AAA"/>
    <w:rsid w:val="000158B6"/>
    <w:rsid w:val="00015C82"/>
    <w:rsid w:val="00015E01"/>
    <w:rsid w:val="000168D0"/>
    <w:rsid w:val="0001695A"/>
    <w:rsid w:val="00016E3A"/>
    <w:rsid w:val="00017685"/>
    <w:rsid w:val="0001795F"/>
    <w:rsid w:val="00017C89"/>
    <w:rsid w:val="00020701"/>
    <w:rsid w:val="00020A22"/>
    <w:rsid w:val="00020E30"/>
    <w:rsid w:val="000211A5"/>
    <w:rsid w:val="00021781"/>
    <w:rsid w:val="000217A0"/>
    <w:rsid w:val="000219C6"/>
    <w:rsid w:val="0002259F"/>
    <w:rsid w:val="0002288A"/>
    <w:rsid w:val="00022E6B"/>
    <w:rsid w:val="00024770"/>
    <w:rsid w:val="000247DD"/>
    <w:rsid w:val="00025328"/>
    <w:rsid w:val="000253FB"/>
    <w:rsid w:val="0002540F"/>
    <w:rsid w:val="000257B5"/>
    <w:rsid w:val="00025DC4"/>
    <w:rsid w:val="0002621D"/>
    <w:rsid w:val="00026EB4"/>
    <w:rsid w:val="00027134"/>
    <w:rsid w:val="000276B6"/>
    <w:rsid w:val="00027D1B"/>
    <w:rsid w:val="000309F9"/>
    <w:rsid w:val="00030CE7"/>
    <w:rsid w:val="00030F52"/>
    <w:rsid w:val="00030FEF"/>
    <w:rsid w:val="0003238B"/>
    <w:rsid w:val="00032B5D"/>
    <w:rsid w:val="000333A2"/>
    <w:rsid w:val="000336AB"/>
    <w:rsid w:val="00033A0A"/>
    <w:rsid w:val="00033A2E"/>
    <w:rsid w:val="00033DAC"/>
    <w:rsid w:val="00033F28"/>
    <w:rsid w:val="0003404A"/>
    <w:rsid w:val="000342D2"/>
    <w:rsid w:val="0003446F"/>
    <w:rsid w:val="00034474"/>
    <w:rsid w:val="0003531D"/>
    <w:rsid w:val="0003597B"/>
    <w:rsid w:val="00035BF9"/>
    <w:rsid w:val="00035C83"/>
    <w:rsid w:val="00035D8D"/>
    <w:rsid w:val="00036784"/>
    <w:rsid w:val="00036CB3"/>
    <w:rsid w:val="00036F25"/>
    <w:rsid w:val="00036F64"/>
    <w:rsid w:val="0003745F"/>
    <w:rsid w:val="00037C4E"/>
    <w:rsid w:val="00040182"/>
    <w:rsid w:val="000405FB"/>
    <w:rsid w:val="0004064A"/>
    <w:rsid w:val="00040A97"/>
    <w:rsid w:val="00041211"/>
    <w:rsid w:val="00041234"/>
    <w:rsid w:val="00041A71"/>
    <w:rsid w:val="00041C3E"/>
    <w:rsid w:val="00041D89"/>
    <w:rsid w:val="00041F02"/>
    <w:rsid w:val="000426E6"/>
    <w:rsid w:val="000430CD"/>
    <w:rsid w:val="000434B6"/>
    <w:rsid w:val="00043519"/>
    <w:rsid w:val="0004365F"/>
    <w:rsid w:val="0004387A"/>
    <w:rsid w:val="00043FEC"/>
    <w:rsid w:val="000447AD"/>
    <w:rsid w:val="00044A67"/>
    <w:rsid w:val="00044E32"/>
    <w:rsid w:val="00045327"/>
    <w:rsid w:val="00045348"/>
    <w:rsid w:val="00045F35"/>
    <w:rsid w:val="00047473"/>
    <w:rsid w:val="000477BA"/>
    <w:rsid w:val="00047848"/>
    <w:rsid w:val="00047B71"/>
    <w:rsid w:val="00047CAD"/>
    <w:rsid w:val="00047E18"/>
    <w:rsid w:val="00047EC9"/>
    <w:rsid w:val="00050286"/>
    <w:rsid w:val="00050295"/>
    <w:rsid w:val="0005283C"/>
    <w:rsid w:val="00052BF2"/>
    <w:rsid w:val="00052C31"/>
    <w:rsid w:val="00052D6A"/>
    <w:rsid w:val="00052DE6"/>
    <w:rsid w:val="0005312E"/>
    <w:rsid w:val="00053200"/>
    <w:rsid w:val="00053270"/>
    <w:rsid w:val="000533C2"/>
    <w:rsid w:val="00053896"/>
    <w:rsid w:val="00053A1A"/>
    <w:rsid w:val="00053A94"/>
    <w:rsid w:val="00053FDC"/>
    <w:rsid w:val="0005432B"/>
    <w:rsid w:val="00054F60"/>
    <w:rsid w:val="00055027"/>
    <w:rsid w:val="000558ED"/>
    <w:rsid w:val="00056A8C"/>
    <w:rsid w:val="00057340"/>
    <w:rsid w:val="00057409"/>
    <w:rsid w:val="00057633"/>
    <w:rsid w:val="000576E5"/>
    <w:rsid w:val="000576E6"/>
    <w:rsid w:val="00057A85"/>
    <w:rsid w:val="00057B5D"/>
    <w:rsid w:val="00057EEC"/>
    <w:rsid w:val="00060419"/>
    <w:rsid w:val="00060461"/>
    <w:rsid w:val="000604DC"/>
    <w:rsid w:val="000608F2"/>
    <w:rsid w:val="00060967"/>
    <w:rsid w:val="00060C35"/>
    <w:rsid w:val="000611C2"/>
    <w:rsid w:val="000612E3"/>
    <w:rsid w:val="000613E0"/>
    <w:rsid w:val="00061432"/>
    <w:rsid w:val="000614E5"/>
    <w:rsid w:val="0006187B"/>
    <w:rsid w:val="00061A22"/>
    <w:rsid w:val="00061F6C"/>
    <w:rsid w:val="00062590"/>
    <w:rsid w:val="000633E7"/>
    <w:rsid w:val="00063510"/>
    <w:rsid w:val="000636AD"/>
    <w:rsid w:val="00063740"/>
    <w:rsid w:val="0006394A"/>
    <w:rsid w:val="00063DEA"/>
    <w:rsid w:val="00064382"/>
    <w:rsid w:val="000647BA"/>
    <w:rsid w:val="00065208"/>
    <w:rsid w:val="00065332"/>
    <w:rsid w:val="00065489"/>
    <w:rsid w:val="00065EEB"/>
    <w:rsid w:val="000660A6"/>
    <w:rsid w:val="000662E9"/>
    <w:rsid w:val="0006652B"/>
    <w:rsid w:val="0006655E"/>
    <w:rsid w:val="000666DC"/>
    <w:rsid w:val="000670EA"/>
    <w:rsid w:val="00067109"/>
    <w:rsid w:val="00067ACE"/>
    <w:rsid w:val="00067AEA"/>
    <w:rsid w:val="00067D1F"/>
    <w:rsid w:val="00067D82"/>
    <w:rsid w:val="00067EBD"/>
    <w:rsid w:val="0007042A"/>
    <w:rsid w:val="0007046B"/>
    <w:rsid w:val="000706FC"/>
    <w:rsid w:val="00070767"/>
    <w:rsid w:val="00070A0E"/>
    <w:rsid w:val="0007121C"/>
    <w:rsid w:val="00072A83"/>
    <w:rsid w:val="00072BD0"/>
    <w:rsid w:val="00073A0F"/>
    <w:rsid w:val="00073F61"/>
    <w:rsid w:val="00074574"/>
    <w:rsid w:val="0007467C"/>
    <w:rsid w:val="000746D1"/>
    <w:rsid w:val="00074784"/>
    <w:rsid w:val="000750D8"/>
    <w:rsid w:val="000754E1"/>
    <w:rsid w:val="0007585A"/>
    <w:rsid w:val="000759BA"/>
    <w:rsid w:val="00075B19"/>
    <w:rsid w:val="00075CD1"/>
    <w:rsid w:val="00076C03"/>
    <w:rsid w:val="00077EC7"/>
    <w:rsid w:val="000800EC"/>
    <w:rsid w:val="0008031A"/>
    <w:rsid w:val="00080770"/>
    <w:rsid w:val="00080DB1"/>
    <w:rsid w:val="000817B0"/>
    <w:rsid w:val="00081803"/>
    <w:rsid w:val="00081914"/>
    <w:rsid w:val="00081B1A"/>
    <w:rsid w:val="00081B22"/>
    <w:rsid w:val="000822FA"/>
    <w:rsid w:val="00082D22"/>
    <w:rsid w:val="000830A1"/>
    <w:rsid w:val="00084146"/>
    <w:rsid w:val="000847F6"/>
    <w:rsid w:val="000848E7"/>
    <w:rsid w:val="0008579D"/>
    <w:rsid w:val="00085A94"/>
    <w:rsid w:val="00086233"/>
    <w:rsid w:val="00086449"/>
    <w:rsid w:val="0008658E"/>
    <w:rsid w:val="000865F2"/>
    <w:rsid w:val="000866BD"/>
    <w:rsid w:val="0008685F"/>
    <w:rsid w:val="00086A79"/>
    <w:rsid w:val="00086F54"/>
    <w:rsid w:val="0008740F"/>
    <w:rsid w:val="000876F4"/>
    <w:rsid w:val="00090050"/>
    <w:rsid w:val="00090256"/>
    <w:rsid w:val="00090CE2"/>
    <w:rsid w:val="0009194A"/>
    <w:rsid w:val="00091A0B"/>
    <w:rsid w:val="00091D46"/>
    <w:rsid w:val="0009293A"/>
    <w:rsid w:val="00092E9B"/>
    <w:rsid w:val="00093392"/>
    <w:rsid w:val="0009348C"/>
    <w:rsid w:val="00093AD2"/>
    <w:rsid w:val="00093C10"/>
    <w:rsid w:val="00093F43"/>
    <w:rsid w:val="00094334"/>
    <w:rsid w:val="00094CF7"/>
    <w:rsid w:val="00094E18"/>
    <w:rsid w:val="0009547A"/>
    <w:rsid w:val="00095513"/>
    <w:rsid w:val="00095680"/>
    <w:rsid w:val="000958DC"/>
    <w:rsid w:val="0009605F"/>
    <w:rsid w:val="00096365"/>
    <w:rsid w:val="00096468"/>
    <w:rsid w:val="00096B7A"/>
    <w:rsid w:val="00096E24"/>
    <w:rsid w:val="00097436"/>
    <w:rsid w:val="000A05F9"/>
    <w:rsid w:val="000A1A06"/>
    <w:rsid w:val="000A1C54"/>
    <w:rsid w:val="000A1CF6"/>
    <w:rsid w:val="000A1D33"/>
    <w:rsid w:val="000A1F62"/>
    <w:rsid w:val="000A2383"/>
    <w:rsid w:val="000A2408"/>
    <w:rsid w:val="000A240C"/>
    <w:rsid w:val="000A2443"/>
    <w:rsid w:val="000A2526"/>
    <w:rsid w:val="000A2541"/>
    <w:rsid w:val="000A2EDB"/>
    <w:rsid w:val="000A42ED"/>
    <w:rsid w:val="000A4579"/>
    <w:rsid w:val="000A5599"/>
    <w:rsid w:val="000A578A"/>
    <w:rsid w:val="000A5972"/>
    <w:rsid w:val="000A598D"/>
    <w:rsid w:val="000A5AE2"/>
    <w:rsid w:val="000A5E25"/>
    <w:rsid w:val="000A608A"/>
    <w:rsid w:val="000A6120"/>
    <w:rsid w:val="000A685F"/>
    <w:rsid w:val="000A728A"/>
    <w:rsid w:val="000A7460"/>
    <w:rsid w:val="000A7B7A"/>
    <w:rsid w:val="000A7EA8"/>
    <w:rsid w:val="000B029D"/>
    <w:rsid w:val="000B0575"/>
    <w:rsid w:val="000B0946"/>
    <w:rsid w:val="000B09ED"/>
    <w:rsid w:val="000B0BCF"/>
    <w:rsid w:val="000B1283"/>
    <w:rsid w:val="000B1C8B"/>
    <w:rsid w:val="000B1F51"/>
    <w:rsid w:val="000B28B6"/>
    <w:rsid w:val="000B2AF1"/>
    <w:rsid w:val="000B2CFE"/>
    <w:rsid w:val="000B30FE"/>
    <w:rsid w:val="000B38CE"/>
    <w:rsid w:val="000B3954"/>
    <w:rsid w:val="000B3F49"/>
    <w:rsid w:val="000B457C"/>
    <w:rsid w:val="000B4603"/>
    <w:rsid w:val="000B4B1F"/>
    <w:rsid w:val="000B4E5C"/>
    <w:rsid w:val="000B4FFA"/>
    <w:rsid w:val="000B55E0"/>
    <w:rsid w:val="000B56A0"/>
    <w:rsid w:val="000B57C9"/>
    <w:rsid w:val="000B583B"/>
    <w:rsid w:val="000B5AA0"/>
    <w:rsid w:val="000B6061"/>
    <w:rsid w:val="000B638E"/>
    <w:rsid w:val="000B699C"/>
    <w:rsid w:val="000B6F4D"/>
    <w:rsid w:val="000B75DE"/>
    <w:rsid w:val="000B76C2"/>
    <w:rsid w:val="000B7B64"/>
    <w:rsid w:val="000C0016"/>
    <w:rsid w:val="000C03CF"/>
    <w:rsid w:val="000C0C74"/>
    <w:rsid w:val="000C0D05"/>
    <w:rsid w:val="000C16EE"/>
    <w:rsid w:val="000C1E56"/>
    <w:rsid w:val="000C1FCE"/>
    <w:rsid w:val="000C29B4"/>
    <w:rsid w:val="000C388C"/>
    <w:rsid w:val="000C398B"/>
    <w:rsid w:val="000C3A17"/>
    <w:rsid w:val="000C4AC2"/>
    <w:rsid w:val="000C4F7A"/>
    <w:rsid w:val="000C539A"/>
    <w:rsid w:val="000C5F7A"/>
    <w:rsid w:val="000C61FD"/>
    <w:rsid w:val="000C655B"/>
    <w:rsid w:val="000C6839"/>
    <w:rsid w:val="000C6954"/>
    <w:rsid w:val="000C6C4C"/>
    <w:rsid w:val="000C6D9C"/>
    <w:rsid w:val="000C730E"/>
    <w:rsid w:val="000C76A7"/>
    <w:rsid w:val="000D1125"/>
    <w:rsid w:val="000D11B8"/>
    <w:rsid w:val="000D1364"/>
    <w:rsid w:val="000D167F"/>
    <w:rsid w:val="000D18A4"/>
    <w:rsid w:val="000D1E00"/>
    <w:rsid w:val="000D205F"/>
    <w:rsid w:val="000D207B"/>
    <w:rsid w:val="000D2C94"/>
    <w:rsid w:val="000D34A1"/>
    <w:rsid w:val="000D3B17"/>
    <w:rsid w:val="000D43A8"/>
    <w:rsid w:val="000D43B9"/>
    <w:rsid w:val="000D48E1"/>
    <w:rsid w:val="000D4926"/>
    <w:rsid w:val="000D521B"/>
    <w:rsid w:val="000D55DD"/>
    <w:rsid w:val="000D5621"/>
    <w:rsid w:val="000D6118"/>
    <w:rsid w:val="000D611F"/>
    <w:rsid w:val="000D663B"/>
    <w:rsid w:val="000D70D0"/>
    <w:rsid w:val="000D73E7"/>
    <w:rsid w:val="000D7480"/>
    <w:rsid w:val="000D7CAE"/>
    <w:rsid w:val="000D7E40"/>
    <w:rsid w:val="000E02E7"/>
    <w:rsid w:val="000E0336"/>
    <w:rsid w:val="000E03A7"/>
    <w:rsid w:val="000E045F"/>
    <w:rsid w:val="000E06D9"/>
    <w:rsid w:val="000E07D5"/>
    <w:rsid w:val="000E094B"/>
    <w:rsid w:val="000E0B75"/>
    <w:rsid w:val="000E0B82"/>
    <w:rsid w:val="000E0EDB"/>
    <w:rsid w:val="000E11AD"/>
    <w:rsid w:val="000E1539"/>
    <w:rsid w:val="000E1B60"/>
    <w:rsid w:val="000E1C50"/>
    <w:rsid w:val="000E267D"/>
    <w:rsid w:val="000E26F7"/>
    <w:rsid w:val="000E2BD9"/>
    <w:rsid w:val="000E2E14"/>
    <w:rsid w:val="000E30C4"/>
    <w:rsid w:val="000E3738"/>
    <w:rsid w:val="000E41EA"/>
    <w:rsid w:val="000E47B9"/>
    <w:rsid w:val="000E4B74"/>
    <w:rsid w:val="000E4BF5"/>
    <w:rsid w:val="000E4C9D"/>
    <w:rsid w:val="000E560A"/>
    <w:rsid w:val="000E56D4"/>
    <w:rsid w:val="000E68CE"/>
    <w:rsid w:val="000E720D"/>
    <w:rsid w:val="000E755F"/>
    <w:rsid w:val="000E75C6"/>
    <w:rsid w:val="000E7847"/>
    <w:rsid w:val="000E7F56"/>
    <w:rsid w:val="000F020C"/>
    <w:rsid w:val="000F062C"/>
    <w:rsid w:val="000F0767"/>
    <w:rsid w:val="000F0879"/>
    <w:rsid w:val="000F094C"/>
    <w:rsid w:val="000F09E6"/>
    <w:rsid w:val="000F0D25"/>
    <w:rsid w:val="000F121F"/>
    <w:rsid w:val="000F1284"/>
    <w:rsid w:val="000F1567"/>
    <w:rsid w:val="000F15F3"/>
    <w:rsid w:val="000F1B92"/>
    <w:rsid w:val="000F1C04"/>
    <w:rsid w:val="000F1E31"/>
    <w:rsid w:val="000F275A"/>
    <w:rsid w:val="000F2EC9"/>
    <w:rsid w:val="000F2F03"/>
    <w:rsid w:val="000F3125"/>
    <w:rsid w:val="000F3589"/>
    <w:rsid w:val="000F36DE"/>
    <w:rsid w:val="000F3785"/>
    <w:rsid w:val="000F4028"/>
    <w:rsid w:val="000F4BC8"/>
    <w:rsid w:val="000F4D5F"/>
    <w:rsid w:val="000F4E2D"/>
    <w:rsid w:val="000F5406"/>
    <w:rsid w:val="000F54C5"/>
    <w:rsid w:val="000F5F11"/>
    <w:rsid w:val="000F6389"/>
    <w:rsid w:val="000F6687"/>
    <w:rsid w:val="000F6725"/>
    <w:rsid w:val="000F6898"/>
    <w:rsid w:val="000F6CB3"/>
    <w:rsid w:val="000F7267"/>
    <w:rsid w:val="000F74AB"/>
    <w:rsid w:val="000F7A29"/>
    <w:rsid w:val="001003A0"/>
    <w:rsid w:val="00100728"/>
    <w:rsid w:val="00100E9D"/>
    <w:rsid w:val="00100F13"/>
    <w:rsid w:val="0010183D"/>
    <w:rsid w:val="001019A5"/>
    <w:rsid w:val="00101EE8"/>
    <w:rsid w:val="00102444"/>
    <w:rsid w:val="00102BEA"/>
    <w:rsid w:val="00102C94"/>
    <w:rsid w:val="0010422D"/>
    <w:rsid w:val="001042C4"/>
    <w:rsid w:val="0010515E"/>
    <w:rsid w:val="001058A8"/>
    <w:rsid w:val="001058BF"/>
    <w:rsid w:val="00106147"/>
    <w:rsid w:val="0010650C"/>
    <w:rsid w:val="001065C9"/>
    <w:rsid w:val="00107548"/>
    <w:rsid w:val="00107576"/>
    <w:rsid w:val="00107963"/>
    <w:rsid w:val="00107A8F"/>
    <w:rsid w:val="00107CC7"/>
    <w:rsid w:val="00107CCC"/>
    <w:rsid w:val="0011063B"/>
    <w:rsid w:val="001106FA"/>
    <w:rsid w:val="0011071B"/>
    <w:rsid w:val="001107D2"/>
    <w:rsid w:val="0011178B"/>
    <w:rsid w:val="00111797"/>
    <w:rsid w:val="00111799"/>
    <w:rsid w:val="00111C97"/>
    <w:rsid w:val="001124E9"/>
    <w:rsid w:val="0011267A"/>
    <w:rsid w:val="00112C38"/>
    <w:rsid w:val="00112CEE"/>
    <w:rsid w:val="00113565"/>
    <w:rsid w:val="0011383A"/>
    <w:rsid w:val="001138B5"/>
    <w:rsid w:val="00113AAB"/>
    <w:rsid w:val="00114116"/>
    <w:rsid w:val="00114332"/>
    <w:rsid w:val="0011478C"/>
    <w:rsid w:val="00114A7D"/>
    <w:rsid w:val="00114CCF"/>
    <w:rsid w:val="001151F0"/>
    <w:rsid w:val="00115203"/>
    <w:rsid w:val="0011545F"/>
    <w:rsid w:val="001157FD"/>
    <w:rsid w:val="00115896"/>
    <w:rsid w:val="0011694B"/>
    <w:rsid w:val="00116A4D"/>
    <w:rsid w:val="00116CCC"/>
    <w:rsid w:val="00116E32"/>
    <w:rsid w:val="00117075"/>
    <w:rsid w:val="001170AB"/>
    <w:rsid w:val="00117247"/>
    <w:rsid w:val="00117279"/>
    <w:rsid w:val="0011792B"/>
    <w:rsid w:val="00117AAC"/>
    <w:rsid w:val="0012005D"/>
    <w:rsid w:val="001202B9"/>
    <w:rsid w:val="00121306"/>
    <w:rsid w:val="001214F1"/>
    <w:rsid w:val="00121AC8"/>
    <w:rsid w:val="00122348"/>
    <w:rsid w:val="00122397"/>
    <w:rsid w:val="00122A0F"/>
    <w:rsid w:val="00122AD7"/>
    <w:rsid w:val="00122EED"/>
    <w:rsid w:val="00122F8F"/>
    <w:rsid w:val="00123640"/>
    <w:rsid w:val="00123D28"/>
    <w:rsid w:val="0012410A"/>
    <w:rsid w:val="00124724"/>
    <w:rsid w:val="00124A34"/>
    <w:rsid w:val="00124D94"/>
    <w:rsid w:val="00124E5C"/>
    <w:rsid w:val="00125382"/>
    <w:rsid w:val="001260CB"/>
    <w:rsid w:val="001261AC"/>
    <w:rsid w:val="00126490"/>
    <w:rsid w:val="00126703"/>
    <w:rsid w:val="00126A52"/>
    <w:rsid w:val="00126DF6"/>
    <w:rsid w:val="00126E6F"/>
    <w:rsid w:val="0012752D"/>
    <w:rsid w:val="00127E42"/>
    <w:rsid w:val="00127F01"/>
    <w:rsid w:val="001300DB"/>
    <w:rsid w:val="00130497"/>
    <w:rsid w:val="00130584"/>
    <w:rsid w:val="00130A19"/>
    <w:rsid w:val="00130C8A"/>
    <w:rsid w:val="00130EFC"/>
    <w:rsid w:val="00131649"/>
    <w:rsid w:val="00131A0C"/>
    <w:rsid w:val="001320BE"/>
    <w:rsid w:val="00132482"/>
    <w:rsid w:val="00132886"/>
    <w:rsid w:val="001328C3"/>
    <w:rsid w:val="0013293E"/>
    <w:rsid w:val="00132CB3"/>
    <w:rsid w:val="001330B2"/>
    <w:rsid w:val="001338CB"/>
    <w:rsid w:val="0013446D"/>
    <w:rsid w:val="00134664"/>
    <w:rsid w:val="001346C0"/>
    <w:rsid w:val="00134909"/>
    <w:rsid w:val="00134CDA"/>
    <w:rsid w:val="00134EBA"/>
    <w:rsid w:val="00135EAA"/>
    <w:rsid w:val="001360D8"/>
    <w:rsid w:val="001362C8"/>
    <w:rsid w:val="00136385"/>
    <w:rsid w:val="0013680E"/>
    <w:rsid w:val="00136922"/>
    <w:rsid w:val="00136DBB"/>
    <w:rsid w:val="00137035"/>
    <w:rsid w:val="001404F3"/>
    <w:rsid w:val="001405FF"/>
    <w:rsid w:val="00140FEB"/>
    <w:rsid w:val="001413CF"/>
    <w:rsid w:val="00141B83"/>
    <w:rsid w:val="00141C8B"/>
    <w:rsid w:val="00142302"/>
    <w:rsid w:val="001428B0"/>
    <w:rsid w:val="001428D7"/>
    <w:rsid w:val="00142BA3"/>
    <w:rsid w:val="00142C67"/>
    <w:rsid w:val="00142C8E"/>
    <w:rsid w:val="00142CD3"/>
    <w:rsid w:val="00142D67"/>
    <w:rsid w:val="00142D83"/>
    <w:rsid w:val="001431C3"/>
    <w:rsid w:val="0014346C"/>
    <w:rsid w:val="001438F9"/>
    <w:rsid w:val="00144031"/>
    <w:rsid w:val="00144A67"/>
    <w:rsid w:val="001450B7"/>
    <w:rsid w:val="00145112"/>
    <w:rsid w:val="001453FE"/>
    <w:rsid w:val="0014637F"/>
    <w:rsid w:val="00146A44"/>
    <w:rsid w:val="00146BB9"/>
    <w:rsid w:val="00146D7B"/>
    <w:rsid w:val="0014732D"/>
    <w:rsid w:val="00147A67"/>
    <w:rsid w:val="00147BBB"/>
    <w:rsid w:val="0015098B"/>
    <w:rsid w:val="0015113C"/>
    <w:rsid w:val="00151147"/>
    <w:rsid w:val="0015137E"/>
    <w:rsid w:val="0015141F"/>
    <w:rsid w:val="00151733"/>
    <w:rsid w:val="001518ED"/>
    <w:rsid w:val="001520C4"/>
    <w:rsid w:val="0015319A"/>
    <w:rsid w:val="001532E1"/>
    <w:rsid w:val="00154189"/>
    <w:rsid w:val="001542E2"/>
    <w:rsid w:val="0015468E"/>
    <w:rsid w:val="00154A60"/>
    <w:rsid w:val="001553E8"/>
    <w:rsid w:val="001553F1"/>
    <w:rsid w:val="00155505"/>
    <w:rsid w:val="0015558C"/>
    <w:rsid w:val="001555FD"/>
    <w:rsid w:val="001556A8"/>
    <w:rsid w:val="00155C82"/>
    <w:rsid w:val="00157120"/>
    <w:rsid w:val="001577A4"/>
    <w:rsid w:val="001578E7"/>
    <w:rsid w:val="001578FB"/>
    <w:rsid w:val="00157BE5"/>
    <w:rsid w:val="0016027F"/>
    <w:rsid w:val="001610F2"/>
    <w:rsid w:val="001612C1"/>
    <w:rsid w:val="00161382"/>
    <w:rsid w:val="001616F5"/>
    <w:rsid w:val="00161772"/>
    <w:rsid w:val="00161817"/>
    <w:rsid w:val="001618DF"/>
    <w:rsid w:val="00161C56"/>
    <w:rsid w:val="00161D8E"/>
    <w:rsid w:val="00161DAD"/>
    <w:rsid w:val="0016263C"/>
    <w:rsid w:val="00162DC6"/>
    <w:rsid w:val="00162E5D"/>
    <w:rsid w:val="00163089"/>
    <w:rsid w:val="00163655"/>
    <w:rsid w:val="00163D55"/>
    <w:rsid w:val="001640C1"/>
    <w:rsid w:val="001640D5"/>
    <w:rsid w:val="0016542C"/>
    <w:rsid w:val="001655EE"/>
    <w:rsid w:val="00165DC8"/>
    <w:rsid w:val="00165EA9"/>
    <w:rsid w:val="001661DA"/>
    <w:rsid w:val="0016647B"/>
    <w:rsid w:val="00166577"/>
    <w:rsid w:val="00166A12"/>
    <w:rsid w:val="00166DAB"/>
    <w:rsid w:val="001670DF"/>
    <w:rsid w:val="00170BBB"/>
    <w:rsid w:val="00170EB5"/>
    <w:rsid w:val="001716FD"/>
    <w:rsid w:val="00171A54"/>
    <w:rsid w:val="0017367E"/>
    <w:rsid w:val="001739E5"/>
    <w:rsid w:val="00174838"/>
    <w:rsid w:val="00174DEE"/>
    <w:rsid w:val="00175347"/>
    <w:rsid w:val="001755ED"/>
    <w:rsid w:val="0017560C"/>
    <w:rsid w:val="00175855"/>
    <w:rsid w:val="00175CCC"/>
    <w:rsid w:val="00175DF6"/>
    <w:rsid w:val="00176142"/>
    <w:rsid w:val="001764CB"/>
    <w:rsid w:val="00176541"/>
    <w:rsid w:val="0017674C"/>
    <w:rsid w:val="00176A75"/>
    <w:rsid w:val="00176CF1"/>
    <w:rsid w:val="00177AB2"/>
    <w:rsid w:val="00177BC3"/>
    <w:rsid w:val="001802D8"/>
    <w:rsid w:val="001807AB"/>
    <w:rsid w:val="001817C1"/>
    <w:rsid w:val="001817F8"/>
    <w:rsid w:val="001818DB"/>
    <w:rsid w:val="00181998"/>
    <w:rsid w:val="001819D1"/>
    <w:rsid w:val="00182793"/>
    <w:rsid w:val="00182822"/>
    <w:rsid w:val="00183285"/>
    <w:rsid w:val="00183842"/>
    <w:rsid w:val="00183936"/>
    <w:rsid w:val="00183CDC"/>
    <w:rsid w:val="001846B6"/>
    <w:rsid w:val="00184816"/>
    <w:rsid w:val="00184913"/>
    <w:rsid w:val="001849B4"/>
    <w:rsid w:val="00184A7C"/>
    <w:rsid w:val="00184C57"/>
    <w:rsid w:val="001850E8"/>
    <w:rsid w:val="001853A8"/>
    <w:rsid w:val="0018556D"/>
    <w:rsid w:val="001855A3"/>
    <w:rsid w:val="00185B5E"/>
    <w:rsid w:val="00185FE3"/>
    <w:rsid w:val="00186604"/>
    <w:rsid w:val="0018664D"/>
    <w:rsid w:val="001872D7"/>
    <w:rsid w:val="001876BC"/>
    <w:rsid w:val="00187796"/>
    <w:rsid w:val="001877B1"/>
    <w:rsid w:val="00187C0B"/>
    <w:rsid w:val="00187CF4"/>
    <w:rsid w:val="00187D61"/>
    <w:rsid w:val="00187D98"/>
    <w:rsid w:val="00190E13"/>
    <w:rsid w:val="00191839"/>
    <w:rsid w:val="00191866"/>
    <w:rsid w:val="00191C29"/>
    <w:rsid w:val="00191D4C"/>
    <w:rsid w:val="001931D9"/>
    <w:rsid w:val="00193615"/>
    <w:rsid w:val="001937D3"/>
    <w:rsid w:val="0019393F"/>
    <w:rsid w:val="00194A82"/>
    <w:rsid w:val="001952A0"/>
    <w:rsid w:val="001954FB"/>
    <w:rsid w:val="00195839"/>
    <w:rsid w:val="00195D33"/>
    <w:rsid w:val="00196191"/>
    <w:rsid w:val="0019693B"/>
    <w:rsid w:val="00196BA1"/>
    <w:rsid w:val="00196F4C"/>
    <w:rsid w:val="0019723B"/>
    <w:rsid w:val="001972DA"/>
    <w:rsid w:val="001974B6"/>
    <w:rsid w:val="00197657"/>
    <w:rsid w:val="001976C7"/>
    <w:rsid w:val="0019771A"/>
    <w:rsid w:val="001A0275"/>
    <w:rsid w:val="001A06EA"/>
    <w:rsid w:val="001A0824"/>
    <w:rsid w:val="001A0C45"/>
    <w:rsid w:val="001A0D59"/>
    <w:rsid w:val="001A0E54"/>
    <w:rsid w:val="001A0E8F"/>
    <w:rsid w:val="001A0FF7"/>
    <w:rsid w:val="001A15AD"/>
    <w:rsid w:val="001A18C3"/>
    <w:rsid w:val="001A2233"/>
    <w:rsid w:val="001A2C12"/>
    <w:rsid w:val="001A31F2"/>
    <w:rsid w:val="001A3292"/>
    <w:rsid w:val="001A35E4"/>
    <w:rsid w:val="001A3A80"/>
    <w:rsid w:val="001A3B54"/>
    <w:rsid w:val="001A3FAA"/>
    <w:rsid w:val="001A41B2"/>
    <w:rsid w:val="001A4B50"/>
    <w:rsid w:val="001A53E9"/>
    <w:rsid w:val="001A5E20"/>
    <w:rsid w:val="001A60D9"/>
    <w:rsid w:val="001A66F6"/>
    <w:rsid w:val="001A6868"/>
    <w:rsid w:val="001A6BAE"/>
    <w:rsid w:val="001A74D0"/>
    <w:rsid w:val="001A772D"/>
    <w:rsid w:val="001A7DE0"/>
    <w:rsid w:val="001B013B"/>
    <w:rsid w:val="001B076F"/>
    <w:rsid w:val="001B0AE4"/>
    <w:rsid w:val="001B0B2C"/>
    <w:rsid w:val="001B0C93"/>
    <w:rsid w:val="001B14DF"/>
    <w:rsid w:val="001B162D"/>
    <w:rsid w:val="001B1A2F"/>
    <w:rsid w:val="001B1A36"/>
    <w:rsid w:val="001B1D06"/>
    <w:rsid w:val="001B1EA4"/>
    <w:rsid w:val="001B1F39"/>
    <w:rsid w:val="001B22F9"/>
    <w:rsid w:val="001B2B9D"/>
    <w:rsid w:val="001B2BCF"/>
    <w:rsid w:val="001B2DE2"/>
    <w:rsid w:val="001B3312"/>
    <w:rsid w:val="001B3815"/>
    <w:rsid w:val="001B44FD"/>
    <w:rsid w:val="001B46BA"/>
    <w:rsid w:val="001B46DC"/>
    <w:rsid w:val="001B475C"/>
    <w:rsid w:val="001B49EE"/>
    <w:rsid w:val="001B4BC1"/>
    <w:rsid w:val="001B5CC0"/>
    <w:rsid w:val="001B668A"/>
    <w:rsid w:val="001B7075"/>
    <w:rsid w:val="001B73F1"/>
    <w:rsid w:val="001B757D"/>
    <w:rsid w:val="001B7BF0"/>
    <w:rsid w:val="001B7F64"/>
    <w:rsid w:val="001C016C"/>
    <w:rsid w:val="001C053D"/>
    <w:rsid w:val="001C05DF"/>
    <w:rsid w:val="001C08AE"/>
    <w:rsid w:val="001C0FD3"/>
    <w:rsid w:val="001C153E"/>
    <w:rsid w:val="001C1616"/>
    <w:rsid w:val="001C16B4"/>
    <w:rsid w:val="001C2068"/>
    <w:rsid w:val="001C28E0"/>
    <w:rsid w:val="001C2A3E"/>
    <w:rsid w:val="001C2FA9"/>
    <w:rsid w:val="001C33E0"/>
    <w:rsid w:val="001C3680"/>
    <w:rsid w:val="001C37D6"/>
    <w:rsid w:val="001C39DE"/>
    <w:rsid w:val="001C3CEA"/>
    <w:rsid w:val="001C401B"/>
    <w:rsid w:val="001C4BDE"/>
    <w:rsid w:val="001C506B"/>
    <w:rsid w:val="001C50A8"/>
    <w:rsid w:val="001C52B3"/>
    <w:rsid w:val="001C5757"/>
    <w:rsid w:val="001C66D1"/>
    <w:rsid w:val="001C6ACF"/>
    <w:rsid w:val="001C6F61"/>
    <w:rsid w:val="001C7747"/>
    <w:rsid w:val="001C7BA2"/>
    <w:rsid w:val="001C7DEC"/>
    <w:rsid w:val="001C7FF1"/>
    <w:rsid w:val="001C7FF7"/>
    <w:rsid w:val="001D0048"/>
    <w:rsid w:val="001D088C"/>
    <w:rsid w:val="001D13CB"/>
    <w:rsid w:val="001D16E6"/>
    <w:rsid w:val="001D2029"/>
    <w:rsid w:val="001D20A1"/>
    <w:rsid w:val="001D2152"/>
    <w:rsid w:val="001D2176"/>
    <w:rsid w:val="001D237C"/>
    <w:rsid w:val="001D26A9"/>
    <w:rsid w:val="001D27B5"/>
    <w:rsid w:val="001D2CFC"/>
    <w:rsid w:val="001D2FA8"/>
    <w:rsid w:val="001D33F4"/>
    <w:rsid w:val="001D3581"/>
    <w:rsid w:val="001D3678"/>
    <w:rsid w:val="001D376D"/>
    <w:rsid w:val="001D3846"/>
    <w:rsid w:val="001D3AC6"/>
    <w:rsid w:val="001D3B20"/>
    <w:rsid w:val="001D3BCC"/>
    <w:rsid w:val="001D4000"/>
    <w:rsid w:val="001D4A25"/>
    <w:rsid w:val="001D4CBE"/>
    <w:rsid w:val="001D5078"/>
    <w:rsid w:val="001D50EB"/>
    <w:rsid w:val="001D5A66"/>
    <w:rsid w:val="001D5D12"/>
    <w:rsid w:val="001D6012"/>
    <w:rsid w:val="001D65A9"/>
    <w:rsid w:val="001D66A2"/>
    <w:rsid w:val="001D6893"/>
    <w:rsid w:val="001D6BCF"/>
    <w:rsid w:val="001D779A"/>
    <w:rsid w:val="001D7A49"/>
    <w:rsid w:val="001D7BCA"/>
    <w:rsid w:val="001D7F89"/>
    <w:rsid w:val="001E005B"/>
    <w:rsid w:val="001E0060"/>
    <w:rsid w:val="001E0AE9"/>
    <w:rsid w:val="001E1467"/>
    <w:rsid w:val="001E155C"/>
    <w:rsid w:val="001E15F6"/>
    <w:rsid w:val="001E18E5"/>
    <w:rsid w:val="001E1A59"/>
    <w:rsid w:val="001E1F59"/>
    <w:rsid w:val="001E1F5E"/>
    <w:rsid w:val="001E29DC"/>
    <w:rsid w:val="001E29E2"/>
    <w:rsid w:val="001E343B"/>
    <w:rsid w:val="001E36DC"/>
    <w:rsid w:val="001E3B50"/>
    <w:rsid w:val="001E44D1"/>
    <w:rsid w:val="001E47B1"/>
    <w:rsid w:val="001E4AD9"/>
    <w:rsid w:val="001E4D24"/>
    <w:rsid w:val="001E4E1E"/>
    <w:rsid w:val="001E50D7"/>
    <w:rsid w:val="001E574A"/>
    <w:rsid w:val="001E57A8"/>
    <w:rsid w:val="001E591B"/>
    <w:rsid w:val="001E5E10"/>
    <w:rsid w:val="001E6022"/>
    <w:rsid w:val="001E6321"/>
    <w:rsid w:val="001E64F3"/>
    <w:rsid w:val="001E6860"/>
    <w:rsid w:val="001E6B5A"/>
    <w:rsid w:val="001E6E3C"/>
    <w:rsid w:val="001E751C"/>
    <w:rsid w:val="001E7524"/>
    <w:rsid w:val="001E791E"/>
    <w:rsid w:val="001E79C0"/>
    <w:rsid w:val="001E7D29"/>
    <w:rsid w:val="001E7E67"/>
    <w:rsid w:val="001F02D7"/>
    <w:rsid w:val="001F0AAA"/>
    <w:rsid w:val="001F0B36"/>
    <w:rsid w:val="001F139C"/>
    <w:rsid w:val="001F14E6"/>
    <w:rsid w:val="001F154B"/>
    <w:rsid w:val="001F188C"/>
    <w:rsid w:val="001F18B7"/>
    <w:rsid w:val="001F26F7"/>
    <w:rsid w:val="001F27CD"/>
    <w:rsid w:val="001F33B0"/>
    <w:rsid w:val="001F34D4"/>
    <w:rsid w:val="001F4055"/>
    <w:rsid w:val="001F4203"/>
    <w:rsid w:val="001F4580"/>
    <w:rsid w:val="001F4678"/>
    <w:rsid w:val="001F4C90"/>
    <w:rsid w:val="001F5068"/>
    <w:rsid w:val="001F5375"/>
    <w:rsid w:val="001F5F75"/>
    <w:rsid w:val="001F604A"/>
    <w:rsid w:val="001F60EA"/>
    <w:rsid w:val="001F60FE"/>
    <w:rsid w:val="001F624E"/>
    <w:rsid w:val="001F689E"/>
    <w:rsid w:val="001F6AE1"/>
    <w:rsid w:val="001F740D"/>
    <w:rsid w:val="001F7A73"/>
    <w:rsid w:val="00200543"/>
    <w:rsid w:val="00200728"/>
    <w:rsid w:val="0020078D"/>
    <w:rsid w:val="00200812"/>
    <w:rsid w:val="00201228"/>
    <w:rsid w:val="002012CE"/>
    <w:rsid w:val="002015AF"/>
    <w:rsid w:val="00202608"/>
    <w:rsid w:val="00202FB8"/>
    <w:rsid w:val="0020302F"/>
    <w:rsid w:val="00203410"/>
    <w:rsid w:val="002037FE"/>
    <w:rsid w:val="00203E81"/>
    <w:rsid w:val="002041EA"/>
    <w:rsid w:val="002051C7"/>
    <w:rsid w:val="00205274"/>
    <w:rsid w:val="002052FD"/>
    <w:rsid w:val="0020572D"/>
    <w:rsid w:val="00206234"/>
    <w:rsid w:val="002062F1"/>
    <w:rsid w:val="002066F7"/>
    <w:rsid w:val="00206A3D"/>
    <w:rsid w:val="00206D5F"/>
    <w:rsid w:val="00206FDB"/>
    <w:rsid w:val="00207423"/>
    <w:rsid w:val="00207586"/>
    <w:rsid w:val="0020776D"/>
    <w:rsid w:val="0020789F"/>
    <w:rsid w:val="002078B1"/>
    <w:rsid w:val="0021012D"/>
    <w:rsid w:val="002106A2"/>
    <w:rsid w:val="00210B31"/>
    <w:rsid w:val="00211289"/>
    <w:rsid w:val="002114DC"/>
    <w:rsid w:val="00211E32"/>
    <w:rsid w:val="00212103"/>
    <w:rsid w:val="00212141"/>
    <w:rsid w:val="00212505"/>
    <w:rsid w:val="00212587"/>
    <w:rsid w:val="00212630"/>
    <w:rsid w:val="002131BF"/>
    <w:rsid w:val="00213323"/>
    <w:rsid w:val="002133F8"/>
    <w:rsid w:val="00213423"/>
    <w:rsid w:val="00213AB6"/>
    <w:rsid w:val="00213C6F"/>
    <w:rsid w:val="00214A4C"/>
    <w:rsid w:val="00214BBE"/>
    <w:rsid w:val="002150F4"/>
    <w:rsid w:val="00215293"/>
    <w:rsid w:val="00215888"/>
    <w:rsid w:val="00215A3A"/>
    <w:rsid w:val="00215CC3"/>
    <w:rsid w:val="00215E97"/>
    <w:rsid w:val="00216096"/>
    <w:rsid w:val="002162CF"/>
    <w:rsid w:val="00216342"/>
    <w:rsid w:val="002169A2"/>
    <w:rsid w:val="002169DF"/>
    <w:rsid w:val="00216B34"/>
    <w:rsid w:val="00216ECE"/>
    <w:rsid w:val="00216F91"/>
    <w:rsid w:val="00217373"/>
    <w:rsid w:val="002200F0"/>
    <w:rsid w:val="00220540"/>
    <w:rsid w:val="00220822"/>
    <w:rsid w:val="00220858"/>
    <w:rsid w:val="002209B1"/>
    <w:rsid w:val="0022143B"/>
    <w:rsid w:val="0022177E"/>
    <w:rsid w:val="00221B0A"/>
    <w:rsid w:val="002221AB"/>
    <w:rsid w:val="002221C7"/>
    <w:rsid w:val="0022257E"/>
    <w:rsid w:val="0022267D"/>
    <w:rsid w:val="00222B13"/>
    <w:rsid w:val="0022314F"/>
    <w:rsid w:val="002238C9"/>
    <w:rsid w:val="002239CC"/>
    <w:rsid w:val="00224523"/>
    <w:rsid w:val="00224A84"/>
    <w:rsid w:val="002253C3"/>
    <w:rsid w:val="0022543C"/>
    <w:rsid w:val="002258B4"/>
    <w:rsid w:val="002259A7"/>
    <w:rsid w:val="00225C0E"/>
    <w:rsid w:val="00225E34"/>
    <w:rsid w:val="00225E48"/>
    <w:rsid w:val="00225EB9"/>
    <w:rsid w:val="00226652"/>
    <w:rsid w:val="002269BA"/>
    <w:rsid w:val="00226C41"/>
    <w:rsid w:val="0022730C"/>
    <w:rsid w:val="002273FF"/>
    <w:rsid w:val="002277DD"/>
    <w:rsid w:val="00227838"/>
    <w:rsid w:val="0022783F"/>
    <w:rsid w:val="00227938"/>
    <w:rsid w:val="00227B9B"/>
    <w:rsid w:val="00230534"/>
    <w:rsid w:val="00230A24"/>
    <w:rsid w:val="00230CF9"/>
    <w:rsid w:val="002311A3"/>
    <w:rsid w:val="002316C2"/>
    <w:rsid w:val="00231DD8"/>
    <w:rsid w:val="00232040"/>
    <w:rsid w:val="00232AA2"/>
    <w:rsid w:val="00232CA5"/>
    <w:rsid w:val="0023311F"/>
    <w:rsid w:val="00234285"/>
    <w:rsid w:val="00234402"/>
    <w:rsid w:val="002349CC"/>
    <w:rsid w:val="00234B54"/>
    <w:rsid w:val="00235579"/>
    <w:rsid w:val="00235BEE"/>
    <w:rsid w:val="00235F7E"/>
    <w:rsid w:val="00235FE4"/>
    <w:rsid w:val="00236262"/>
    <w:rsid w:val="0023632F"/>
    <w:rsid w:val="00236383"/>
    <w:rsid w:val="00237CBF"/>
    <w:rsid w:val="00237EF3"/>
    <w:rsid w:val="00240DB0"/>
    <w:rsid w:val="00241113"/>
    <w:rsid w:val="0024124E"/>
    <w:rsid w:val="002413DD"/>
    <w:rsid w:val="002416F5"/>
    <w:rsid w:val="002417E7"/>
    <w:rsid w:val="00241E6E"/>
    <w:rsid w:val="0024201B"/>
    <w:rsid w:val="0024235C"/>
    <w:rsid w:val="0024256B"/>
    <w:rsid w:val="00242926"/>
    <w:rsid w:val="00243032"/>
    <w:rsid w:val="002434D9"/>
    <w:rsid w:val="00243523"/>
    <w:rsid w:val="00243B0C"/>
    <w:rsid w:val="00243C36"/>
    <w:rsid w:val="00244503"/>
    <w:rsid w:val="00244C53"/>
    <w:rsid w:val="00245AC2"/>
    <w:rsid w:val="00245EC8"/>
    <w:rsid w:val="00246D5B"/>
    <w:rsid w:val="0024704E"/>
    <w:rsid w:val="0024746D"/>
    <w:rsid w:val="00247C83"/>
    <w:rsid w:val="00250695"/>
    <w:rsid w:val="002508DA"/>
    <w:rsid w:val="00250BC2"/>
    <w:rsid w:val="0025134D"/>
    <w:rsid w:val="00251990"/>
    <w:rsid w:val="00251B0A"/>
    <w:rsid w:val="002525CB"/>
    <w:rsid w:val="00252653"/>
    <w:rsid w:val="002527F5"/>
    <w:rsid w:val="00253113"/>
    <w:rsid w:val="00253624"/>
    <w:rsid w:val="0025371C"/>
    <w:rsid w:val="00253D52"/>
    <w:rsid w:val="00253E64"/>
    <w:rsid w:val="0025412D"/>
    <w:rsid w:val="002552E1"/>
    <w:rsid w:val="002554E9"/>
    <w:rsid w:val="0025638B"/>
    <w:rsid w:val="002564BF"/>
    <w:rsid w:val="00257330"/>
    <w:rsid w:val="00257387"/>
    <w:rsid w:val="002573D4"/>
    <w:rsid w:val="002575BD"/>
    <w:rsid w:val="00257C2B"/>
    <w:rsid w:val="00257E6C"/>
    <w:rsid w:val="00257FB8"/>
    <w:rsid w:val="00260A34"/>
    <w:rsid w:val="0026100A"/>
    <w:rsid w:val="002610E1"/>
    <w:rsid w:val="00261384"/>
    <w:rsid w:val="00261609"/>
    <w:rsid w:val="0026230B"/>
    <w:rsid w:val="00262597"/>
    <w:rsid w:val="002625EB"/>
    <w:rsid w:val="002628F5"/>
    <w:rsid w:val="00262C4C"/>
    <w:rsid w:val="00262D91"/>
    <w:rsid w:val="0026329A"/>
    <w:rsid w:val="00264721"/>
    <w:rsid w:val="002649B9"/>
    <w:rsid w:val="002649C3"/>
    <w:rsid w:val="002651A8"/>
    <w:rsid w:val="0026527F"/>
    <w:rsid w:val="0026546E"/>
    <w:rsid w:val="00265761"/>
    <w:rsid w:val="0026584D"/>
    <w:rsid w:val="00265942"/>
    <w:rsid w:val="00265B9A"/>
    <w:rsid w:val="00265D56"/>
    <w:rsid w:val="0026601A"/>
    <w:rsid w:val="002660CB"/>
    <w:rsid w:val="00266BFD"/>
    <w:rsid w:val="00266DA0"/>
    <w:rsid w:val="00267098"/>
    <w:rsid w:val="00267502"/>
    <w:rsid w:val="002679DE"/>
    <w:rsid w:val="00270335"/>
    <w:rsid w:val="00270378"/>
    <w:rsid w:val="00270CDB"/>
    <w:rsid w:val="002710B1"/>
    <w:rsid w:val="00271172"/>
    <w:rsid w:val="002718A3"/>
    <w:rsid w:val="00271F41"/>
    <w:rsid w:val="002720CF"/>
    <w:rsid w:val="002720FF"/>
    <w:rsid w:val="00272104"/>
    <w:rsid w:val="00272141"/>
    <w:rsid w:val="00272365"/>
    <w:rsid w:val="00272E31"/>
    <w:rsid w:val="002732CA"/>
    <w:rsid w:val="002733C1"/>
    <w:rsid w:val="00273692"/>
    <w:rsid w:val="002740B3"/>
    <w:rsid w:val="002743E4"/>
    <w:rsid w:val="00274754"/>
    <w:rsid w:val="00274C42"/>
    <w:rsid w:val="00274E51"/>
    <w:rsid w:val="0027564D"/>
    <w:rsid w:val="00275E97"/>
    <w:rsid w:val="00276110"/>
    <w:rsid w:val="00276986"/>
    <w:rsid w:val="00276998"/>
    <w:rsid w:val="00276FF0"/>
    <w:rsid w:val="002770EA"/>
    <w:rsid w:val="0027714D"/>
    <w:rsid w:val="002778ED"/>
    <w:rsid w:val="00277C4E"/>
    <w:rsid w:val="00277D73"/>
    <w:rsid w:val="002800F6"/>
    <w:rsid w:val="002800FE"/>
    <w:rsid w:val="002801DD"/>
    <w:rsid w:val="002802F9"/>
    <w:rsid w:val="00280372"/>
    <w:rsid w:val="002803F6"/>
    <w:rsid w:val="002807D1"/>
    <w:rsid w:val="0028131D"/>
    <w:rsid w:val="0028179E"/>
    <w:rsid w:val="00281982"/>
    <w:rsid w:val="00281E66"/>
    <w:rsid w:val="00282319"/>
    <w:rsid w:val="00282703"/>
    <w:rsid w:val="00282879"/>
    <w:rsid w:val="00282BA3"/>
    <w:rsid w:val="002831C6"/>
    <w:rsid w:val="0028373B"/>
    <w:rsid w:val="002839B4"/>
    <w:rsid w:val="00283A23"/>
    <w:rsid w:val="00283F05"/>
    <w:rsid w:val="00284A54"/>
    <w:rsid w:val="002854B2"/>
    <w:rsid w:val="00285FA0"/>
    <w:rsid w:val="002864C8"/>
    <w:rsid w:val="00286659"/>
    <w:rsid w:val="00286901"/>
    <w:rsid w:val="00286D4B"/>
    <w:rsid w:val="0028721C"/>
    <w:rsid w:val="002877E0"/>
    <w:rsid w:val="00287AC2"/>
    <w:rsid w:val="002902D2"/>
    <w:rsid w:val="00290676"/>
    <w:rsid w:val="0029086A"/>
    <w:rsid w:val="00291869"/>
    <w:rsid w:val="00291B70"/>
    <w:rsid w:val="00291C91"/>
    <w:rsid w:val="00291CA5"/>
    <w:rsid w:val="00291DB7"/>
    <w:rsid w:val="00291F08"/>
    <w:rsid w:val="00291F67"/>
    <w:rsid w:val="00292D19"/>
    <w:rsid w:val="00292F4A"/>
    <w:rsid w:val="002930E9"/>
    <w:rsid w:val="0029370F"/>
    <w:rsid w:val="00293851"/>
    <w:rsid w:val="0029398B"/>
    <w:rsid w:val="00293C6A"/>
    <w:rsid w:val="00293DC5"/>
    <w:rsid w:val="00293F05"/>
    <w:rsid w:val="00294119"/>
    <w:rsid w:val="00294E90"/>
    <w:rsid w:val="00294F0C"/>
    <w:rsid w:val="002952D2"/>
    <w:rsid w:val="002959D8"/>
    <w:rsid w:val="002960DF"/>
    <w:rsid w:val="00296259"/>
    <w:rsid w:val="00296524"/>
    <w:rsid w:val="00296CE8"/>
    <w:rsid w:val="00296F9D"/>
    <w:rsid w:val="0029701C"/>
    <w:rsid w:val="00297349"/>
    <w:rsid w:val="002975C8"/>
    <w:rsid w:val="002976A7"/>
    <w:rsid w:val="00297899"/>
    <w:rsid w:val="002979EA"/>
    <w:rsid w:val="00297C81"/>
    <w:rsid w:val="00297F35"/>
    <w:rsid w:val="002A0572"/>
    <w:rsid w:val="002A090B"/>
    <w:rsid w:val="002A0A4B"/>
    <w:rsid w:val="002A0EFE"/>
    <w:rsid w:val="002A1539"/>
    <w:rsid w:val="002A1591"/>
    <w:rsid w:val="002A173E"/>
    <w:rsid w:val="002A18B1"/>
    <w:rsid w:val="002A1A76"/>
    <w:rsid w:val="002A1CC9"/>
    <w:rsid w:val="002A20B0"/>
    <w:rsid w:val="002A27DA"/>
    <w:rsid w:val="002A2E55"/>
    <w:rsid w:val="002A2EC8"/>
    <w:rsid w:val="002A2F70"/>
    <w:rsid w:val="002A31D6"/>
    <w:rsid w:val="002A3490"/>
    <w:rsid w:val="002A3587"/>
    <w:rsid w:val="002A388A"/>
    <w:rsid w:val="002A3E63"/>
    <w:rsid w:val="002A40A7"/>
    <w:rsid w:val="002A43F8"/>
    <w:rsid w:val="002A4432"/>
    <w:rsid w:val="002A4D3C"/>
    <w:rsid w:val="002A58EA"/>
    <w:rsid w:val="002A5B5F"/>
    <w:rsid w:val="002A5C67"/>
    <w:rsid w:val="002A61CE"/>
    <w:rsid w:val="002A6259"/>
    <w:rsid w:val="002A6976"/>
    <w:rsid w:val="002A706C"/>
    <w:rsid w:val="002A7114"/>
    <w:rsid w:val="002A72B5"/>
    <w:rsid w:val="002A7906"/>
    <w:rsid w:val="002A7A2E"/>
    <w:rsid w:val="002A7E59"/>
    <w:rsid w:val="002B04E1"/>
    <w:rsid w:val="002B0804"/>
    <w:rsid w:val="002B16F5"/>
    <w:rsid w:val="002B1791"/>
    <w:rsid w:val="002B17D3"/>
    <w:rsid w:val="002B1B4D"/>
    <w:rsid w:val="002B2178"/>
    <w:rsid w:val="002B22B6"/>
    <w:rsid w:val="002B2335"/>
    <w:rsid w:val="002B2D5A"/>
    <w:rsid w:val="002B30BB"/>
    <w:rsid w:val="002B394D"/>
    <w:rsid w:val="002B3A74"/>
    <w:rsid w:val="002B3CA8"/>
    <w:rsid w:val="002B40AF"/>
    <w:rsid w:val="002B4F9D"/>
    <w:rsid w:val="002B53AD"/>
    <w:rsid w:val="002B54EE"/>
    <w:rsid w:val="002B6694"/>
    <w:rsid w:val="002B688E"/>
    <w:rsid w:val="002B6CC6"/>
    <w:rsid w:val="002B7149"/>
    <w:rsid w:val="002B78D2"/>
    <w:rsid w:val="002B7937"/>
    <w:rsid w:val="002B7B69"/>
    <w:rsid w:val="002B7C0C"/>
    <w:rsid w:val="002B7EFD"/>
    <w:rsid w:val="002C0032"/>
    <w:rsid w:val="002C0550"/>
    <w:rsid w:val="002C0A67"/>
    <w:rsid w:val="002C0CE8"/>
    <w:rsid w:val="002C0CFB"/>
    <w:rsid w:val="002C0DF0"/>
    <w:rsid w:val="002C11BC"/>
    <w:rsid w:val="002C13F9"/>
    <w:rsid w:val="002C1548"/>
    <w:rsid w:val="002C1D90"/>
    <w:rsid w:val="002C23C2"/>
    <w:rsid w:val="002C2487"/>
    <w:rsid w:val="002C24F0"/>
    <w:rsid w:val="002C2641"/>
    <w:rsid w:val="002C2A28"/>
    <w:rsid w:val="002C2CE0"/>
    <w:rsid w:val="002C2E33"/>
    <w:rsid w:val="002C38DC"/>
    <w:rsid w:val="002C3DED"/>
    <w:rsid w:val="002C3EE7"/>
    <w:rsid w:val="002C3F00"/>
    <w:rsid w:val="002C4649"/>
    <w:rsid w:val="002C4AA8"/>
    <w:rsid w:val="002C4EA3"/>
    <w:rsid w:val="002C4EA5"/>
    <w:rsid w:val="002C52A3"/>
    <w:rsid w:val="002C5E34"/>
    <w:rsid w:val="002C6343"/>
    <w:rsid w:val="002C6400"/>
    <w:rsid w:val="002C7812"/>
    <w:rsid w:val="002D04F8"/>
    <w:rsid w:val="002D1AF8"/>
    <w:rsid w:val="002D1C38"/>
    <w:rsid w:val="002D1C88"/>
    <w:rsid w:val="002D322D"/>
    <w:rsid w:val="002D3415"/>
    <w:rsid w:val="002D34A0"/>
    <w:rsid w:val="002D37BE"/>
    <w:rsid w:val="002D3F28"/>
    <w:rsid w:val="002D5016"/>
    <w:rsid w:val="002D5236"/>
    <w:rsid w:val="002D5263"/>
    <w:rsid w:val="002D538E"/>
    <w:rsid w:val="002D5471"/>
    <w:rsid w:val="002D5F77"/>
    <w:rsid w:val="002D67B9"/>
    <w:rsid w:val="002D6F9A"/>
    <w:rsid w:val="002D7575"/>
    <w:rsid w:val="002D78A3"/>
    <w:rsid w:val="002D79B2"/>
    <w:rsid w:val="002D7A23"/>
    <w:rsid w:val="002E0086"/>
    <w:rsid w:val="002E0409"/>
    <w:rsid w:val="002E0920"/>
    <w:rsid w:val="002E0F03"/>
    <w:rsid w:val="002E1704"/>
    <w:rsid w:val="002E1AE1"/>
    <w:rsid w:val="002E1BEC"/>
    <w:rsid w:val="002E1CE5"/>
    <w:rsid w:val="002E1DD0"/>
    <w:rsid w:val="002E1F35"/>
    <w:rsid w:val="002E1FE0"/>
    <w:rsid w:val="002E237B"/>
    <w:rsid w:val="002E249D"/>
    <w:rsid w:val="002E2794"/>
    <w:rsid w:val="002E2A7B"/>
    <w:rsid w:val="002E2EBD"/>
    <w:rsid w:val="002E3263"/>
    <w:rsid w:val="002E3585"/>
    <w:rsid w:val="002E3903"/>
    <w:rsid w:val="002E42B0"/>
    <w:rsid w:val="002E51E4"/>
    <w:rsid w:val="002E5225"/>
    <w:rsid w:val="002E5529"/>
    <w:rsid w:val="002E5E75"/>
    <w:rsid w:val="002E5F69"/>
    <w:rsid w:val="002E6181"/>
    <w:rsid w:val="002E640A"/>
    <w:rsid w:val="002E67C3"/>
    <w:rsid w:val="002E6A0A"/>
    <w:rsid w:val="002E6F82"/>
    <w:rsid w:val="002E726E"/>
    <w:rsid w:val="002E7717"/>
    <w:rsid w:val="002E7B66"/>
    <w:rsid w:val="002E7BFC"/>
    <w:rsid w:val="002F001F"/>
    <w:rsid w:val="002F02F8"/>
    <w:rsid w:val="002F03C2"/>
    <w:rsid w:val="002F0685"/>
    <w:rsid w:val="002F0BA1"/>
    <w:rsid w:val="002F1677"/>
    <w:rsid w:val="002F17DD"/>
    <w:rsid w:val="002F1A5E"/>
    <w:rsid w:val="002F1D1E"/>
    <w:rsid w:val="002F1EF6"/>
    <w:rsid w:val="002F268E"/>
    <w:rsid w:val="002F2CEB"/>
    <w:rsid w:val="002F2E18"/>
    <w:rsid w:val="002F341C"/>
    <w:rsid w:val="002F40FB"/>
    <w:rsid w:val="002F4599"/>
    <w:rsid w:val="002F4688"/>
    <w:rsid w:val="002F50B3"/>
    <w:rsid w:val="002F5528"/>
    <w:rsid w:val="002F5752"/>
    <w:rsid w:val="002F5975"/>
    <w:rsid w:val="002F670E"/>
    <w:rsid w:val="002F71FD"/>
    <w:rsid w:val="002F762D"/>
    <w:rsid w:val="002F7679"/>
    <w:rsid w:val="002F79FA"/>
    <w:rsid w:val="002F7AAA"/>
    <w:rsid w:val="002F7CA9"/>
    <w:rsid w:val="0030025D"/>
    <w:rsid w:val="003009E8"/>
    <w:rsid w:val="003011D5"/>
    <w:rsid w:val="0030177C"/>
    <w:rsid w:val="00301AAA"/>
    <w:rsid w:val="00301B04"/>
    <w:rsid w:val="00301B79"/>
    <w:rsid w:val="00301FAC"/>
    <w:rsid w:val="003021A3"/>
    <w:rsid w:val="00302267"/>
    <w:rsid w:val="00302484"/>
    <w:rsid w:val="00302726"/>
    <w:rsid w:val="003032B2"/>
    <w:rsid w:val="003037D0"/>
    <w:rsid w:val="00303871"/>
    <w:rsid w:val="003039B5"/>
    <w:rsid w:val="00303FF3"/>
    <w:rsid w:val="0030466C"/>
    <w:rsid w:val="00304C9C"/>
    <w:rsid w:val="00304EF5"/>
    <w:rsid w:val="0030515C"/>
    <w:rsid w:val="0030570E"/>
    <w:rsid w:val="00305916"/>
    <w:rsid w:val="0030601F"/>
    <w:rsid w:val="00306E79"/>
    <w:rsid w:val="00307174"/>
    <w:rsid w:val="00307E8F"/>
    <w:rsid w:val="00310088"/>
    <w:rsid w:val="003102AC"/>
    <w:rsid w:val="0031034F"/>
    <w:rsid w:val="00310F08"/>
    <w:rsid w:val="00311748"/>
    <w:rsid w:val="00311783"/>
    <w:rsid w:val="00311C40"/>
    <w:rsid w:val="00311FA9"/>
    <w:rsid w:val="003125E6"/>
    <w:rsid w:val="003131A7"/>
    <w:rsid w:val="003133B5"/>
    <w:rsid w:val="003133E6"/>
    <w:rsid w:val="0031358E"/>
    <w:rsid w:val="003139D5"/>
    <w:rsid w:val="00313E1C"/>
    <w:rsid w:val="003140CE"/>
    <w:rsid w:val="003141FF"/>
    <w:rsid w:val="00314324"/>
    <w:rsid w:val="00314D21"/>
    <w:rsid w:val="00314F53"/>
    <w:rsid w:val="00315022"/>
    <w:rsid w:val="00315504"/>
    <w:rsid w:val="00315538"/>
    <w:rsid w:val="003157C9"/>
    <w:rsid w:val="0031585A"/>
    <w:rsid w:val="003161D7"/>
    <w:rsid w:val="00316313"/>
    <w:rsid w:val="00316A7D"/>
    <w:rsid w:val="00317221"/>
    <w:rsid w:val="00317273"/>
    <w:rsid w:val="0031754B"/>
    <w:rsid w:val="0031779E"/>
    <w:rsid w:val="00317C82"/>
    <w:rsid w:val="003200F4"/>
    <w:rsid w:val="00320104"/>
    <w:rsid w:val="0032092E"/>
    <w:rsid w:val="00320AA7"/>
    <w:rsid w:val="00321855"/>
    <w:rsid w:val="003218B2"/>
    <w:rsid w:val="003219FF"/>
    <w:rsid w:val="00321E9C"/>
    <w:rsid w:val="00322854"/>
    <w:rsid w:val="00323E23"/>
    <w:rsid w:val="00324021"/>
    <w:rsid w:val="003247AC"/>
    <w:rsid w:val="00324AE7"/>
    <w:rsid w:val="00324ED5"/>
    <w:rsid w:val="00324FC2"/>
    <w:rsid w:val="003255FF"/>
    <w:rsid w:val="00325AE6"/>
    <w:rsid w:val="003262CA"/>
    <w:rsid w:val="0032688F"/>
    <w:rsid w:val="003268E4"/>
    <w:rsid w:val="00326BA5"/>
    <w:rsid w:val="00326C61"/>
    <w:rsid w:val="00326F5B"/>
    <w:rsid w:val="00326FFA"/>
    <w:rsid w:val="00327245"/>
    <w:rsid w:val="003273D5"/>
    <w:rsid w:val="00327911"/>
    <w:rsid w:val="00327E0D"/>
    <w:rsid w:val="00327E1E"/>
    <w:rsid w:val="00330436"/>
    <w:rsid w:val="00330601"/>
    <w:rsid w:val="003306B2"/>
    <w:rsid w:val="00330A25"/>
    <w:rsid w:val="00330BC2"/>
    <w:rsid w:val="00330CAC"/>
    <w:rsid w:val="003311EA"/>
    <w:rsid w:val="00331287"/>
    <w:rsid w:val="00331300"/>
    <w:rsid w:val="00331FF6"/>
    <w:rsid w:val="00332066"/>
    <w:rsid w:val="0033245D"/>
    <w:rsid w:val="003329C7"/>
    <w:rsid w:val="00332BE6"/>
    <w:rsid w:val="00332D4B"/>
    <w:rsid w:val="00332F9B"/>
    <w:rsid w:val="003336BD"/>
    <w:rsid w:val="003338D8"/>
    <w:rsid w:val="00333B05"/>
    <w:rsid w:val="00333B89"/>
    <w:rsid w:val="003341F8"/>
    <w:rsid w:val="0033470F"/>
    <w:rsid w:val="00334AC5"/>
    <w:rsid w:val="00335132"/>
    <w:rsid w:val="00335323"/>
    <w:rsid w:val="00335685"/>
    <w:rsid w:val="00335F89"/>
    <w:rsid w:val="00335FCB"/>
    <w:rsid w:val="003367D6"/>
    <w:rsid w:val="00336813"/>
    <w:rsid w:val="00336853"/>
    <w:rsid w:val="0033692B"/>
    <w:rsid w:val="00336F72"/>
    <w:rsid w:val="00337436"/>
    <w:rsid w:val="003374F1"/>
    <w:rsid w:val="003400EC"/>
    <w:rsid w:val="00340226"/>
    <w:rsid w:val="00340602"/>
    <w:rsid w:val="00340675"/>
    <w:rsid w:val="00340E89"/>
    <w:rsid w:val="003414BA"/>
    <w:rsid w:val="00341526"/>
    <w:rsid w:val="00341793"/>
    <w:rsid w:val="003418B2"/>
    <w:rsid w:val="00342588"/>
    <w:rsid w:val="00342B29"/>
    <w:rsid w:val="0034325D"/>
    <w:rsid w:val="0034401C"/>
    <w:rsid w:val="0034412A"/>
    <w:rsid w:val="00345509"/>
    <w:rsid w:val="0034597A"/>
    <w:rsid w:val="003459F0"/>
    <w:rsid w:val="00345AFF"/>
    <w:rsid w:val="00345C7F"/>
    <w:rsid w:val="00345E83"/>
    <w:rsid w:val="00346854"/>
    <w:rsid w:val="00346E5B"/>
    <w:rsid w:val="00347412"/>
    <w:rsid w:val="00350268"/>
    <w:rsid w:val="00350427"/>
    <w:rsid w:val="003506B9"/>
    <w:rsid w:val="0035076A"/>
    <w:rsid w:val="0035113D"/>
    <w:rsid w:val="003520FA"/>
    <w:rsid w:val="00352243"/>
    <w:rsid w:val="0035231A"/>
    <w:rsid w:val="00352664"/>
    <w:rsid w:val="00352CE7"/>
    <w:rsid w:val="003542BF"/>
    <w:rsid w:val="0035433A"/>
    <w:rsid w:val="00354675"/>
    <w:rsid w:val="00354683"/>
    <w:rsid w:val="00354746"/>
    <w:rsid w:val="00354A25"/>
    <w:rsid w:val="00354CD4"/>
    <w:rsid w:val="00355581"/>
    <w:rsid w:val="00355F59"/>
    <w:rsid w:val="0035603F"/>
    <w:rsid w:val="00356ACF"/>
    <w:rsid w:val="003575FB"/>
    <w:rsid w:val="00357964"/>
    <w:rsid w:val="0036093D"/>
    <w:rsid w:val="0036115B"/>
    <w:rsid w:val="00361567"/>
    <w:rsid w:val="003619B4"/>
    <w:rsid w:val="00362051"/>
    <w:rsid w:val="00362300"/>
    <w:rsid w:val="00362535"/>
    <w:rsid w:val="003625C0"/>
    <w:rsid w:val="00362CE8"/>
    <w:rsid w:val="00362D50"/>
    <w:rsid w:val="00363299"/>
    <w:rsid w:val="00363468"/>
    <w:rsid w:val="0036380D"/>
    <w:rsid w:val="00363A87"/>
    <w:rsid w:val="00363B5B"/>
    <w:rsid w:val="00363F24"/>
    <w:rsid w:val="003644ED"/>
    <w:rsid w:val="0036462A"/>
    <w:rsid w:val="00364998"/>
    <w:rsid w:val="003650F1"/>
    <w:rsid w:val="003652AF"/>
    <w:rsid w:val="00365E6A"/>
    <w:rsid w:val="00366663"/>
    <w:rsid w:val="00366BA0"/>
    <w:rsid w:val="00366C81"/>
    <w:rsid w:val="00366EF6"/>
    <w:rsid w:val="0036786C"/>
    <w:rsid w:val="0037036F"/>
    <w:rsid w:val="00370587"/>
    <w:rsid w:val="003706CE"/>
    <w:rsid w:val="003707A1"/>
    <w:rsid w:val="0037141F"/>
    <w:rsid w:val="003714B0"/>
    <w:rsid w:val="00371923"/>
    <w:rsid w:val="00372422"/>
    <w:rsid w:val="0037258C"/>
    <w:rsid w:val="0037263F"/>
    <w:rsid w:val="003728FA"/>
    <w:rsid w:val="00372B21"/>
    <w:rsid w:val="003730DB"/>
    <w:rsid w:val="00373BF3"/>
    <w:rsid w:val="00373F61"/>
    <w:rsid w:val="003740F9"/>
    <w:rsid w:val="0037437C"/>
    <w:rsid w:val="00374A6D"/>
    <w:rsid w:val="00374AB1"/>
    <w:rsid w:val="0037580E"/>
    <w:rsid w:val="00375909"/>
    <w:rsid w:val="00375D15"/>
    <w:rsid w:val="00375E82"/>
    <w:rsid w:val="00375EC4"/>
    <w:rsid w:val="00376047"/>
    <w:rsid w:val="00376069"/>
    <w:rsid w:val="003767C6"/>
    <w:rsid w:val="00376873"/>
    <w:rsid w:val="00376C40"/>
    <w:rsid w:val="00376EFE"/>
    <w:rsid w:val="0037763D"/>
    <w:rsid w:val="0038035D"/>
    <w:rsid w:val="003804CC"/>
    <w:rsid w:val="00380618"/>
    <w:rsid w:val="00381197"/>
    <w:rsid w:val="00381705"/>
    <w:rsid w:val="00381C78"/>
    <w:rsid w:val="00382467"/>
    <w:rsid w:val="00382D61"/>
    <w:rsid w:val="0038305A"/>
    <w:rsid w:val="003830B1"/>
    <w:rsid w:val="00383268"/>
    <w:rsid w:val="0038345D"/>
    <w:rsid w:val="00383920"/>
    <w:rsid w:val="0038401B"/>
    <w:rsid w:val="003844BC"/>
    <w:rsid w:val="00384946"/>
    <w:rsid w:val="00384A40"/>
    <w:rsid w:val="00384BF8"/>
    <w:rsid w:val="00384BFA"/>
    <w:rsid w:val="00384D38"/>
    <w:rsid w:val="00384F5B"/>
    <w:rsid w:val="00385033"/>
    <w:rsid w:val="00385084"/>
    <w:rsid w:val="003850A9"/>
    <w:rsid w:val="00385472"/>
    <w:rsid w:val="003858E1"/>
    <w:rsid w:val="00385915"/>
    <w:rsid w:val="0038598E"/>
    <w:rsid w:val="003859EF"/>
    <w:rsid w:val="00386A29"/>
    <w:rsid w:val="00386C66"/>
    <w:rsid w:val="00387090"/>
    <w:rsid w:val="003900ED"/>
    <w:rsid w:val="003902A4"/>
    <w:rsid w:val="00390677"/>
    <w:rsid w:val="003909B5"/>
    <w:rsid w:val="00390BD8"/>
    <w:rsid w:val="00390D71"/>
    <w:rsid w:val="00391533"/>
    <w:rsid w:val="003918F5"/>
    <w:rsid w:val="003919E4"/>
    <w:rsid w:val="0039225F"/>
    <w:rsid w:val="00392280"/>
    <w:rsid w:val="00392438"/>
    <w:rsid w:val="00392779"/>
    <w:rsid w:val="00393029"/>
    <w:rsid w:val="00393092"/>
    <w:rsid w:val="00393098"/>
    <w:rsid w:val="0039351C"/>
    <w:rsid w:val="00393A38"/>
    <w:rsid w:val="00393C2B"/>
    <w:rsid w:val="00393DE3"/>
    <w:rsid w:val="0039507D"/>
    <w:rsid w:val="0039520D"/>
    <w:rsid w:val="0039556C"/>
    <w:rsid w:val="00395B5C"/>
    <w:rsid w:val="00396FAD"/>
    <w:rsid w:val="0039747F"/>
    <w:rsid w:val="00397C1A"/>
    <w:rsid w:val="00397C8D"/>
    <w:rsid w:val="00397DBB"/>
    <w:rsid w:val="003A01A6"/>
    <w:rsid w:val="003A04F0"/>
    <w:rsid w:val="003A070B"/>
    <w:rsid w:val="003A0E34"/>
    <w:rsid w:val="003A0F02"/>
    <w:rsid w:val="003A108E"/>
    <w:rsid w:val="003A10E8"/>
    <w:rsid w:val="003A1534"/>
    <w:rsid w:val="003A1617"/>
    <w:rsid w:val="003A16AA"/>
    <w:rsid w:val="003A1AAE"/>
    <w:rsid w:val="003A1B50"/>
    <w:rsid w:val="003A1EFE"/>
    <w:rsid w:val="003A25B6"/>
    <w:rsid w:val="003A2992"/>
    <w:rsid w:val="003A2FA3"/>
    <w:rsid w:val="003A2FBB"/>
    <w:rsid w:val="003A3BA9"/>
    <w:rsid w:val="003A3C4F"/>
    <w:rsid w:val="003A50D3"/>
    <w:rsid w:val="003A5197"/>
    <w:rsid w:val="003A52C1"/>
    <w:rsid w:val="003A5CDC"/>
    <w:rsid w:val="003A6011"/>
    <w:rsid w:val="003A66FE"/>
    <w:rsid w:val="003A6EDD"/>
    <w:rsid w:val="003A7133"/>
    <w:rsid w:val="003A7867"/>
    <w:rsid w:val="003A78CD"/>
    <w:rsid w:val="003A7A60"/>
    <w:rsid w:val="003B02FD"/>
    <w:rsid w:val="003B0561"/>
    <w:rsid w:val="003B0AD9"/>
    <w:rsid w:val="003B1390"/>
    <w:rsid w:val="003B13C0"/>
    <w:rsid w:val="003B14B0"/>
    <w:rsid w:val="003B1810"/>
    <w:rsid w:val="003B1B35"/>
    <w:rsid w:val="003B1FF1"/>
    <w:rsid w:val="003B220A"/>
    <w:rsid w:val="003B22EB"/>
    <w:rsid w:val="003B2430"/>
    <w:rsid w:val="003B262A"/>
    <w:rsid w:val="003B30D7"/>
    <w:rsid w:val="003B3146"/>
    <w:rsid w:val="003B3504"/>
    <w:rsid w:val="003B3684"/>
    <w:rsid w:val="003B3D6B"/>
    <w:rsid w:val="003B3FD4"/>
    <w:rsid w:val="003B42DA"/>
    <w:rsid w:val="003B46C8"/>
    <w:rsid w:val="003B46CF"/>
    <w:rsid w:val="003B48CD"/>
    <w:rsid w:val="003B48DC"/>
    <w:rsid w:val="003B4A40"/>
    <w:rsid w:val="003B4C06"/>
    <w:rsid w:val="003B4CA2"/>
    <w:rsid w:val="003B5040"/>
    <w:rsid w:val="003B5075"/>
    <w:rsid w:val="003B54A9"/>
    <w:rsid w:val="003B54D7"/>
    <w:rsid w:val="003B574A"/>
    <w:rsid w:val="003B5A25"/>
    <w:rsid w:val="003B5C6A"/>
    <w:rsid w:val="003B5D9E"/>
    <w:rsid w:val="003B5FDA"/>
    <w:rsid w:val="003B6162"/>
    <w:rsid w:val="003B626F"/>
    <w:rsid w:val="003B65EB"/>
    <w:rsid w:val="003B6B5D"/>
    <w:rsid w:val="003B76FF"/>
    <w:rsid w:val="003B7944"/>
    <w:rsid w:val="003C0073"/>
    <w:rsid w:val="003C05CF"/>
    <w:rsid w:val="003C08B5"/>
    <w:rsid w:val="003C08F9"/>
    <w:rsid w:val="003C0F66"/>
    <w:rsid w:val="003C1046"/>
    <w:rsid w:val="003C19F5"/>
    <w:rsid w:val="003C2306"/>
    <w:rsid w:val="003C23D9"/>
    <w:rsid w:val="003C27AB"/>
    <w:rsid w:val="003C299C"/>
    <w:rsid w:val="003C2A17"/>
    <w:rsid w:val="003C2F98"/>
    <w:rsid w:val="003C3BC5"/>
    <w:rsid w:val="003C3F2C"/>
    <w:rsid w:val="003C47E0"/>
    <w:rsid w:val="003C4F56"/>
    <w:rsid w:val="003C51EB"/>
    <w:rsid w:val="003C5F97"/>
    <w:rsid w:val="003C627C"/>
    <w:rsid w:val="003C7296"/>
    <w:rsid w:val="003C779E"/>
    <w:rsid w:val="003C7944"/>
    <w:rsid w:val="003D03FE"/>
    <w:rsid w:val="003D0BD9"/>
    <w:rsid w:val="003D10BB"/>
    <w:rsid w:val="003D1560"/>
    <w:rsid w:val="003D17E7"/>
    <w:rsid w:val="003D1894"/>
    <w:rsid w:val="003D19FD"/>
    <w:rsid w:val="003D1D41"/>
    <w:rsid w:val="003D248F"/>
    <w:rsid w:val="003D2A0B"/>
    <w:rsid w:val="003D2AE0"/>
    <w:rsid w:val="003D3906"/>
    <w:rsid w:val="003D41D5"/>
    <w:rsid w:val="003D4348"/>
    <w:rsid w:val="003D44A5"/>
    <w:rsid w:val="003D451A"/>
    <w:rsid w:val="003D547C"/>
    <w:rsid w:val="003D5572"/>
    <w:rsid w:val="003D573B"/>
    <w:rsid w:val="003D5D38"/>
    <w:rsid w:val="003D6F60"/>
    <w:rsid w:val="003D6FFE"/>
    <w:rsid w:val="003D7182"/>
    <w:rsid w:val="003D7414"/>
    <w:rsid w:val="003D7C58"/>
    <w:rsid w:val="003E0603"/>
    <w:rsid w:val="003E0608"/>
    <w:rsid w:val="003E0EBB"/>
    <w:rsid w:val="003E0F29"/>
    <w:rsid w:val="003E1577"/>
    <w:rsid w:val="003E1801"/>
    <w:rsid w:val="003E192E"/>
    <w:rsid w:val="003E1C82"/>
    <w:rsid w:val="003E21B7"/>
    <w:rsid w:val="003E2A00"/>
    <w:rsid w:val="003E2D4B"/>
    <w:rsid w:val="003E2DD0"/>
    <w:rsid w:val="003E3E77"/>
    <w:rsid w:val="003E3EF8"/>
    <w:rsid w:val="003E50CA"/>
    <w:rsid w:val="003E5537"/>
    <w:rsid w:val="003E559E"/>
    <w:rsid w:val="003E55AE"/>
    <w:rsid w:val="003E5AA1"/>
    <w:rsid w:val="003E5DB8"/>
    <w:rsid w:val="003E60A3"/>
    <w:rsid w:val="003E65EC"/>
    <w:rsid w:val="003E66BC"/>
    <w:rsid w:val="003E67F0"/>
    <w:rsid w:val="003E77FD"/>
    <w:rsid w:val="003E7E13"/>
    <w:rsid w:val="003F0375"/>
    <w:rsid w:val="003F057D"/>
    <w:rsid w:val="003F0BAA"/>
    <w:rsid w:val="003F0F87"/>
    <w:rsid w:val="003F182E"/>
    <w:rsid w:val="003F1DC5"/>
    <w:rsid w:val="003F1DE3"/>
    <w:rsid w:val="003F2DBA"/>
    <w:rsid w:val="003F2F9B"/>
    <w:rsid w:val="003F3D15"/>
    <w:rsid w:val="003F3DDC"/>
    <w:rsid w:val="003F4073"/>
    <w:rsid w:val="003F430B"/>
    <w:rsid w:val="003F4407"/>
    <w:rsid w:val="003F4565"/>
    <w:rsid w:val="003F4FBA"/>
    <w:rsid w:val="003F66CF"/>
    <w:rsid w:val="003F6BB0"/>
    <w:rsid w:val="003F6BED"/>
    <w:rsid w:val="003F6DC8"/>
    <w:rsid w:val="003F703B"/>
    <w:rsid w:val="003F704F"/>
    <w:rsid w:val="003F76D3"/>
    <w:rsid w:val="003F792B"/>
    <w:rsid w:val="00400223"/>
    <w:rsid w:val="004003F4"/>
    <w:rsid w:val="00400545"/>
    <w:rsid w:val="00400718"/>
    <w:rsid w:val="00400AAA"/>
    <w:rsid w:val="00400B90"/>
    <w:rsid w:val="00400E4B"/>
    <w:rsid w:val="00400E65"/>
    <w:rsid w:val="004010B0"/>
    <w:rsid w:val="004015D7"/>
    <w:rsid w:val="00401846"/>
    <w:rsid w:val="00402557"/>
    <w:rsid w:val="004027E4"/>
    <w:rsid w:val="00402928"/>
    <w:rsid w:val="00402AFB"/>
    <w:rsid w:val="00403149"/>
    <w:rsid w:val="00403AB5"/>
    <w:rsid w:val="00403AED"/>
    <w:rsid w:val="004044B7"/>
    <w:rsid w:val="00404708"/>
    <w:rsid w:val="004047BB"/>
    <w:rsid w:val="00404B5B"/>
    <w:rsid w:val="00404F1D"/>
    <w:rsid w:val="00405108"/>
    <w:rsid w:val="00405BAD"/>
    <w:rsid w:val="00405C29"/>
    <w:rsid w:val="00405CD6"/>
    <w:rsid w:val="00405CF4"/>
    <w:rsid w:val="00406472"/>
    <w:rsid w:val="004073D8"/>
    <w:rsid w:val="004074F2"/>
    <w:rsid w:val="004077A8"/>
    <w:rsid w:val="0041034B"/>
    <w:rsid w:val="004104CD"/>
    <w:rsid w:val="004109FF"/>
    <w:rsid w:val="00410B3A"/>
    <w:rsid w:val="00410D29"/>
    <w:rsid w:val="00410FEE"/>
    <w:rsid w:val="00411022"/>
    <w:rsid w:val="004112EC"/>
    <w:rsid w:val="00411431"/>
    <w:rsid w:val="004114B0"/>
    <w:rsid w:val="00411B47"/>
    <w:rsid w:val="00412B5E"/>
    <w:rsid w:val="004134BB"/>
    <w:rsid w:val="0041358C"/>
    <w:rsid w:val="0041387A"/>
    <w:rsid w:val="004138E1"/>
    <w:rsid w:val="00413D20"/>
    <w:rsid w:val="00413D3D"/>
    <w:rsid w:val="00413D4C"/>
    <w:rsid w:val="0041442B"/>
    <w:rsid w:val="00414526"/>
    <w:rsid w:val="004147E4"/>
    <w:rsid w:val="004149AE"/>
    <w:rsid w:val="004150B6"/>
    <w:rsid w:val="004152D4"/>
    <w:rsid w:val="00415EA0"/>
    <w:rsid w:val="00415EFB"/>
    <w:rsid w:val="0041668B"/>
    <w:rsid w:val="00416F19"/>
    <w:rsid w:val="00417C5D"/>
    <w:rsid w:val="00417C7C"/>
    <w:rsid w:val="00417D60"/>
    <w:rsid w:val="00420578"/>
    <w:rsid w:val="004205F8"/>
    <w:rsid w:val="00420718"/>
    <w:rsid w:val="00420BEA"/>
    <w:rsid w:val="00420DF4"/>
    <w:rsid w:val="00420FD8"/>
    <w:rsid w:val="0042122C"/>
    <w:rsid w:val="00421471"/>
    <w:rsid w:val="00421669"/>
    <w:rsid w:val="00421860"/>
    <w:rsid w:val="004219E9"/>
    <w:rsid w:val="00421A0F"/>
    <w:rsid w:val="00421B30"/>
    <w:rsid w:val="00421BF1"/>
    <w:rsid w:val="00421D86"/>
    <w:rsid w:val="0042231E"/>
    <w:rsid w:val="00422343"/>
    <w:rsid w:val="0042245F"/>
    <w:rsid w:val="00423553"/>
    <w:rsid w:val="00423803"/>
    <w:rsid w:val="0042383B"/>
    <w:rsid w:val="0042394C"/>
    <w:rsid w:val="00423F62"/>
    <w:rsid w:val="004243C0"/>
    <w:rsid w:val="00424AAC"/>
    <w:rsid w:val="0042539B"/>
    <w:rsid w:val="00425A05"/>
    <w:rsid w:val="00425AB0"/>
    <w:rsid w:val="00425C3C"/>
    <w:rsid w:val="00425CC9"/>
    <w:rsid w:val="00425EBB"/>
    <w:rsid w:val="0042616A"/>
    <w:rsid w:val="0042646A"/>
    <w:rsid w:val="0042678C"/>
    <w:rsid w:val="00426855"/>
    <w:rsid w:val="00426AA1"/>
    <w:rsid w:val="00426B26"/>
    <w:rsid w:val="00426E5B"/>
    <w:rsid w:val="004271C0"/>
    <w:rsid w:val="00427869"/>
    <w:rsid w:val="00427BC9"/>
    <w:rsid w:val="00427C72"/>
    <w:rsid w:val="00430CED"/>
    <w:rsid w:val="00430E17"/>
    <w:rsid w:val="00430E8E"/>
    <w:rsid w:val="00431040"/>
    <w:rsid w:val="004328BF"/>
    <w:rsid w:val="00432946"/>
    <w:rsid w:val="00432DC1"/>
    <w:rsid w:val="00432E96"/>
    <w:rsid w:val="004332F6"/>
    <w:rsid w:val="0043346F"/>
    <w:rsid w:val="00433E9A"/>
    <w:rsid w:val="00434189"/>
    <w:rsid w:val="004348FA"/>
    <w:rsid w:val="00434C5A"/>
    <w:rsid w:val="00434DB0"/>
    <w:rsid w:val="004351E3"/>
    <w:rsid w:val="00435393"/>
    <w:rsid w:val="004358E4"/>
    <w:rsid w:val="00435E7B"/>
    <w:rsid w:val="00435FD1"/>
    <w:rsid w:val="00436861"/>
    <w:rsid w:val="00436B46"/>
    <w:rsid w:val="004370A6"/>
    <w:rsid w:val="00437928"/>
    <w:rsid w:val="0043792C"/>
    <w:rsid w:val="00437AF4"/>
    <w:rsid w:val="00437CF4"/>
    <w:rsid w:val="004403AA"/>
    <w:rsid w:val="00440A10"/>
    <w:rsid w:val="00440BA3"/>
    <w:rsid w:val="00440EC3"/>
    <w:rsid w:val="004414E0"/>
    <w:rsid w:val="0044175D"/>
    <w:rsid w:val="004417D3"/>
    <w:rsid w:val="004428A3"/>
    <w:rsid w:val="00442F9E"/>
    <w:rsid w:val="004431C5"/>
    <w:rsid w:val="004435F7"/>
    <w:rsid w:val="0044395D"/>
    <w:rsid w:val="00443964"/>
    <w:rsid w:val="00443B39"/>
    <w:rsid w:val="00443B58"/>
    <w:rsid w:val="00443BBA"/>
    <w:rsid w:val="0044424B"/>
    <w:rsid w:val="004448A8"/>
    <w:rsid w:val="00444B8A"/>
    <w:rsid w:val="004450CA"/>
    <w:rsid w:val="0044511C"/>
    <w:rsid w:val="00445283"/>
    <w:rsid w:val="004457D3"/>
    <w:rsid w:val="0044660A"/>
    <w:rsid w:val="004468EA"/>
    <w:rsid w:val="00446AEE"/>
    <w:rsid w:val="0044725F"/>
    <w:rsid w:val="0044765B"/>
    <w:rsid w:val="00447F20"/>
    <w:rsid w:val="00450404"/>
    <w:rsid w:val="004504D3"/>
    <w:rsid w:val="004505E8"/>
    <w:rsid w:val="004508D4"/>
    <w:rsid w:val="00450ED5"/>
    <w:rsid w:val="004510C9"/>
    <w:rsid w:val="0045152D"/>
    <w:rsid w:val="00451B87"/>
    <w:rsid w:val="0045261B"/>
    <w:rsid w:val="00452745"/>
    <w:rsid w:val="004531F1"/>
    <w:rsid w:val="0045324C"/>
    <w:rsid w:val="00453378"/>
    <w:rsid w:val="0045362D"/>
    <w:rsid w:val="00453CC7"/>
    <w:rsid w:val="004541B2"/>
    <w:rsid w:val="004541F2"/>
    <w:rsid w:val="00454821"/>
    <w:rsid w:val="00454935"/>
    <w:rsid w:val="00454A84"/>
    <w:rsid w:val="00454C9F"/>
    <w:rsid w:val="004553BE"/>
    <w:rsid w:val="00455435"/>
    <w:rsid w:val="00455B89"/>
    <w:rsid w:val="004568E7"/>
    <w:rsid w:val="0045731D"/>
    <w:rsid w:val="00457877"/>
    <w:rsid w:val="00457C7F"/>
    <w:rsid w:val="00457E64"/>
    <w:rsid w:val="0046000D"/>
    <w:rsid w:val="0046035F"/>
    <w:rsid w:val="0046141A"/>
    <w:rsid w:val="00461800"/>
    <w:rsid w:val="00461A0A"/>
    <w:rsid w:val="00461D05"/>
    <w:rsid w:val="00461DD7"/>
    <w:rsid w:val="00461E82"/>
    <w:rsid w:val="00461ED3"/>
    <w:rsid w:val="00462177"/>
    <w:rsid w:val="004625B2"/>
    <w:rsid w:val="00462693"/>
    <w:rsid w:val="00462722"/>
    <w:rsid w:val="00462A51"/>
    <w:rsid w:val="00462C0A"/>
    <w:rsid w:val="00463B55"/>
    <w:rsid w:val="00463D93"/>
    <w:rsid w:val="004641D2"/>
    <w:rsid w:val="004642E3"/>
    <w:rsid w:val="0046478F"/>
    <w:rsid w:val="004648D6"/>
    <w:rsid w:val="004651B9"/>
    <w:rsid w:val="00465938"/>
    <w:rsid w:val="00465A98"/>
    <w:rsid w:val="00465D83"/>
    <w:rsid w:val="0046650D"/>
    <w:rsid w:val="00466F25"/>
    <w:rsid w:val="004673C2"/>
    <w:rsid w:val="004674B9"/>
    <w:rsid w:val="004675F4"/>
    <w:rsid w:val="00467AE1"/>
    <w:rsid w:val="0047005B"/>
    <w:rsid w:val="004703C3"/>
    <w:rsid w:val="00470F3C"/>
    <w:rsid w:val="004716AA"/>
    <w:rsid w:val="00471705"/>
    <w:rsid w:val="004719F7"/>
    <w:rsid w:val="004725C1"/>
    <w:rsid w:val="00472746"/>
    <w:rsid w:val="00473501"/>
    <w:rsid w:val="00473713"/>
    <w:rsid w:val="004737F4"/>
    <w:rsid w:val="00473AC7"/>
    <w:rsid w:val="00474365"/>
    <w:rsid w:val="0047474E"/>
    <w:rsid w:val="00474AD9"/>
    <w:rsid w:val="00474AF7"/>
    <w:rsid w:val="004753DC"/>
    <w:rsid w:val="004759FE"/>
    <w:rsid w:val="00476354"/>
    <w:rsid w:val="004766DF"/>
    <w:rsid w:val="00476C33"/>
    <w:rsid w:val="00476D7B"/>
    <w:rsid w:val="00476FB3"/>
    <w:rsid w:val="00477502"/>
    <w:rsid w:val="004776C1"/>
    <w:rsid w:val="00477AB3"/>
    <w:rsid w:val="00477D98"/>
    <w:rsid w:val="00477E1E"/>
    <w:rsid w:val="00477E67"/>
    <w:rsid w:val="00480B9E"/>
    <w:rsid w:val="00480EA4"/>
    <w:rsid w:val="00480EC7"/>
    <w:rsid w:val="004810A4"/>
    <w:rsid w:val="004811D6"/>
    <w:rsid w:val="004813FA"/>
    <w:rsid w:val="004814A3"/>
    <w:rsid w:val="00481641"/>
    <w:rsid w:val="0048194E"/>
    <w:rsid w:val="004821A0"/>
    <w:rsid w:val="0048275F"/>
    <w:rsid w:val="00482B3A"/>
    <w:rsid w:val="00482B4D"/>
    <w:rsid w:val="004837BD"/>
    <w:rsid w:val="00483CCB"/>
    <w:rsid w:val="0048409F"/>
    <w:rsid w:val="004841EB"/>
    <w:rsid w:val="004843C8"/>
    <w:rsid w:val="00484A45"/>
    <w:rsid w:val="00484F1E"/>
    <w:rsid w:val="0048529D"/>
    <w:rsid w:val="004854C6"/>
    <w:rsid w:val="004859B7"/>
    <w:rsid w:val="00485D38"/>
    <w:rsid w:val="00485E75"/>
    <w:rsid w:val="00485FE7"/>
    <w:rsid w:val="0048630D"/>
    <w:rsid w:val="00486681"/>
    <w:rsid w:val="00486B5B"/>
    <w:rsid w:val="00486FA2"/>
    <w:rsid w:val="00487536"/>
    <w:rsid w:val="00487642"/>
    <w:rsid w:val="00490055"/>
    <w:rsid w:val="00490389"/>
    <w:rsid w:val="0049038F"/>
    <w:rsid w:val="004908CE"/>
    <w:rsid w:val="00490A28"/>
    <w:rsid w:val="00490D4B"/>
    <w:rsid w:val="00490FA0"/>
    <w:rsid w:val="00490FDF"/>
    <w:rsid w:val="0049155A"/>
    <w:rsid w:val="004915D7"/>
    <w:rsid w:val="00491A59"/>
    <w:rsid w:val="00491ABE"/>
    <w:rsid w:val="00491F3C"/>
    <w:rsid w:val="00491F73"/>
    <w:rsid w:val="00492591"/>
    <w:rsid w:val="00492808"/>
    <w:rsid w:val="00492895"/>
    <w:rsid w:val="0049349C"/>
    <w:rsid w:val="0049384A"/>
    <w:rsid w:val="00493B29"/>
    <w:rsid w:val="00493CCF"/>
    <w:rsid w:val="00493D53"/>
    <w:rsid w:val="00493E0E"/>
    <w:rsid w:val="00493F92"/>
    <w:rsid w:val="0049400F"/>
    <w:rsid w:val="004949F6"/>
    <w:rsid w:val="00494C3D"/>
    <w:rsid w:val="00494EDF"/>
    <w:rsid w:val="00495245"/>
    <w:rsid w:val="00495714"/>
    <w:rsid w:val="0049587E"/>
    <w:rsid w:val="00495E81"/>
    <w:rsid w:val="00495FAB"/>
    <w:rsid w:val="00496F0A"/>
    <w:rsid w:val="0049728E"/>
    <w:rsid w:val="00497C97"/>
    <w:rsid w:val="00497F13"/>
    <w:rsid w:val="00497F38"/>
    <w:rsid w:val="004A008F"/>
    <w:rsid w:val="004A062E"/>
    <w:rsid w:val="004A0D7E"/>
    <w:rsid w:val="004A1C51"/>
    <w:rsid w:val="004A25F0"/>
    <w:rsid w:val="004A29E6"/>
    <w:rsid w:val="004A3218"/>
    <w:rsid w:val="004A36ED"/>
    <w:rsid w:val="004A3C43"/>
    <w:rsid w:val="004A4118"/>
    <w:rsid w:val="004A46C5"/>
    <w:rsid w:val="004A5152"/>
    <w:rsid w:val="004A5885"/>
    <w:rsid w:val="004A5AF4"/>
    <w:rsid w:val="004A5DB2"/>
    <w:rsid w:val="004A63CA"/>
    <w:rsid w:val="004A665D"/>
    <w:rsid w:val="004A67E6"/>
    <w:rsid w:val="004A6A4E"/>
    <w:rsid w:val="004A6B08"/>
    <w:rsid w:val="004A7551"/>
    <w:rsid w:val="004A7DEA"/>
    <w:rsid w:val="004A7E18"/>
    <w:rsid w:val="004A7ED9"/>
    <w:rsid w:val="004B0C85"/>
    <w:rsid w:val="004B1497"/>
    <w:rsid w:val="004B176F"/>
    <w:rsid w:val="004B1944"/>
    <w:rsid w:val="004B20AA"/>
    <w:rsid w:val="004B22FF"/>
    <w:rsid w:val="004B29DC"/>
    <w:rsid w:val="004B2D3B"/>
    <w:rsid w:val="004B2D41"/>
    <w:rsid w:val="004B3031"/>
    <w:rsid w:val="004B3329"/>
    <w:rsid w:val="004B37D4"/>
    <w:rsid w:val="004B3B77"/>
    <w:rsid w:val="004B434D"/>
    <w:rsid w:val="004B49A3"/>
    <w:rsid w:val="004B4AA6"/>
    <w:rsid w:val="004B538B"/>
    <w:rsid w:val="004B586C"/>
    <w:rsid w:val="004B5BC6"/>
    <w:rsid w:val="004B5CE4"/>
    <w:rsid w:val="004B6999"/>
    <w:rsid w:val="004B69D3"/>
    <w:rsid w:val="004B6A98"/>
    <w:rsid w:val="004B7AB5"/>
    <w:rsid w:val="004B7EC0"/>
    <w:rsid w:val="004C002E"/>
    <w:rsid w:val="004C04B7"/>
    <w:rsid w:val="004C05D7"/>
    <w:rsid w:val="004C0603"/>
    <w:rsid w:val="004C06A9"/>
    <w:rsid w:val="004C09BF"/>
    <w:rsid w:val="004C0C18"/>
    <w:rsid w:val="004C0D72"/>
    <w:rsid w:val="004C11A9"/>
    <w:rsid w:val="004C1287"/>
    <w:rsid w:val="004C1687"/>
    <w:rsid w:val="004C1C91"/>
    <w:rsid w:val="004C2830"/>
    <w:rsid w:val="004C29DA"/>
    <w:rsid w:val="004C2B31"/>
    <w:rsid w:val="004C2C53"/>
    <w:rsid w:val="004C2E1D"/>
    <w:rsid w:val="004C3552"/>
    <w:rsid w:val="004C35B7"/>
    <w:rsid w:val="004C3AC9"/>
    <w:rsid w:val="004C4231"/>
    <w:rsid w:val="004C460C"/>
    <w:rsid w:val="004C4A67"/>
    <w:rsid w:val="004C5B02"/>
    <w:rsid w:val="004C5BCF"/>
    <w:rsid w:val="004C5BDC"/>
    <w:rsid w:val="004C5D0F"/>
    <w:rsid w:val="004C5E5F"/>
    <w:rsid w:val="004C618F"/>
    <w:rsid w:val="004C6847"/>
    <w:rsid w:val="004C78CA"/>
    <w:rsid w:val="004C7F83"/>
    <w:rsid w:val="004D00A5"/>
    <w:rsid w:val="004D0350"/>
    <w:rsid w:val="004D077B"/>
    <w:rsid w:val="004D0906"/>
    <w:rsid w:val="004D11FC"/>
    <w:rsid w:val="004D13C0"/>
    <w:rsid w:val="004D17D3"/>
    <w:rsid w:val="004D197C"/>
    <w:rsid w:val="004D20D1"/>
    <w:rsid w:val="004D23AB"/>
    <w:rsid w:val="004D23B3"/>
    <w:rsid w:val="004D2622"/>
    <w:rsid w:val="004D39F6"/>
    <w:rsid w:val="004D3B07"/>
    <w:rsid w:val="004D4031"/>
    <w:rsid w:val="004D4262"/>
    <w:rsid w:val="004D45A8"/>
    <w:rsid w:val="004D4728"/>
    <w:rsid w:val="004D4906"/>
    <w:rsid w:val="004D4AAA"/>
    <w:rsid w:val="004D4B37"/>
    <w:rsid w:val="004D4CFE"/>
    <w:rsid w:val="004D4D84"/>
    <w:rsid w:val="004D4D97"/>
    <w:rsid w:val="004D5168"/>
    <w:rsid w:val="004D539D"/>
    <w:rsid w:val="004D5A6E"/>
    <w:rsid w:val="004D6B03"/>
    <w:rsid w:val="004D6FB5"/>
    <w:rsid w:val="004D75D2"/>
    <w:rsid w:val="004D76EB"/>
    <w:rsid w:val="004D7B40"/>
    <w:rsid w:val="004D7FE0"/>
    <w:rsid w:val="004E08BB"/>
    <w:rsid w:val="004E099B"/>
    <w:rsid w:val="004E0A66"/>
    <w:rsid w:val="004E0B31"/>
    <w:rsid w:val="004E1783"/>
    <w:rsid w:val="004E19B2"/>
    <w:rsid w:val="004E1C8E"/>
    <w:rsid w:val="004E2B00"/>
    <w:rsid w:val="004E346A"/>
    <w:rsid w:val="004E3809"/>
    <w:rsid w:val="004E3939"/>
    <w:rsid w:val="004E3BC0"/>
    <w:rsid w:val="004E3D23"/>
    <w:rsid w:val="004E4047"/>
    <w:rsid w:val="004E426A"/>
    <w:rsid w:val="004E437A"/>
    <w:rsid w:val="004E469D"/>
    <w:rsid w:val="004E4891"/>
    <w:rsid w:val="004E49B1"/>
    <w:rsid w:val="004E4E04"/>
    <w:rsid w:val="004E54B3"/>
    <w:rsid w:val="004E5D02"/>
    <w:rsid w:val="004E6717"/>
    <w:rsid w:val="004E6B0C"/>
    <w:rsid w:val="004E72E0"/>
    <w:rsid w:val="004E74AE"/>
    <w:rsid w:val="004E78D7"/>
    <w:rsid w:val="004E7E90"/>
    <w:rsid w:val="004F0338"/>
    <w:rsid w:val="004F03A6"/>
    <w:rsid w:val="004F0B0D"/>
    <w:rsid w:val="004F1263"/>
    <w:rsid w:val="004F1577"/>
    <w:rsid w:val="004F2266"/>
    <w:rsid w:val="004F2389"/>
    <w:rsid w:val="004F29C3"/>
    <w:rsid w:val="004F2CC3"/>
    <w:rsid w:val="004F2F66"/>
    <w:rsid w:val="004F3035"/>
    <w:rsid w:val="004F3348"/>
    <w:rsid w:val="004F3757"/>
    <w:rsid w:val="004F3CA8"/>
    <w:rsid w:val="004F40AD"/>
    <w:rsid w:val="004F4489"/>
    <w:rsid w:val="004F4D9F"/>
    <w:rsid w:val="004F51B4"/>
    <w:rsid w:val="004F5269"/>
    <w:rsid w:val="004F5E53"/>
    <w:rsid w:val="004F5FB3"/>
    <w:rsid w:val="004F6462"/>
    <w:rsid w:val="004F6A30"/>
    <w:rsid w:val="004F6D58"/>
    <w:rsid w:val="004F78DB"/>
    <w:rsid w:val="005004DD"/>
    <w:rsid w:val="005005D1"/>
    <w:rsid w:val="00500A2A"/>
    <w:rsid w:val="00500BF4"/>
    <w:rsid w:val="00500FA5"/>
    <w:rsid w:val="00501243"/>
    <w:rsid w:val="0050152E"/>
    <w:rsid w:val="00501807"/>
    <w:rsid w:val="005018FF"/>
    <w:rsid w:val="0050194C"/>
    <w:rsid w:val="00501A24"/>
    <w:rsid w:val="0050297C"/>
    <w:rsid w:val="00502E6A"/>
    <w:rsid w:val="005035F6"/>
    <w:rsid w:val="00503E1D"/>
    <w:rsid w:val="0050430C"/>
    <w:rsid w:val="00504A31"/>
    <w:rsid w:val="00504F4D"/>
    <w:rsid w:val="00505068"/>
    <w:rsid w:val="00505428"/>
    <w:rsid w:val="00505577"/>
    <w:rsid w:val="00505783"/>
    <w:rsid w:val="00505AD4"/>
    <w:rsid w:val="00505AE3"/>
    <w:rsid w:val="00505D3E"/>
    <w:rsid w:val="00505EFA"/>
    <w:rsid w:val="00506B8B"/>
    <w:rsid w:val="00506C99"/>
    <w:rsid w:val="00507376"/>
    <w:rsid w:val="005073C8"/>
    <w:rsid w:val="00507812"/>
    <w:rsid w:val="00510B31"/>
    <w:rsid w:val="00510F09"/>
    <w:rsid w:val="005118F2"/>
    <w:rsid w:val="00511BAD"/>
    <w:rsid w:val="00511C53"/>
    <w:rsid w:val="00512355"/>
    <w:rsid w:val="005127F2"/>
    <w:rsid w:val="00512E43"/>
    <w:rsid w:val="005131EF"/>
    <w:rsid w:val="00513789"/>
    <w:rsid w:val="00513A9A"/>
    <w:rsid w:val="00514596"/>
    <w:rsid w:val="00514CA8"/>
    <w:rsid w:val="00514DD7"/>
    <w:rsid w:val="005151CD"/>
    <w:rsid w:val="00515213"/>
    <w:rsid w:val="00515686"/>
    <w:rsid w:val="005156A2"/>
    <w:rsid w:val="005158BD"/>
    <w:rsid w:val="0051590B"/>
    <w:rsid w:val="005162FC"/>
    <w:rsid w:val="00516FDF"/>
    <w:rsid w:val="00517347"/>
    <w:rsid w:val="0051755E"/>
    <w:rsid w:val="00517B59"/>
    <w:rsid w:val="00517CAA"/>
    <w:rsid w:val="00517DA2"/>
    <w:rsid w:val="00520271"/>
    <w:rsid w:val="0052056C"/>
    <w:rsid w:val="005206BE"/>
    <w:rsid w:val="00520D15"/>
    <w:rsid w:val="00521C29"/>
    <w:rsid w:val="00521D20"/>
    <w:rsid w:val="00521D2C"/>
    <w:rsid w:val="005220FF"/>
    <w:rsid w:val="00522414"/>
    <w:rsid w:val="00522892"/>
    <w:rsid w:val="00522BDD"/>
    <w:rsid w:val="00522D29"/>
    <w:rsid w:val="00522E36"/>
    <w:rsid w:val="00522EC0"/>
    <w:rsid w:val="005233E6"/>
    <w:rsid w:val="00523705"/>
    <w:rsid w:val="00523742"/>
    <w:rsid w:val="005237A9"/>
    <w:rsid w:val="00523E7E"/>
    <w:rsid w:val="005240B6"/>
    <w:rsid w:val="00524641"/>
    <w:rsid w:val="0052467D"/>
    <w:rsid w:val="005248CB"/>
    <w:rsid w:val="00524EEE"/>
    <w:rsid w:val="00525170"/>
    <w:rsid w:val="005251CD"/>
    <w:rsid w:val="0052537A"/>
    <w:rsid w:val="0052591D"/>
    <w:rsid w:val="00525E5E"/>
    <w:rsid w:val="00525F82"/>
    <w:rsid w:val="0052632B"/>
    <w:rsid w:val="005274A4"/>
    <w:rsid w:val="005276BF"/>
    <w:rsid w:val="00527E49"/>
    <w:rsid w:val="005306B3"/>
    <w:rsid w:val="005307F6"/>
    <w:rsid w:val="00530C8D"/>
    <w:rsid w:val="00530DF0"/>
    <w:rsid w:val="00531740"/>
    <w:rsid w:val="00531B3C"/>
    <w:rsid w:val="00531F24"/>
    <w:rsid w:val="005320CF"/>
    <w:rsid w:val="00532CEF"/>
    <w:rsid w:val="00532EEB"/>
    <w:rsid w:val="00532F7E"/>
    <w:rsid w:val="005331F0"/>
    <w:rsid w:val="00533502"/>
    <w:rsid w:val="00533870"/>
    <w:rsid w:val="00533A57"/>
    <w:rsid w:val="0053401B"/>
    <w:rsid w:val="005341EA"/>
    <w:rsid w:val="005342B8"/>
    <w:rsid w:val="00534A12"/>
    <w:rsid w:val="0053526D"/>
    <w:rsid w:val="00535689"/>
    <w:rsid w:val="0053593D"/>
    <w:rsid w:val="00535CCE"/>
    <w:rsid w:val="0053607C"/>
    <w:rsid w:val="005362E2"/>
    <w:rsid w:val="0053652E"/>
    <w:rsid w:val="005365A0"/>
    <w:rsid w:val="005368BA"/>
    <w:rsid w:val="00536F67"/>
    <w:rsid w:val="00537839"/>
    <w:rsid w:val="00537B47"/>
    <w:rsid w:val="00540605"/>
    <w:rsid w:val="005408B8"/>
    <w:rsid w:val="00540BE9"/>
    <w:rsid w:val="00540E68"/>
    <w:rsid w:val="00541071"/>
    <w:rsid w:val="005411B6"/>
    <w:rsid w:val="005411F7"/>
    <w:rsid w:val="00541A3D"/>
    <w:rsid w:val="00541FB3"/>
    <w:rsid w:val="005422E4"/>
    <w:rsid w:val="00542921"/>
    <w:rsid w:val="00542C5B"/>
    <w:rsid w:val="00542DED"/>
    <w:rsid w:val="00542EC8"/>
    <w:rsid w:val="0054303B"/>
    <w:rsid w:val="00543256"/>
    <w:rsid w:val="005432A9"/>
    <w:rsid w:val="00543583"/>
    <w:rsid w:val="00543760"/>
    <w:rsid w:val="005437A7"/>
    <w:rsid w:val="005438C1"/>
    <w:rsid w:val="00543C51"/>
    <w:rsid w:val="00543ECF"/>
    <w:rsid w:val="00543FAE"/>
    <w:rsid w:val="0054440A"/>
    <w:rsid w:val="005445F5"/>
    <w:rsid w:val="0054465A"/>
    <w:rsid w:val="00544879"/>
    <w:rsid w:val="005448AE"/>
    <w:rsid w:val="005453F6"/>
    <w:rsid w:val="005456AC"/>
    <w:rsid w:val="00545BF6"/>
    <w:rsid w:val="00545CB3"/>
    <w:rsid w:val="00545CC9"/>
    <w:rsid w:val="0054611D"/>
    <w:rsid w:val="005462DF"/>
    <w:rsid w:val="00546E5D"/>
    <w:rsid w:val="0054773C"/>
    <w:rsid w:val="00547800"/>
    <w:rsid w:val="00547D07"/>
    <w:rsid w:val="00547EA0"/>
    <w:rsid w:val="00547FF1"/>
    <w:rsid w:val="0055064E"/>
    <w:rsid w:val="00550D6C"/>
    <w:rsid w:val="00550E0E"/>
    <w:rsid w:val="005510DA"/>
    <w:rsid w:val="00551331"/>
    <w:rsid w:val="00551382"/>
    <w:rsid w:val="0055151A"/>
    <w:rsid w:val="00551794"/>
    <w:rsid w:val="00551D0D"/>
    <w:rsid w:val="005520F0"/>
    <w:rsid w:val="00552A04"/>
    <w:rsid w:val="00552DC5"/>
    <w:rsid w:val="005537D9"/>
    <w:rsid w:val="00553821"/>
    <w:rsid w:val="00553DA3"/>
    <w:rsid w:val="00553E80"/>
    <w:rsid w:val="00554751"/>
    <w:rsid w:val="00555224"/>
    <w:rsid w:val="0055527B"/>
    <w:rsid w:val="0055585F"/>
    <w:rsid w:val="00555BC3"/>
    <w:rsid w:val="00555C1F"/>
    <w:rsid w:val="00555C53"/>
    <w:rsid w:val="00555C69"/>
    <w:rsid w:val="00556740"/>
    <w:rsid w:val="00556A97"/>
    <w:rsid w:val="00557553"/>
    <w:rsid w:val="00557C95"/>
    <w:rsid w:val="00560284"/>
    <w:rsid w:val="0056048C"/>
    <w:rsid w:val="005605AC"/>
    <w:rsid w:val="0056090D"/>
    <w:rsid w:val="00560B99"/>
    <w:rsid w:val="00560EE9"/>
    <w:rsid w:val="00561040"/>
    <w:rsid w:val="00561AFD"/>
    <w:rsid w:val="00561B72"/>
    <w:rsid w:val="00561D8A"/>
    <w:rsid w:val="00562273"/>
    <w:rsid w:val="0056263F"/>
    <w:rsid w:val="005627F1"/>
    <w:rsid w:val="00562F53"/>
    <w:rsid w:val="00563442"/>
    <w:rsid w:val="00563BC9"/>
    <w:rsid w:val="0056420C"/>
    <w:rsid w:val="00564263"/>
    <w:rsid w:val="00564B20"/>
    <w:rsid w:val="0056514B"/>
    <w:rsid w:val="00565576"/>
    <w:rsid w:val="005663C3"/>
    <w:rsid w:val="00566531"/>
    <w:rsid w:val="00566879"/>
    <w:rsid w:val="0056688B"/>
    <w:rsid w:val="005669C7"/>
    <w:rsid w:val="00567078"/>
    <w:rsid w:val="005672B6"/>
    <w:rsid w:val="005676B4"/>
    <w:rsid w:val="0057025A"/>
    <w:rsid w:val="0057061F"/>
    <w:rsid w:val="00570D11"/>
    <w:rsid w:val="00570FA8"/>
    <w:rsid w:val="00571A78"/>
    <w:rsid w:val="00571FA7"/>
    <w:rsid w:val="0057237D"/>
    <w:rsid w:val="0057250D"/>
    <w:rsid w:val="0057276E"/>
    <w:rsid w:val="00572793"/>
    <w:rsid w:val="005728E1"/>
    <w:rsid w:val="00572E04"/>
    <w:rsid w:val="00572FAF"/>
    <w:rsid w:val="00573748"/>
    <w:rsid w:val="00573784"/>
    <w:rsid w:val="00573D0D"/>
    <w:rsid w:val="00573EEE"/>
    <w:rsid w:val="0057535A"/>
    <w:rsid w:val="005753C3"/>
    <w:rsid w:val="005754B8"/>
    <w:rsid w:val="00576B74"/>
    <w:rsid w:val="00576D63"/>
    <w:rsid w:val="0057703E"/>
    <w:rsid w:val="00577929"/>
    <w:rsid w:val="00577A2B"/>
    <w:rsid w:val="00580677"/>
    <w:rsid w:val="005807B4"/>
    <w:rsid w:val="00581447"/>
    <w:rsid w:val="00581F28"/>
    <w:rsid w:val="00582029"/>
    <w:rsid w:val="00582EF4"/>
    <w:rsid w:val="00583902"/>
    <w:rsid w:val="00583D7F"/>
    <w:rsid w:val="00583EB0"/>
    <w:rsid w:val="00583F61"/>
    <w:rsid w:val="00584526"/>
    <w:rsid w:val="0058494F"/>
    <w:rsid w:val="00584E53"/>
    <w:rsid w:val="0058504D"/>
    <w:rsid w:val="00585135"/>
    <w:rsid w:val="0058530F"/>
    <w:rsid w:val="005854E5"/>
    <w:rsid w:val="00585762"/>
    <w:rsid w:val="00586102"/>
    <w:rsid w:val="00586412"/>
    <w:rsid w:val="00586CCF"/>
    <w:rsid w:val="00586EF3"/>
    <w:rsid w:val="00587340"/>
    <w:rsid w:val="005878AD"/>
    <w:rsid w:val="005878C8"/>
    <w:rsid w:val="00587902"/>
    <w:rsid w:val="00587D56"/>
    <w:rsid w:val="00587EE8"/>
    <w:rsid w:val="00590457"/>
    <w:rsid w:val="00590745"/>
    <w:rsid w:val="00590A03"/>
    <w:rsid w:val="005910B7"/>
    <w:rsid w:val="00591B1B"/>
    <w:rsid w:val="00591C16"/>
    <w:rsid w:val="005921F9"/>
    <w:rsid w:val="005925A3"/>
    <w:rsid w:val="00592A95"/>
    <w:rsid w:val="00592C3F"/>
    <w:rsid w:val="00592C44"/>
    <w:rsid w:val="0059312B"/>
    <w:rsid w:val="00593C58"/>
    <w:rsid w:val="00594459"/>
    <w:rsid w:val="005949D4"/>
    <w:rsid w:val="0059649E"/>
    <w:rsid w:val="0059690E"/>
    <w:rsid w:val="00596F62"/>
    <w:rsid w:val="00597021"/>
    <w:rsid w:val="00597405"/>
    <w:rsid w:val="00597BC8"/>
    <w:rsid w:val="00597C34"/>
    <w:rsid w:val="005A0723"/>
    <w:rsid w:val="005A0A47"/>
    <w:rsid w:val="005A0E0B"/>
    <w:rsid w:val="005A1329"/>
    <w:rsid w:val="005A179A"/>
    <w:rsid w:val="005A1BF8"/>
    <w:rsid w:val="005A1C33"/>
    <w:rsid w:val="005A1ED3"/>
    <w:rsid w:val="005A1F6E"/>
    <w:rsid w:val="005A2168"/>
    <w:rsid w:val="005A2DD5"/>
    <w:rsid w:val="005A34D6"/>
    <w:rsid w:val="005A3783"/>
    <w:rsid w:val="005A3A90"/>
    <w:rsid w:val="005A3AA7"/>
    <w:rsid w:val="005A3D3E"/>
    <w:rsid w:val="005A4032"/>
    <w:rsid w:val="005A4148"/>
    <w:rsid w:val="005A4567"/>
    <w:rsid w:val="005A4A03"/>
    <w:rsid w:val="005A4BAB"/>
    <w:rsid w:val="005A5764"/>
    <w:rsid w:val="005A5951"/>
    <w:rsid w:val="005A5ECD"/>
    <w:rsid w:val="005A5FF6"/>
    <w:rsid w:val="005A701C"/>
    <w:rsid w:val="005A726F"/>
    <w:rsid w:val="005A73B7"/>
    <w:rsid w:val="005A7875"/>
    <w:rsid w:val="005A79A4"/>
    <w:rsid w:val="005A7B4C"/>
    <w:rsid w:val="005B041F"/>
    <w:rsid w:val="005B06DC"/>
    <w:rsid w:val="005B0B85"/>
    <w:rsid w:val="005B1619"/>
    <w:rsid w:val="005B167E"/>
    <w:rsid w:val="005B176D"/>
    <w:rsid w:val="005B183B"/>
    <w:rsid w:val="005B18E3"/>
    <w:rsid w:val="005B1B73"/>
    <w:rsid w:val="005B2148"/>
    <w:rsid w:val="005B2436"/>
    <w:rsid w:val="005B2B7E"/>
    <w:rsid w:val="005B2BDB"/>
    <w:rsid w:val="005B38BE"/>
    <w:rsid w:val="005B393E"/>
    <w:rsid w:val="005B3B12"/>
    <w:rsid w:val="005B40AD"/>
    <w:rsid w:val="005B4168"/>
    <w:rsid w:val="005B4E63"/>
    <w:rsid w:val="005B554F"/>
    <w:rsid w:val="005B5811"/>
    <w:rsid w:val="005B58C5"/>
    <w:rsid w:val="005B605B"/>
    <w:rsid w:val="005B6147"/>
    <w:rsid w:val="005B63AB"/>
    <w:rsid w:val="005B6D99"/>
    <w:rsid w:val="005B7533"/>
    <w:rsid w:val="005B7E60"/>
    <w:rsid w:val="005B7E8E"/>
    <w:rsid w:val="005C00C0"/>
    <w:rsid w:val="005C053D"/>
    <w:rsid w:val="005C0FF2"/>
    <w:rsid w:val="005C172C"/>
    <w:rsid w:val="005C1CDD"/>
    <w:rsid w:val="005C1D6C"/>
    <w:rsid w:val="005C246D"/>
    <w:rsid w:val="005C2AFE"/>
    <w:rsid w:val="005C2DB9"/>
    <w:rsid w:val="005C2F26"/>
    <w:rsid w:val="005C37A1"/>
    <w:rsid w:val="005C3B38"/>
    <w:rsid w:val="005C3F22"/>
    <w:rsid w:val="005C3FBB"/>
    <w:rsid w:val="005C4204"/>
    <w:rsid w:val="005C4377"/>
    <w:rsid w:val="005C46C3"/>
    <w:rsid w:val="005C4D65"/>
    <w:rsid w:val="005C56E5"/>
    <w:rsid w:val="005C5A37"/>
    <w:rsid w:val="005C6322"/>
    <w:rsid w:val="005C65AC"/>
    <w:rsid w:val="005C6DCD"/>
    <w:rsid w:val="005C6F8F"/>
    <w:rsid w:val="005C730C"/>
    <w:rsid w:val="005C7555"/>
    <w:rsid w:val="005C7798"/>
    <w:rsid w:val="005C7D5B"/>
    <w:rsid w:val="005D08CD"/>
    <w:rsid w:val="005D0E63"/>
    <w:rsid w:val="005D1251"/>
    <w:rsid w:val="005D163F"/>
    <w:rsid w:val="005D18B2"/>
    <w:rsid w:val="005D18C9"/>
    <w:rsid w:val="005D1BDB"/>
    <w:rsid w:val="005D1E18"/>
    <w:rsid w:val="005D2080"/>
    <w:rsid w:val="005D24C0"/>
    <w:rsid w:val="005D2E25"/>
    <w:rsid w:val="005D32FA"/>
    <w:rsid w:val="005D3CE8"/>
    <w:rsid w:val="005D41F6"/>
    <w:rsid w:val="005D43A9"/>
    <w:rsid w:val="005D4C4A"/>
    <w:rsid w:val="005D4D4E"/>
    <w:rsid w:val="005D5C78"/>
    <w:rsid w:val="005D61AB"/>
    <w:rsid w:val="005D62E7"/>
    <w:rsid w:val="005D66C4"/>
    <w:rsid w:val="005D69F6"/>
    <w:rsid w:val="005D6D09"/>
    <w:rsid w:val="005D767B"/>
    <w:rsid w:val="005D7CD9"/>
    <w:rsid w:val="005E0178"/>
    <w:rsid w:val="005E07CE"/>
    <w:rsid w:val="005E0882"/>
    <w:rsid w:val="005E08F8"/>
    <w:rsid w:val="005E099E"/>
    <w:rsid w:val="005E0BE9"/>
    <w:rsid w:val="005E0D32"/>
    <w:rsid w:val="005E12D3"/>
    <w:rsid w:val="005E1742"/>
    <w:rsid w:val="005E1C83"/>
    <w:rsid w:val="005E1C89"/>
    <w:rsid w:val="005E1F81"/>
    <w:rsid w:val="005E20C1"/>
    <w:rsid w:val="005E2124"/>
    <w:rsid w:val="005E22D8"/>
    <w:rsid w:val="005E28DA"/>
    <w:rsid w:val="005E2C78"/>
    <w:rsid w:val="005E2E9E"/>
    <w:rsid w:val="005E33E0"/>
    <w:rsid w:val="005E346F"/>
    <w:rsid w:val="005E37E9"/>
    <w:rsid w:val="005E38C6"/>
    <w:rsid w:val="005E39D6"/>
    <w:rsid w:val="005E3D6A"/>
    <w:rsid w:val="005E433E"/>
    <w:rsid w:val="005E4A7D"/>
    <w:rsid w:val="005E5937"/>
    <w:rsid w:val="005E5B48"/>
    <w:rsid w:val="005E627D"/>
    <w:rsid w:val="005E69B9"/>
    <w:rsid w:val="005E6B82"/>
    <w:rsid w:val="005E6DC1"/>
    <w:rsid w:val="005E706E"/>
    <w:rsid w:val="005E70B4"/>
    <w:rsid w:val="005E72E3"/>
    <w:rsid w:val="005E740B"/>
    <w:rsid w:val="005E7A99"/>
    <w:rsid w:val="005E7C77"/>
    <w:rsid w:val="005E7D97"/>
    <w:rsid w:val="005F00CD"/>
    <w:rsid w:val="005F0218"/>
    <w:rsid w:val="005F05D0"/>
    <w:rsid w:val="005F0601"/>
    <w:rsid w:val="005F0B81"/>
    <w:rsid w:val="005F0F01"/>
    <w:rsid w:val="005F1976"/>
    <w:rsid w:val="005F208B"/>
    <w:rsid w:val="005F21A7"/>
    <w:rsid w:val="005F243B"/>
    <w:rsid w:val="005F26F1"/>
    <w:rsid w:val="005F2702"/>
    <w:rsid w:val="005F27B6"/>
    <w:rsid w:val="005F2A6C"/>
    <w:rsid w:val="005F2F45"/>
    <w:rsid w:val="005F32C9"/>
    <w:rsid w:val="005F368D"/>
    <w:rsid w:val="005F3A59"/>
    <w:rsid w:val="005F3D88"/>
    <w:rsid w:val="005F3E65"/>
    <w:rsid w:val="005F3E7C"/>
    <w:rsid w:val="005F4500"/>
    <w:rsid w:val="005F51DC"/>
    <w:rsid w:val="005F548E"/>
    <w:rsid w:val="005F58A4"/>
    <w:rsid w:val="005F5DED"/>
    <w:rsid w:val="005F6030"/>
    <w:rsid w:val="005F64AD"/>
    <w:rsid w:val="005F74BB"/>
    <w:rsid w:val="005F7B42"/>
    <w:rsid w:val="005F7D92"/>
    <w:rsid w:val="00600AB4"/>
    <w:rsid w:val="00600BE9"/>
    <w:rsid w:val="00600F64"/>
    <w:rsid w:val="006010B8"/>
    <w:rsid w:val="00601203"/>
    <w:rsid w:val="006014D8"/>
    <w:rsid w:val="0060160B"/>
    <w:rsid w:val="0060177F"/>
    <w:rsid w:val="0060184D"/>
    <w:rsid w:val="00601D70"/>
    <w:rsid w:val="00601E37"/>
    <w:rsid w:val="00601E8F"/>
    <w:rsid w:val="00602EDB"/>
    <w:rsid w:val="006035B1"/>
    <w:rsid w:val="00603BA0"/>
    <w:rsid w:val="00603F47"/>
    <w:rsid w:val="00604222"/>
    <w:rsid w:val="006046E6"/>
    <w:rsid w:val="0060473C"/>
    <w:rsid w:val="00604B7A"/>
    <w:rsid w:val="00604F21"/>
    <w:rsid w:val="006055A3"/>
    <w:rsid w:val="006056AB"/>
    <w:rsid w:val="00605F59"/>
    <w:rsid w:val="006061B1"/>
    <w:rsid w:val="00606718"/>
    <w:rsid w:val="006074B1"/>
    <w:rsid w:val="0060775E"/>
    <w:rsid w:val="00607925"/>
    <w:rsid w:val="00607A57"/>
    <w:rsid w:val="00607CB0"/>
    <w:rsid w:val="00607DDD"/>
    <w:rsid w:val="00610CF2"/>
    <w:rsid w:val="0061110A"/>
    <w:rsid w:val="00611B63"/>
    <w:rsid w:val="00612044"/>
    <w:rsid w:val="00612766"/>
    <w:rsid w:val="00612BB8"/>
    <w:rsid w:val="00613413"/>
    <w:rsid w:val="00613DF6"/>
    <w:rsid w:val="00613E89"/>
    <w:rsid w:val="00613F92"/>
    <w:rsid w:val="00614214"/>
    <w:rsid w:val="006146C5"/>
    <w:rsid w:val="00614839"/>
    <w:rsid w:val="00614A08"/>
    <w:rsid w:val="00614D65"/>
    <w:rsid w:val="00615718"/>
    <w:rsid w:val="006158CD"/>
    <w:rsid w:val="006161D3"/>
    <w:rsid w:val="00616295"/>
    <w:rsid w:val="00616397"/>
    <w:rsid w:val="00616593"/>
    <w:rsid w:val="00616D53"/>
    <w:rsid w:val="0062016D"/>
    <w:rsid w:val="0062055D"/>
    <w:rsid w:val="00620F5A"/>
    <w:rsid w:val="00621389"/>
    <w:rsid w:val="006215B0"/>
    <w:rsid w:val="0062172E"/>
    <w:rsid w:val="006217B9"/>
    <w:rsid w:val="00621E03"/>
    <w:rsid w:val="00621F41"/>
    <w:rsid w:val="006230C9"/>
    <w:rsid w:val="006231D0"/>
    <w:rsid w:val="00623A1C"/>
    <w:rsid w:val="00624247"/>
    <w:rsid w:val="00624271"/>
    <w:rsid w:val="00624875"/>
    <w:rsid w:val="0062487C"/>
    <w:rsid w:val="00624C0A"/>
    <w:rsid w:val="0062578B"/>
    <w:rsid w:val="0062632E"/>
    <w:rsid w:val="0062699B"/>
    <w:rsid w:val="00626D71"/>
    <w:rsid w:val="00627108"/>
    <w:rsid w:val="00627981"/>
    <w:rsid w:val="00627BC0"/>
    <w:rsid w:val="00627CFC"/>
    <w:rsid w:val="006301AA"/>
    <w:rsid w:val="006303FC"/>
    <w:rsid w:val="00630C41"/>
    <w:rsid w:val="00630E3F"/>
    <w:rsid w:val="00631BEB"/>
    <w:rsid w:val="00632D4D"/>
    <w:rsid w:val="00633621"/>
    <w:rsid w:val="00633666"/>
    <w:rsid w:val="00634132"/>
    <w:rsid w:val="00634378"/>
    <w:rsid w:val="006343D7"/>
    <w:rsid w:val="0063514A"/>
    <w:rsid w:val="00635231"/>
    <w:rsid w:val="006352C6"/>
    <w:rsid w:val="006357F6"/>
    <w:rsid w:val="006358AC"/>
    <w:rsid w:val="00636053"/>
    <w:rsid w:val="006363B3"/>
    <w:rsid w:val="00636F29"/>
    <w:rsid w:val="0063709D"/>
    <w:rsid w:val="006371FB"/>
    <w:rsid w:val="006372E9"/>
    <w:rsid w:val="006375D7"/>
    <w:rsid w:val="00637A18"/>
    <w:rsid w:val="00637ABD"/>
    <w:rsid w:val="0064009D"/>
    <w:rsid w:val="006402CB"/>
    <w:rsid w:val="006402FD"/>
    <w:rsid w:val="00640546"/>
    <w:rsid w:val="006408E4"/>
    <w:rsid w:val="00640AB2"/>
    <w:rsid w:val="00641004"/>
    <w:rsid w:val="0064141F"/>
    <w:rsid w:val="00641777"/>
    <w:rsid w:val="0064193D"/>
    <w:rsid w:val="00641B68"/>
    <w:rsid w:val="00642022"/>
    <w:rsid w:val="006429B5"/>
    <w:rsid w:val="00642E9B"/>
    <w:rsid w:val="006439AB"/>
    <w:rsid w:val="00643CF7"/>
    <w:rsid w:val="0064421A"/>
    <w:rsid w:val="0064421D"/>
    <w:rsid w:val="00644232"/>
    <w:rsid w:val="0064449D"/>
    <w:rsid w:val="006444E4"/>
    <w:rsid w:val="006444ED"/>
    <w:rsid w:val="00645548"/>
    <w:rsid w:val="0064609D"/>
    <w:rsid w:val="00646349"/>
    <w:rsid w:val="00646B59"/>
    <w:rsid w:val="0064794D"/>
    <w:rsid w:val="006500BD"/>
    <w:rsid w:val="00650102"/>
    <w:rsid w:val="006506AD"/>
    <w:rsid w:val="00650FE9"/>
    <w:rsid w:val="0065180E"/>
    <w:rsid w:val="00651885"/>
    <w:rsid w:val="00651903"/>
    <w:rsid w:val="00652172"/>
    <w:rsid w:val="00652924"/>
    <w:rsid w:val="00652AB4"/>
    <w:rsid w:val="006535B1"/>
    <w:rsid w:val="00653E45"/>
    <w:rsid w:val="00654AD6"/>
    <w:rsid w:val="00654FC9"/>
    <w:rsid w:val="00655493"/>
    <w:rsid w:val="0065568F"/>
    <w:rsid w:val="00655715"/>
    <w:rsid w:val="006559F8"/>
    <w:rsid w:val="00655DCA"/>
    <w:rsid w:val="00655E7D"/>
    <w:rsid w:val="00656161"/>
    <w:rsid w:val="00656337"/>
    <w:rsid w:val="00657434"/>
    <w:rsid w:val="0065761F"/>
    <w:rsid w:val="006604AC"/>
    <w:rsid w:val="00660913"/>
    <w:rsid w:val="00660CA7"/>
    <w:rsid w:val="0066128E"/>
    <w:rsid w:val="00661351"/>
    <w:rsid w:val="0066147B"/>
    <w:rsid w:val="006619CE"/>
    <w:rsid w:val="00661CE8"/>
    <w:rsid w:val="00661CEB"/>
    <w:rsid w:val="00661D36"/>
    <w:rsid w:val="00661EA0"/>
    <w:rsid w:val="0066231A"/>
    <w:rsid w:val="00662597"/>
    <w:rsid w:val="00662656"/>
    <w:rsid w:val="006626FA"/>
    <w:rsid w:val="006627A9"/>
    <w:rsid w:val="00662F56"/>
    <w:rsid w:val="00663A90"/>
    <w:rsid w:val="00663E86"/>
    <w:rsid w:val="006641E7"/>
    <w:rsid w:val="006642E0"/>
    <w:rsid w:val="00665057"/>
    <w:rsid w:val="006657BD"/>
    <w:rsid w:val="00665C1A"/>
    <w:rsid w:val="00665CD6"/>
    <w:rsid w:val="00665E99"/>
    <w:rsid w:val="006664AE"/>
    <w:rsid w:val="00666750"/>
    <w:rsid w:val="006672CC"/>
    <w:rsid w:val="006673DC"/>
    <w:rsid w:val="006679EA"/>
    <w:rsid w:val="00667E75"/>
    <w:rsid w:val="00667EC6"/>
    <w:rsid w:val="00670117"/>
    <w:rsid w:val="0067013C"/>
    <w:rsid w:val="0067039C"/>
    <w:rsid w:val="006704A2"/>
    <w:rsid w:val="006707D5"/>
    <w:rsid w:val="006708B6"/>
    <w:rsid w:val="006709BC"/>
    <w:rsid w:val="00670B95"/>
    <w:rsid w:val="00670D8D"/>
    <w:rsid w:val="00670E61"/>
    <w:rsid w:val="00670EE8"/>
    <w:rsid w:val="00671228"/>
    <w:rsid w:val="00672309"/>
    <w:rsid w:val="00673300"/>
    <w:rsid w:val="0067333A"/>
    <w:rsid w:val="00673700"/>
    <w:rsid w:val="00674026"/>
    <w:rsid w:val="006748D1"/>
    <w:rsid w:val="00674C9F"/>
    <w:rsid w:val="00674E95"/>
    <w:rsid w:val="00674F28"/>
    <w:rsid w:val="006752CD"/>
    <w:rsid w:val="00675477"/>
    <w:rsid w:val="006754CF"/>
    <w:rsid w:val="00675CB9"/>
    <w:rsid w:val="00675CF1"/>
    <w:rsid w:val="006761B8"/>
    <w:rsid w:val="00676EF5"/>
    <w:rsid w:val="00677600"/>
    <w:rsid w:val="00677FC6"/>
    <w:rsid w:val="00680C49"/>
    <w:rsid w:val="006813AB"/>
    <w:rsid w:val="006814D3"/>
    <w:rsid w:val="00681982"/>
    <w:rsid w:val="00681A63"/>
    <w:rsid w:val="00681C90"/>
    <w:rsid w:val="00681E12"/>
    <w:rsid w:val="0068225C"/>
    <w:rsid w:val="0068259D"/>
    <w:rsid w:val="00682E79"/>
    <w:rsid w:val="00682FF4"/>
    <w:rsid w:val="006834EB"/>
    <w:rsid w:val="00683518"/>
    <w:rsid w:val="006836E8"/>
    <w:rsid w:val="006837C3"/>
    <w:rsid w:val="00683D7E"/>
    <w:rsid w:val="00683E82"/>
    <w:rsid w:val="006844AE"/>
    <w:rsid w:val="00684846"/>
    <w:rsid w:val="00684E26"/>
    <w:rsid w:val="006850BD"/>
    <w:rsid w:val="0068513E"/>
    <w:rsid w:val="0068571C"/>
    <w:rsid w:val="00685CB2"/>
    <w:rsid w:val="006865F8"/>
    <w:rsid w:val="00686855"/>
    <w:rsid w:val="00687108"/>
    <w:rsid w:val="00687401"/>
    <w:rsid w:val="0068785B"/>
    <w:rsid w:val="00687B1A"/>
    <w:rsid w:val="00687FB7"/>
    <w:rsid w:val="006900FE"/>
    <w:rsid w:val="00690234"/>
    <w:rsid w:val="00690D0A"/>
    <w:rsid w:val="00690E49"/>
    <w:rsid w:val="00690F13"/>
    <w:rsid w:val="00691600"/>
    <w:rsid w:val="0069211A"/>
    <w:rsid w:val="006926F2"/>
    <w:rsid w:val="0069295C"/>
    <w:rsid w:val="00692EFA"/>
    <w:rsid w:val="00692FEF"/>
    <w:rsid w:val="006930FC"/>
    <w:rsid w:val="006931CA"/>
    <w:rsid w:val="006934CF"/>
    <w:rsid w:val="0069364B"/>
    <w:rsid w:val="006939A0"/>
    <w:rsid w:val="006940BE"/>
    <w:rsid w:val="0069417F"/>
    <w:rsid w:val="006943FD"/>
    <w:rsid w:val="00694404"/>
    <w:rsid w:val="0069489F"/>
    <w:rsid w:val="00694BB9"/>
    <w:rsid w:val="00694D2C"/>
    <w:rsid w:val="006952FC"/>
    <w:rsid w:val="006953DC"/>
    <w:rsid w:val="00695748"/>
    <w:rsid w:val="0069584E"/>
    <w:rsid w:val="00695A5C"/>
    <w:rsid w:val="00696194"/>
    <w:rsid w:val="00696765"/>
    <w:rsid w:val="006967A0"/>
    <w:rsid w:val="00696955"/>
    <w:rsid w:val="00696C8B"/>
    <w:rsid w:val="00697096"/>
    <w:rsid w:val="00697309"/>
    <w:rsid w:val="00697563"/>
    <w:rsid w:val="00697577"/>
    <w:rsid w:val="0069784D"/>
    <w:rsid w:val="006A0150"/>
    <w:rsid w:val="006A0392"/>
    <w:rsid w:val="006A0EEA"/>
    <w:rsid w:val="006A119A"/>
    <w:rsid w:val="006A20BA"/>
    <w:rsid w:val="006A2541"/>
    <w:rsid w:val="006A28A9"/>
    <w:rsid w:val="006A2AE0"/>
    <w:rsid w:val="006A3319"/>
    <w:rsid w:val="006A3D6C"/>
    <w:rsid w:val="006A4440"/>
    <w:rsid w:val="006A4535"/>
    <w:rsid w:val="006A4763"/>
    <w:rsid w:val="006A4FE3"/>
    <w:rsid w:val="006A5D57"/>
    <w:rsid w:val="006A6225"/>
    <w:rsid w:val="006A6278"/>
    <w:rsid w:val="006A6A9E"/>
    <w:rsid w:val="006A6B59"/>
    <w:rsid w:val="006A730C"/>
    <w:rsid w:val="006A7860"/>
    <w:rsid w:val="006A7983"/>
    <w:rsid w:val="006A7C4F"/>
    <w:rsid w:val="006B08DF"/>
    <w:rsid w:val="006B0CE4"/>
    <w:rsid w:val="006B0D32"/>
    <w:rsid w:val="006B1489"/>
    <w:rsid w:val="006B1702"/>
    <w:rsid w:val="006B1B61"/>
    <w:rsid w:val="006B1D83"/>
    <w:rsid w:val="006B2A7A"/>
    <w:rsid w:val="006B2C4E"/>
    <w:rsid w:val="006B2C7D"/>
    <w:rsid w:val="006B36CE"/>
    <w:rsid w:val="006B37AD"/>
    <w:rsid w:val="006B37F1"/>
    <w:rsid w:val="006B3C62"/>
    <w:rsid w:val="006B4287"/>
    <w:rsid w:val="006B4755"/>
    <w:rsid w:val="006B59D8"/>
    <w:rsid w:val="006B642F"/>
    <w:rsid w:val="006B65DA"/>
    <w:rsid w:val="006B69C6"/>
    <w:rsid w:val="006B73C1"/>
    <w:rsid w:val="006B7FE3"/>
    <w:rsid w:val="006C0939"/>
    <w:rsid w:val="006C1229"/>
    <w:rsid w:val="006C1646"/>
    <w:rsid w:val="006C1D7A"/>
    <w:rsid w:val="006C1F55"/>
    <w:rsid w:val="006C2351"/>
    <w:rsid w:val="006C2417"/>
    <w:rsid w:val="006C2B44"/>
    <w:rsid w:val="006C2BAC"/>
    <w:rsid w:val="006C2D5F"/>
    <w:rsid w:val="006C2F97"/>
    <w:rsid w:val="006C313B"/>
    <w:rsid w:val="006C39E9"/>
    <w:rsid w:val="006C3F99"/>
    <w:rsid w:val="006C3FDE"/>
    <w:rsid w:val="006C4411"/>
    <w:rsid w:val="006C4B10"/>
    <w:rsid w:val="006C4CC2"/>
    <w:rsid w:val="006C4E2E"/>
    <w:rsid w:val="006C50AF"/>
    <w:rsid w:val="006C66B9"/>
    <w:rsid w:val="006C6718"/>
    <w:rsid w:val="006C702B"/>
    <w:rsid w:val="006C7108"/>
    <w:rsid w:val="006C72E1"/>
    <w:rsid w:val="006C72EA"/>
    <w:rsid w:val="006C7756"/>
    <w:rsid w:val="006D0708"/>
    <w:rsid w:val="006D0E4B"/>
    <w:rsid w:val="006D10CC"/>
    <w:rsid w:val="006D10FC"/>
    <w:rsid w:val="006D149B"/>
    <w:rsid w:val="006D14FD"/>
    <w:rsid w:val="006D16A5"/>
    <w:rsid w:val="006D1C8F"/>
    <w:rsid w:val="006D1F24"/>
    <w:rsid w:val="006D21FF"/>
    <w:rsid w:val="006D2241"/>
    <w:rsid w:val="006D22EB"/>
    <w:rsid w:val="006D23C1"/>
    <w:rsid w:val="006D2E67"/>
    <w:rsid w:val="006D466E"/>
    <w:rsid w:val="006D50CC"/>
    <w:rsid w:val="006D5126"/>
    <w:rsid w:val="006D5223"/>
    <w:rsid w:val="006D5747"/>
    <w:rsid w:val="006D5A82"/>
    <w:rsid w:val="006D5B2A"/>
    <w:rsid w:val="006D5B5B"/>
    <w:rsid w:val="006D6095"/>
    <w:rsid w:val="006D61F6"/>
    <w:rsid w:val="006D668C"/>
    <w:rsid w:val="006D6844"/>
    <w:rsid w:val="006D6D97"/>
    <w:rsid w:val="006D7231"/>
    <w:rsid w:val="006D72AB"/>
    <w:rsid w:val="006D7998"/>
    <w:rsid w:val="006D7C4D"/>
    <w:rsid w:val="006E02B2"/>
    <w:rsid w:val="006E09F8"/>
    <w:rsid w:val="006E0C7A"/>
    <w:rsid w:val="006E11D9"/>
    <w:rsid w:val="006E1350"/>
    <w:rsid w:val="006E23B7"/>
    <w:rsid w:val="006E275F"/>
    <w:rsid w:val="006E2F3A"/>
    <w:rsid w:val="006E3853"/>
    <w:rsid w:val="006E3987"/>
    <w:rsid w:val="006E3A5B"/>
    <w:rsid w:val="006E3F1A"/>
    <w:rsid w:val="006E4448"/>
    <w:rsid w:val="006E510C"/>
    <w:rsid w:val="006E59A5"/>
    <w:rsid w:val="006E6981"/>
    <w:rsid w:val="006E6F0D"/>
    <w:rsid w:val="006E72F1"/>
    <w:rsid w:val="006E790B"/>
    <w:rsid w:val="006E7D5B"/>
    <w:rsid w:val="006F0FD9"/>
    <w:rsid w:val="006F12BD"/>
    <w:rsid w:val="006F14DB"/>
    <w:rsid w:val="006F19C7"/>
    <w:rsid w:val="006F1D09"/>
    <w:rsid w:val="006F23BB"/>
    <w:rsid w:val="006F29E0"/>
    <w:rsid w:val="006F2B52"/>
    <w:rsid w:val="006F3166"/>
    <w:rsid w:val="006F34EB"/>
    <w:rsid w:val="006F37A8"/>
    <w:rsid w:val="006F49C3"/>
    <w:rsid w:val="006F4C89"/>
    <w:rsid w:val="006F4E92"/>
    <w:rsid w:val="006F5091"/>
    <w:rsid w:val="006F5A61"/>
    <w:rsid w:val="006F62EB"/>
    <w:rsid w:val="006F67DA"/>
    <w:rsid w:val="006F68D9"/>
    <w:rsid w:val="006F706B"/>
    <w:rsid w:val="006F7F6E"/>
    <w:rsid w:val="007004C5"/>
    <w:rsid w:val="00700B90"/>
    <w:rsid w:val="00701374"/>
    <w:rsid w:val="007014F8"/>
    <w:rsid w:val="00701661"/>
    <w:rsid w:val="0070179A"/>
    <w:rsid w:val="007018CF"/>
    <w:rsid w:val="00702310"/>
    <w:rsid w:val="00702438"/>
    <w:rsid w:val="007027D5"/>
    <w:rsid w:val="00703160"/>
    <w:rsid w:val="007038E1"/>
    <w:rsid w:val="007048A3"/>
    <w:rsid w:val="00704EA8"/>
    <w:rsid w:val="00704F1B"/>
    <w:rsid w:val="00705023"/>
    <w:rsid w:val="0070558F"/>
    <w:rsid w:val="0070562E"/>
    <w:rsid w:val="0070574C"/>
    <w:rsid w:val="00705F2E"/>
    <w:rsid w:val="0070611F"/>
    <w:rsid w:val="007062B2"/>
    <w:rsid w:val="00706938"/>
    <w:rsid w:val="00706A67"/>
    <w:rsid w:val="00706BDE"/>
    <w:rsid w:val="00706D1A"/>
    <w:rsid w:val="0070746F"/>
    <w:rsid w:val="007078BF"/>
    <w:rsid w:val="00707D48"/>
    <w:rsid w:val="007106D4"/>
    <w:rsid w:val="007107AF"/>
    <w:rsid w:val="0071133D"/>
    <w:rsid w:val="0071138F"/>
    <w:rsid w:val="0071144C"/>
    <w:rsid w:val="0071156C"/>
    <w:rsid w:val="0071173F"/>
    <w:rsid w:val="007119AF"/>
    <w:rsid w:val="00711EB8"/>
    <w:rsid w:val="0071296D"/>
    <w:rsid w:val="00712A00"/>
    <w:rsid w:val="00712E40"/>
    <w:rsid w:val="00714003"/>
    <w:rsid w:val="00714202"/>
    <w:rsid w:val="0071426B"/>
    <w:rsid w:val="00714300"/>
    <w:rsid w:val="00714562"/>
    <w:rsid w:val="00714603"/>
    <w:rsid w:val="007150A9"/>
    <w:rsid w:val="007151CE"/>
    <w:rsid w:val="0071530F"/>
    <w:rsid w:val="00715342"/>
    <w:rsid w:val="00715378"/>
    <w:rsid w:val="007154F0"/>
    <w:rsid w:val="00715506"/>
    <w:rsid w:val="0071583E"/>
    <w:rsid w:val="00715ABE"/>
    <w:rsid w:val="00715D7E"/>
    <w:rsid w:val="007160B1"/>
    <w:rsid w:val="0071629A"/>
    <w:rsid w:val="00716A58"/>
    <w:rsid w:val="00717983"/>
    <w:rsid w:val="00720058"/>
    <w:rsid w:val="007202D1"/>
    <w:rsid w:val="00720560"/>
    <w:rsid w:val="0072063B"/>
    <w:rsid w:val="00721540"/>
    <w:rsid w:val="0072192C"/>
    <w:rsid w:val="00721B52"/>
    <w:rsid w:val="00721E41"/>
    <w:rsid w:val="007221B1"/>
    <w:rsid w:val="007225C6"/>
    <w:rsid w:val="007226C3"/>
    <w:rsid w:val="007227DD"/>
    <w:rsid w:val="00722940"/>
    <w:rsid w:val="007229A7"/>
    <w:rsid w:val="00722A0A"/>
    <w:rsid w:val="00722B78"/>
    <w:rsid w:val="00722C81"/>
    <w:rsid w:val="00722CB9"/>
    <w:rsid w:val="00723381"/>
    <w:rsid w:val="00723388"/>
    <w:rsid w:val="00723460"/>
    <w:rsid w:val="00723501"/>
    <w:rsid w:val="00723A1D"/>
    <w:rsid w:val="00723B18"/>
    <w:rsid w:val="0072442E"/>
    <w:rsid w:val="00724A5D"/>
    <w:rsid w:val="00724D1C"/>
    <w:rsid w:val="00724EB5"/>
    <w:rsid w:val="00725305"/>
    <w:rsid w:val="00725456"/>
    <w:rsid w:val="00725A2E"/>
    <w:rsid w:val="0072610F"/>
    <w:rsid w:val="00726B95"/>
    <w:rsid w:val="00726DCE"/>
    <w:rsid w:val="00726E18"/>
    <w:rsid w:val="00726E43"/>
    <w:rsid w:val="0072707E"/>
    <w:rsid w:val="00727462"/>
    <w:rsid w:val="00727B1E"/>
    <w:rsid w:val="00727CA2"/>
    <w:rsid w:val="00727D13"/>
    <w:rsid w:val="0073094C"/>
    <w:rsid w:val="00730987"/>
    <w:rsid w:val="00730C42"/>
    <w:rsid w:val="00730C57"/>
    <w:rsid w:val="007313BB"/>
    <w:rsid w:val="00731510"/>
    <w:rsid w:val="00731555"/>
    <w:rsid w:val="007315E6"/>
    <w:rsid w:val="00731CDC"/>
    <w:rsid w:val="00731EE6"/>
    <w:rsid w:val="00731F08"/>
    <w:rsid w:val="0073200B"/>
    <w:rsid w:val="007324D3"/>
    <w:rsid w:val="007326BF"/>
    <w:rsid w:val="00732CD2"/>
    <w:rsid w:val="00733017"/>
    <w:rsid w:val="007332CF"/>
    <w:rsid w:val="0073356C"/>
    <w:rsid w:val="00733837"/>
    <w:rsid w:val="0073395C"/>
    <w:rsid w:val="007340EB"/>
    <w:rsid w:val="007341CD"/>
    <w:rsid w:val="007349DE"/>
    <w:rsid w:val="00734C0C"/>
    <w:rsid w:val="00735A9E"/>
    <w:rsid w:val="00736394"/>
    <w:rsid w:val="00736446"/>
    <w:rsid w:val="007365CB"/>
    <w:rsid w:val="0073661F"/>
    <w:rsid w:val="007368D8"/>
    <w:rsid w:val="00737669"/>
    <w:rsid w:val="00737A6E"/>
    <w:rsid w:val="00737B5E"/>
    <w:rsid w:val="00740059"/>
    <w:rsid w:val="007400F0"/>
    <w:rsid w:val="007402BA"/>
    <w:rsid w:val="00740482"/>
    <w:rsid w:val="00740BA5"/>
    <w:rsid w:val="00740FFC"/>
    <w:rsid w:val="00741011"/>
    <w:rsid w:val="007412A1"/>
    <w:rsid w:val="00741477"/>
    <w:rsid w:val="007414FE"/>
    <w:rsid w:val="007418A9"/>
    <w:rsid w:val="00741976"/>
    <w:rsid w:val="00741C59"/>
    <w:rsid w:val="0074224E"/>
    <w:rsid w:val="00742E82"/>
    <w:rsid w:val="0074339B"/>
    <w:rsid w:val="00743DD1"/>
    <w:rsid w:val="00743FA3"/>
    <w:rsid w:val="007441D3"/>
    <w:rsid w:val="00744211"/>
    <w:rsid w:val="007442A6"/>
    <w:rsid w:val="00744670"/>
    <w:rsid w:val="00744FE6"/>
    <w:rsid w:val="00745318"/>
    <w:rsid w:val="00745589"/>
    <w:rsid w:val="00745E68"/>
    <w:rsid w:val="00745F67"/>
    <w:rsid w:val="007465C6"/>
    <w:rsid w:val="007467A1"/>
    <w:rsid w:val="00747280"/>
    <w:rsid w:val="007472B1"/>
    <w:rsid w:val="00747FB8"/>
    <w:rsid w:val="00747FED"/>
    <w:rsid w:val="007500B5"/>
    <w:rsid w:val="007507AC"/>
    <w:rsid w:val="007509F7"/>
    <w:rsid w:val="00750A38"/>
    <w:rsid w:val="00750F56"/>
    <w:rsid w:val="007516F9"/>
    <w:rsid w:val="0075254B"/>
    <w:rsid w:val="0075259D"/>
    <w:rsid w:val="007525AA"/>
    <w:rsid w:val="00752A4D"/>
    <w:rsid w:val="0075385C"/>
    <w:rsid w:val="007541B5"/>
    <w:rsid w:val="007543E3"/>
    <w:rsid w:val="007546A4"/>
    <w:rsid w:val="007548FF"/>
    <w:rsid w:val="0075498E"/>
    <w:rsid w:val="00754AFE"/>
    <w:rsid w:val="00754BA9"/>
    <w:rsid w:val="00754D51"/>
    <w:rsid w:val="007551EB"/>
    <w:rsid w:val="007552D4"/>
    <w:rsid w:val="00755364"/>
    <w:rsid w:val="0075564C"/>
    <w:rsid w:val="00755829"/>
    <w:rsid w:val="00755845"/>
    <w:rsid w:val="00755853"/>
    <w:rsid w:val="007558B3"/>
    <w:rsid w:val="00756530"/>
    <w:rsid w:val="00756726"/>
    <w:rsid w:val="00756C70"/>
    <w:rsid w:val="00757129"/>
    <w:rsid w:val="0075743E"/>
    <w:rsid w:val="0076020E"/>
    <w:rsid w:val="00760596"/>
    <w:rsid w:val="00760CD9"/>
    <w:rsid w:val="00760FFC"/>
    <w:rsid w:val="007610F7"/>
    <w:rsid w:val="0076123A"/>
    <w:rsid w:val="007612CA"/>
    <w:rsid w:val="007616C6"/>
    <w:rsid w:val="00761ABB"/>
    <w:rsid w:val="00761D2E"/>
    <w:rsid w:val="00761D71"/>
    <w:rsid w:val="007620C2"/>
    <w:rsid w:val="0076212A"/>
    <w:rsid w:val="0076250F"/>
    <w:rsid w:val="00762D54"/>
    <w:rsid w:val="00763066"/>
    <w:rsid w:val="00763204"/>
    <w:rsid w:val="00763460"/>
    <w:rsid w:val="00764607"/>
    <w:rsid w:val="0076466D"/>
    <w:rsid w:val="00764B1E"/>
    <w:rsid w:val="00764E62"/>
    <w:rsid w:val="00765101"/>
    <w:rsid w:val="00765454"/>
    <w:rsid w:val="007657F7"/>
    <w:rsid w:val="007658B6"/>
    <w:rsid w:val="00765B0F"/>
    <w:rsid w:val="00765E03"/>
    <w:rsid w:val="0076627E"/>
    <w:rsid w:val="007666D9"/>
    <w:rsid w:val="00766A2D"/>
    <w:rsid w:val="00766C15"/>
    <w:rsid w:val="00766CAE"/>
    <w:rsid w:val="007673BA"/>
    <w:rsid w:val="00767607"/>
    <w:rsid w:val="00767CE7"/>
    <w:rsid w:val="00770418"/>
    <w:rsid w:val="00770509"/>
    <w:rsid w:val="007707EA"/>
    <w:rsid w:val="00770A04"/>
    <w:rsid w:val="00771104"/>
    <w:rsid w:val="0077131A"/>
    <w:rsid w:val="00771457"/>
    <w:rsid w:val="00771C0D"/>
    <w:rsid w:val="00771D73"/>
    <w:rsid w:val="00772515"/>
    <w:rsid w:val="00772671"/>
    <w:rsid w:val="0077277F"/>
    <w:rsid w:val="00772B0E"/>
    <w:rsid w:val="00772ECE"/>
    <w:rsid w:val="00773245"/>
    <w:rsid w:val="007738CF"/>
    <w:rsid w:val="00773E35"/>
    <w:rsid w:val="0077400E"/>
    <w:rsid w:val="007744CC"/>
    <w:rsid w:val="00774630"/>
    <w:rsid w:val="00774739"/>
    <w:rsid w:val="00774A10"/>
    <w:rsid w:val="00774B38"/>
    <w:rsid w:val="00774BA6"/>
    <w:rsid w:val="00774BAE"/>
    <w:rsid w:val="007751E3"/>
    <w:rsid w:val="00775F1F"/>
    <w:rsid w:val="00775F78"/>
    <w:rsid w:val="0077614C"/>
    <w:rsid w:val="00776591"/>
    <w:rsid w:val="007765B7"/>
    <w:rsid w:val="007765C6"/>
    <w:rsid w:val="00776B54"/>
    <w:rsid w:val="00780181"/>
    <w:rsid w:val="007807C4"/>
    <w:rsid w:val="00780C33"/>
    <w:rsid w:val="0078163C"/>
    <w:rsid w:val="00781974"/>
    <w:rsid w:val="00782AA0"/>
    <w:rsid w:val="00783210"/>
    <w:rsid w:val="007835D3"/>
    <w:rsid w:val="00783600"/>
    <w:rsid w:val="00783D95"/>
    <w:rsid w:val="0078453C"/>
    <w:rsid w:val="007847B2"/>
    <w:rsid w:val="00784A07"/>
    <w:rsid w:val="00784B83"/>
    <w:rsid w:val="00784B8E"/>
    <w:rsid w:val="00784FD9"/>
    <w:rsid w:val="00785024"/>
    <w:rsid w:val="0078636B"/>
    <w:rsid w:val="00786381"/>
    <w:rsid w:val="007863F3"/>
    <w:rsid w:val="00786BBC"/>
    <w:rsid w:val="00786BFA"/>
    <w:rsid w:val="00787997"/>
    <w:rsid w:val="00787D2E"/>
    <w:rsid w:val="00787F12"/>
    <w:rsid w:val="00790509"/>
    <w:rsid w:val="00790552"/>
    <w:rsid w:val="00790E1E"/>
    <w:rsid w:val="00791015"/>
    <w:rsid w:val="0079127E"/>
    <w:rsid w:val="007913AB"/>
    <w:rsid w:val="007914AF"/>
    <w:rsid w:val="007918C3"/>
    <w:rsid w:val="00791ED7"/>
    <w:rsid w:val="00792579"/>
    <w:rsid w:val="007925AE"/>
    <w:rsid w:val="00792EDD"/>
    <w:rsid w:val="0079337F"/>
    <w:rsid w:val="00793757"/>
    <w:rsid w:val="00793B78"/>
    <w:rsid w:val="00793C6C"/>
    <w:rsid w:val="00793D81"/>
    <w:rsid w:val="007944BA"/>
    <w:rsid w:val="007945B0"/>
    <w:rsid w:val="00795115"/>
    <w:rsid w:val="007952A6"/>
    <w:rsid w:val="007955E5"/>
    <w:rsid w:val="00795B57"/>
    <w:rsid w:val="00796240"/>
    <w:rsid w:val="0079628D"/>
    <w:rsid w:val="00796A57"/>
    <w:rsid w:val="00796ED7"/>
    <w:rsid w:val="0079732E"/>
    <w:rsid w:val="00797427"/>
    <w:rsid w:val="00797528"/>
    <w:rsid w:val="007977D2"/>
    <w:rsid w:val="00797B71"/>
    <w:rsid w:val="00797BD2"/>
    <w:rsid w:val="00797DC4"/>
    <w:rsid w:val="007A09A2"/>
    <w:rsid w:val="007A11DF"/>
    <w:rsid w:val="007A1735"/>
    <w:rsid w:val="007A1C41"/>
    <w:rsid w:val="007A1C45"/>
    <w:rsid w:val="007A1EB4"/>
    <w:rsid w:val="007A223A"/>
    <w:rsid w:val="007A23BB"/>
    <w:rsid w:val="007A2890"/>
    <w:rsid w:val="007A2999"/>
    <w:rsid w:val="007A2B80"/>
    <w:rsid w:val="007A2F7B"/>
    <w:rsid w:val="007A33BC"/>
    <w:rsid w:val="007A3591"/>
    <w:rsid w:val="007A360C"/>
    <w:rsid w:val="007A3AC7"/>
    <w:rsid w:val="007A3BC6"/>
    <w:rsid w:val="007A3E65"/>
    <w:rsid w:val="007A40B7"/>
    <w:rsid w:val="007A4113"/>
    <w:rsid w:val="007A45CC"/>
    <w:rsid w:val="007A4899"/>
    <w:rsid w:val="007A4CB8"/>
    <w:rsid w:val="007A4F9A"/>
    <w:rsid w:val="007A509D"/>
    <w:rsid w:val="007A6711"/>
    <w:rsid w:val="007A67E6"/>
    <w:rsid w:val="007A7719"/>
    <w:rsid w:val="007A7DA0"/>
    <w:rsid w:val="007A7F18"/>
    <w:rsid w:val="007B098C"/>
    <w:rsid w:val="007B0D8B"/>
    <w:rsid w:val="007B1B87"/>
    <w:rsid w:val="007B1D47"/>
    <w:rsid w:val="007B1E41"/>
    <w:rsid w:val="007B2222"/>
    <w:rsid w:val="007B2DCD"/>
    <w:rsid w:val="007B2E3E"/>
    <w:rsid w:val="007B3371"/>
    <w:rsid w:val="007B3693"/>
    <w:rsid w:val="007B3852"/>
    <w:rsid w:val="007B385F"/>
    <w:rsid w:val="007B3EAF"/>
    <w:rsid w:val="007B3FD9"/>
    <w:rsid w:val="007B4285"/>
    <w:rsid w:val="007B49D0"/>
    <w:rsid w:val="007B4AFF"/>
    <w:rsid w:val="007B4B79"/>
    <w:rsid w:val="007B4E8E"/>
    <w:rsid w:val="007B4F15"/>
    <w:rsid w:val="007B506C"/>
    <w:rsid w:val="007B53B5"/>
    <w:rsid w:val="007B5491"/>
    <w:rsid w:val="007B5593"/>
    <w:rsid w:val="007B5610"/>
    <w:rsid w:val="007B568C"/>
    <w:rsid w:val="007B5FE0"/>
    <w:rsid w:val="007B7A90"/>
    <w:rsid w:val="007B7BB3"/>
    <w:rsid w:val="007B7CE2"/>
    <w:rsid w:val="007B7FCB"/>
    <w:rsid w:val="007C09DB"/>
    <w:rsid w:val="007C0E3A"/>
    <w:rsid w:val="007C0EEC"/>
    <w:rsid w:val="007C1A90"/>
    <w:rsid w:val="007C1BB0"/>
    <w:rsid w:val="007C2720"/>
    <w:rsid w:val="007C29C6"/>
    <w:rsid w:val="007C2EF1"/>
    <w:rsid w:val="007C367C"/>
    <w:rsid w:val="007C3747"/>
    <w:rsid w:val="007C389A"/>
    <w:rsid w:val="007C3AE7"/>
    <w:rsid w:val="007C3CD6"/>
    <w:rsid w:val="007C476A"/>
    <w:rsid w:val="007C4D61"/>
    <w:rsid w:val="007C53DB"/>
    <w:rsid w:val="007C55AB"/>
    <w:rsid w:val="007C5778"/>
    <w:rsid w:val="007C57FD"/>
    <w:rsid w:val="007C594C"/>
    <w:rsid w:val="007C6315"/>
    <w:rsid w:val="007C63E3"/>
    <w:rsid w:val="007C6A6A"/>
    <w:rsid w:val="007C6BDE"/>
    <w:rsid w:val="007C6D01"/>
    <w:rsid w:val="007C7131"/>
    <w:rsid w:val="007C7291"/>
    <w:rsid w:val="007C73A2"/>
    <w:rsid w:val="007C7646"/>
    <w:rsid w:val="007D0142"/>
    <w:rsid w:val="007D04D9"/>
    <w:rsid w:val="007D07BF"/>
    <w:rsid w:val="007D0A05"/>
    <w:rsid w:val="007D0ACF"/>
    <w:rsid w:val="007D0D98"/>
    <w:rsid w:val="007D0EED"/>
    <w:rsid w:val="007D1145"/>
    <w:rsid w:val="007D1475"/>
    <w:rsid w:val="007D1AF9"/>
    <w:rsid w:val="007D1BB4"/>
    <w:rsid w:val="007D1CEE"/>
    <w:rsid w:val="007D21F4"/>
    <w:rsid w:val="007D2490"/>
    <w:rsid w:val="007D2BB7"/>
    <w:rsid w:val="007D2F58"/>
    <w:rsid w:val="007D2FD1"/>
    <w:rsid w:val="007D38FB"/>
    <w:rsid w:val="007D3D69"/>
    <w:rsid w:val="007D48C6"/>
    <w:rsid w:val="007D4922"/>
    <w:rsid w:val="007D4AA1"/>
    <w:rsid w:val="007D4D6B"/>
    <w:rsid w:val="007D4F8D"/>
    <w:rsid w:val="007D58E3"/>
    <w:rsid w:val="007D5A3D"/>
    <w:rsid w:val="007D5AD1"/>
    <w:rsid w:val="007D660D"/>
    <w:rsid w:val="007D6671"/>
    <w:rsid w:val="007D7294"/>
    <w:rsid w:val="007D7641"/>
    <w:rsid w:val="007D798A"/>
    <w:rsid w:val="007D7B40"/>
    <w:rsid w:val="007E07E9"/>
    <w:rsid w:val="007E08AC"/>
    <w:rsid w:val="007E0F03"/>
    <w:rsid w:val="007E1171"/>
    <w:rsid w:val="007E1380"/>
    <w:rsid w:val="007E18AE"/>
    <w:rsid w:val="007E1B18"/>
    <w:rsid w:val="007E1EC1"/>
    <w:rsid w:val="007E1FD0"/>
    <w:rsid w:val="007E24DF"/>
    <w:rsid w:val="007E287C"/>
    <w:rsid w:val="007E3091"/>
    <w:rsid w:val="007E3B15"/>
    <w:rsid w:val="007E3BC0"/>
    <w:rsid w:val="007E3BCD"/>
    <w:rsid w:val="007E4869"/>
    <w:rsid w:val="007E490D"/>
    <w:rsid w:val="007E4CAD"/>
    <w:rsid w:val="007E5B4C"/>
    <w:rsid w:val="007E5E09"/>
    <w:rsid w:val="007E5EB3"/>
    <w:rsid w:val="007E5F12"/>
    <w:rsid w:val="007E6277"/>
    <w:rsid w:val="007E64BD"/>
    <w:rsid w:val="007E66E3"/>
    <w:rsid w:val="007E68E0"/>
    <w:rsid w:val="007E6CC6"/>
    <w:rsid w:val="007E71B5"/>
    <w:rsid w:val="007E71EA"/>
    <w:rsid w:val="007E7200"/>
    <w:rsid w:val="007E745B"/>
    <w:rsid w:val="007E7ACD"/>
    <w:rsid w:val="007E7DBE"/>
    <w:rsid w:val="007F0237"/>
    <w:rsid w:val="007F06AA"/>
    <w:rsid w:val="007F0F77"/>
    <w:rsid w:val="007F13C4"/>
    <w:rsid w:val="007F1F54"/>
    <w:rsid w:val="007F23CF"/>
    <w:rsid w:val="007F2533"/>
    <w:rsid w:val="007F2BE3"/>
    <w:rsid w:val="007F2C07"/>
    <w:rsid w:val="007F2E2A"/>
    <w:rsid w:val="007F3740"/>
    <w:rsid w:val="007F3F13"/>
    <w:rsid w:val="007F41D8"/>
    <w:rsid w:val="007F433E"/>
    <w:rsid w:val="007F43FA"/>
    <w:rsid w:val="007F46B5"/>
    <w:rsid w:val="007F48C0"/>
    <w:rsid w:val="007F5324"/>
    <w:rsid w:val="007F5807"/>
    <w:rsid w:val="007F5AB9"/>
    <w:rsid w:val="007F5BC0"/>
    <w:rsid w:val="007F5E9E"/>
    <w:rsid w:val="007F65A4"/>
    <w:rsid w:val="007F76B8"/>
    <w:rsid w:val="007F77ED"/>
    <w:rsid w:val="007F7A10"/>
    <w:rsid w:val="007F7D0E"/>
    <w:rsid w:val="008000E5"/>
    <w:rsid w:val="0080099F"/>
    <w:rsid w:val="00800CE2"/>
    <w:rsid w:val="00800D8C"/>
    <w:rsid w:val="00801254"/>
    <w:rsid w:val="0080141F"/>
    <w:rsid w:val="00801985"/>
    <w:rsid w:val="008019D2"/>
    <w:rsid w:val="00801CF4"/>
    <w:rsid w:val="008024BC"/>
    <w:rsid w:val="008029E3"/>
    <w:rsid w:val="00802C00"/>
    <w:rsid w:val="00802DC0"/>
    <w:rsid w:val="00802ECC"/>
    <w:rsid w:val="008033A2"/>
    <w:rsid w:val="008034B7"/>
    <w:rsid w:val="008037DE"/>
    <w:rsid w:val="00803816"/>
    <w:rsid w:val="00804541"/>
    <w:rsid w:val="008046FC"/>
    <w:rsid w:val="0080489B"/>
    <w:rsid w:val="00804944"/>
    <w:rsid w:val="00804AB2"/>
    <w:rsid w:val="00804C04"/>
    <w:rsid w:val="00804C23"/>
    <w:rsid w:val="00804E00"/>
    <w:rsid w:val="00804E5B"/>
    <w:rsid w:val="00804EA9"/>
    <w:rsid w:val="008052C1"/>
    <w:rsid w:val="00805351"/>
    <w:rsid w:val="0080554D"/>
    <w:rsid w:val="00805759"/>
    <w:rsid w:val="00806340"/>
    <w:rsid w:val="008066BA"/>
    <w:rsid w:val="00806A66"/>
    <w:rsid w:val="00806FD2"/>
    <w:rsid w:val="00807000"/>
    <w:rsid w:val="00807BD2"/>
    <w:rsid w:val="00810104"/>
    <w:rsid w:val="0081081B"/>
    <w:rsid w:val="00810881"/>
    <w:rsid w:val="00810950"/>
    <w:rsid w:val="00810A15"/>
    <w:rsid w:val="00810AA3"/>
    <w:rsid w:val="00810B9A"/>
    <w:rsid w:val="00810D7D"/>
    <w:rsid w:val="00811223"/>
    <w:rsid w:val="008115E0"/>
    <w:rsid w:val="00811B65"/>
    <w:rsid w:val="00811B89"/>
    <w:rsid w:val="008121C5"/>
    <w:rsid w:val="008125C9"/>
    <w:rsid w:val="008128DF"/>
    <w:rsid w:val="00813928"/>
    <w:rsid w:val="00813A35"/>
    <w:rsid w:val="00813DC5"/>
    <w:rsid w:val="00813FDD"/>
    <w:rsid w:val="00814630"/>
    <w:rsid w:val="00814DE4"/>
    <w:rsid w:val="00815356"/>
    <w:rsid w:val="00815E73"/>
    <w:rsid w:val="00816086"/>
    <w:rsid w:val="008161ED"/>
    <w:rsid w:val="00817079"/>
    <w:rsid w:val="008172FE"/>
    <w:rsid w:val="00817C32"/>
    <w:rsid w:val="00817D7D"/>
    <w:rsid w:val="008202A6"/>
    <w:rsid w:val="00820436"/>
    <w:rsid w:val="008205EB"/>
    <w:rsid w:val="0082132C"/>
    <w:rsid w:val="008215B2"/>
    <w:rsid w:val="00821B73"/>
    <w:rsid w:val="00823308"/>
    <w:rsid w:val="00823BD3"/>
    <w:rsid w:val="00823CAB"/>
    <w:rsid w:val="0082488B"/>
    <w:rsid w:val="00824AD7"/>
    <w:rsid w:val="00824E96"/>
    <w:rsid w:val="00824F34"/>
    <w:rsid w:val="00824F71"/>
    <w:rsid w:val="00825256"/>
    <w:rsid w:val="00825890"/>
    <w:rsid w:val="00826577"/>
    <w:rsid w:val="0082685B"/>
    <w:rsid w:val="00826A39"/>
    <w:rsid w:val="00826E8B"/>
    <w:rsid w:val="00827659"/>
    <w:rsid w:val="0082796E"/>
    <w:rsid w:val="00827A81"/>
    <w:rsid w:val="00827B6C"/>
    <w:rsid w:val="00827E0A"/>
    <w:rsid w:val="00827E65"/>
    <w:rsid w:val="008306F5"/>
    <w:rsid w:val="008306F9"/>
    <w:rsid w:val="00830722"/>
    <w:rsid w:val="008307D0"/>
    <w:rsid w:val="00830CBE"/>
    <w:rsid w:val="00831089"/>
    <w:rsid w:val="0083136D"/>
    <w:rsid w:val="008321F4"/>
    <w:rsid w:val="0083279C"/>
    <w:rsid w:val="008327E5"/>
    <w:rsid w:val="00832C47"/>
    <w:rsid w:val="00832C50"/>
    <w:rsid w:val="00833496"/>
    <w:rsid w:val="0083374A"/>
    <w:rsid w:val="00833F62"/>
    <w:rsid w:val="00834CB5"/>
    <w:rsid w:val="00834E52"/>
    <w:rsid w:val="008351FF"/>
    <w:rsid w:val="00835293"/>
    <w:rsid w:val="008357CB"/>
    <w:rsid w:val="00835A16"/>
    <w:rsid w:val="00835A17"/>
    <w:rsid w:val="00836880"/>
    <w:rsid w:val="00836BC0"/>
    <w:rsid w:val="00836EA2"/>
    <w:rsid w:val="00837280"/>
    <w:rsid w:val="0083766D"/>
    <w:rsid w:val="008376BE"/>
    <w:rsid w:val="00837C72"/>
    <w:rsid w:val="00840620"/>
    <w:rsid w:val="00840C5A"/>
    <w:rsid w:val="008425E8"/>
    <w:rsid w:val="00842666"/>
    <w:rsid w:val="00842A75"/>
    <w:rsid w:val="00842D1B"/>
    <w:rsid w:val="00842E49"/>
    <w:rsid w:val="00842E57"/>
    <w:rsid w:val="00843058"/>
    <w:rsid w:val="008436A1"/>
    <w:rsid w:val="00843954"/>
    <w:rsid w:val="00843B24"/>
    <w:rsid w:val="00843C20"/>
    <w:rsid w:val="00843C6D"/>
    <w:rsid w:val="00843EB8"/>
    <w:rsid w:val="00843EBB"/>
    <w:rsid w:val="00843F6B"/>
    <w:rsid w:val="0084458E"/>
    <w:rsid w:val="00844835"/>
    <w:rsid w:val="00844E34"/>
    <w:rsid w:val="00845298"/>
    <w:rsid w:val="0084580D"/>
    <w:rsid w:val="008459B1"/>
    <w:rsid w:val="00845BB6"/>
    <w:rsid w:val="00845D05"/>
    <w:rsid w:val="00845DBE"/>
    <w:rsid w:val="00846038"/>
    <w:rsid w:val="0084619F"/>
    <w:rsid w:val="00846A3C"/>
    <w:rsid w:val="00846DD3"/>
    <w:rsid w:val="0084723C"/>
    <w:rsid w:val="0084748A"/>
    <w:rsid w:val="00847516"/>
    <w:rsid w:val="008479AD"/>
    <w:rsid w:val="008501AB"/>
    <w:rsid w:val="008503C1"/>
    <w:rsid w:val="008504DB"/>
    <w:rsid w:val="00850889"/>
    <w:rsid w:val="00850A4F"/>
    <w:rsid w:val="00850AFB"/>
    <w:rsid w:val="00850D30"/>
    <w:rsid w:val="00850DD7"/>
    <w:rsid w:val="00850DE4"/>
    <w:rsid w:val="00851052"/>
    <w:rsid w:val="00851561"/>
    <w:rsid w:val="008516F9"/>
    <w:rsid w:val="0085190D"/>
    <w:rsid w:val="00852289"/>
    <w:rsid w:val="0085241A"/>
    <w:rsid w:val="00852746"/>
    <w:rsid w:val="008533B0"/>
    <w:rsid w:val="008533B6"/>
    <w:rsid w:val="0085369E"/>
    <w:rsid w:val="00853F9E"/>
    <w:rsid w:val="00854367"/>
    <w:rsid w:val="008548BB"/>
    <w:rsid w:val="008548C2"/>
    <w:rsid w:val="00854D81"/>
    <w:rsid w:val="00855127"/>
    <w:rsid w:val="0085536A"/>
    <w:rsid w:val="0085559F"/>
    <w:rsid w:val="0085614F"/>
    <w:rsid w:val="00857194"/>
    <w:rsid w:val="008571F4"/>
    <w:rsid w:val="008574CC"/>
    <w:rsid w:val="008575DD"/>
    <w:rsid w:val="008577FA"/>
    <w:rsid w:val="00857999"/>
    <w:rsid w:val="00857F8F"/>
    <w:rsid w:val="00860D03"/>
    <w:rsid w:val="008610DC"/>
    <w:rsid w:val="00861347"/>
    <w:rsid w:val="0086134D"/>
    <w:rsid w:val="00861660"/>
    <w:rsid w:val="00861CFC"/>
    <w:rsid w:val="008621D9"/>
    <w:rsid w:val="00862AC7"/>
    <w:rsid w:val="00862CFE"/>
    <w:rsid w:val="008640AB"/>
    <w:rsid w:val="008640EA"/>
    <w:rsid w:val="0086411F"/>
    <w:rsid w:val="00864429"/>
    <w:rsid w:val="00864466"/>
    <w:rsid w:val="00864E33"/>
    <w:rsid w:val="008653A2"/>
    <w:rsid w:val="008654A1"/>
    <w:rsid w:val="00865DD9"/>
    <w:rsid w:val="00865FDD"/>
    <w:rsid w:val="008668B1"/>
    <w:rsid w:val="00866DF6"/>
    <w:rsid w:val="00867A43"/>
    <w:rsid w:val="00867AA9"/>
    <w:rsid w:val="00867B53"/>
    <w:rsid w:val="00867D7A"/>
    <w:rsid w:val="0087052E"/>
    <w:rsid w:val="008705B4"/>
    <w:rsid w:val="008711DA"/>
    <w:rsid w:val="0087196A"/>
    <w:rsid w:val="00872317"/>
    <w:rsid w:val="008723A9"/>
    <w:rsid w:val="00872AFB"/>
    <w:rsid w:val="00873A89"/>
    <w:rsid w:val="00873FEA"/>
    <w:rsid w:val="00874302"/>
    <w:rsid w:val="00874545"/>
    <w:rsid w:val="008749E3"/>
    <w:rsid w:val="00874A77"/>
    <w:rsid w:val="00874BF4"/>
    <w:rsid w:val="00874FCE"/>
    <w:rsid w:val="00875403"/>
    <w:rsid w:val="00875B83"/>
    <w:rsid w:val="00875E22"/>
    <w:rsid w:val="008761A4"/>
    <w:rsid w:val="00876343"/>
    <w:rsid w:val="00876901"/>
    <w:rsid w:val="00876D13"/>
    <w:rsid w:val="00876D47"/>
    <w:rsid w:val="00876EC5"/>
    <w:rsid w:val="00876FDF"/>
    <w:rsid w:val="0087795C"/>
    <w:rsid w:val="00877E66"/>
    <w:rsid w:val="00880A1C"/>
    <w:rsid w:val="00881212"/>
    <w:rsid w:val="0088129F"/>
    <w:rsid w:val="008815F4"/>
    <w:rsid w:val="00881614"/>
    <w:rsid w:val="00881665"/>
    <w:rsid w:val="00881765"/>
    <w:rsid w:val="00882225"/>
    <w:rsid w:val="008823A5"/>
    <w:rsid w:val="00883062"/>
    <w:rsid w:val="00883376"/>
    <w:rsid w:val="008836DD"/>
    <w:rsid w:val="00883FDE"/>
    <w:rsid w:val="00884360"/>
    <w:rsid w:val="008843C9"/>
    <w:rsid w:val="00884708"/>
    <w:rsid w:val="00884A76"/>
    <w:rsid w:val="00884E8A"/>
    <w:rsid w:val="0088516F"/>
    <w:rsid w:val="00885254"/>
    <w:rsid w:val="0088587C"/>
    <w:rsid w:val="00885D96"/>
    <w:rsid w:val="00885E41"/>
    <w:rsid w:val="00885EAA"/>
    <w:rsid w:val="008862E2"/>
    <w:rsid w:val="00886D8D"/>
    <w:rsid w:val="00887795"/>
    <w:rsid w:val="00887AB0"/>
    <w:rsid w:val="008901A6"/>
    <w:rsid w:val="0089039E"/>
    <w:rsid w:val="00890B68"/>
    <w:rsid w:val="00890CD8"/>
    <w:rsid w:val="00890EE6"/>
    <w:rsid w:val="008915F9"/>
    <w:rsid w:val="008925E9"/>
    <w:rsid w:val="008925EE"/>
    <w:rsid w:val="00892731"/>
    <w:rsid w:val="00892C11"/>
    <w:rsid w:val="00892D48"/>
    <w:rsid w:val="0089300D"/>
    <w:rsid w:val="0089309E"/>
    <w:rsid w:val="008932EB"/>
    <w:rsid w:val="0089380E"/>
    <w:rsid w:val="00893F84"/>
    <w:rsid w:val="008945AC"/>
    <w:rsid w:val="0089494C"/>
    <w:rsid w:val="00894962"/>
    <w:rsid w:val="00894A54"/>
    <w:rsid w:val="00894DC2"/>
    <w:rsid w:val="008950A1"/>
    <w:rsid w:val="00895ADA"/>
    <w:rsid w:val="00895ECE"/>
    <w:rsid w:val="00896CCE"/>
    <w:rsid w:val="00896E0D"/>
    <w:rsid w:val="00896F60"/>
    <w:rsid w:val="008975B0"/>
    <w:rsid w:val="0089763D"/>
    <w:rsid w:val="008978ED"/>
    <w:rsid w:val="008A0217"/>
    <w:rsid w:val="008A0310"/>
    <w:rsid w:val="008A0725"/>
    <w:rsid w:val="008A0AB7"/>
    <w:rsid w:val="008A0E84"/>
    <w:rsid w:val="008A0F56"/>
    <w:rsid w:val="008A10A4"/>
    <w:rsid w:val="008A11D0"/>
    <w:rsid w:val="008A122D"/>
    <w:rsid w:val="008A1683"/>
    <w:rsid w:val="008A1985"/>
    <w:rsid w:val="008A1999"/>
    <w:rsid w:val="008A1A36"/>
    <w:rsid w:val="008A2112"/>
    <w:rsid w:val="008A25F1"/>
    <w:rsid w:val="008A2692"/>
    <w:rsid w:val="008A27C5"/>
    <w:rsid w:val="008A2932"/>
    <w:rsid w:val="008A29DD"/>
    <w:rsid w:val="008A2B01"/>
    <w:rsid w:val="008A324A"/>
    <w:rsid w:val="008A3263"/>
    <w:rsid w:val="008A32F4"/>
    <w:rsid w:val="008A33BB"/>
    <w:rsid w:val="008A3BA3"/>
    <w:rsid w:val="008A3F3B"/>
    <w:rsid w:val="008A3FBA"/>
    <w:rsid w:val="008A488A"/>
    <w:rsid w:val="008A4A3A"/>
    <w:rsid w:val="008A56AD"/>
    <w:rsid w:val="008A5809"/>
    <w:rsid w:val="008A5ACD"/>
    <w:rsid w:val="008A5EB7"/>
    <w:rsid w:val="008A663B"/>
    <w:rsid w:val="008A6723"/>
    <w:rsid w:val="008A6F3F"/>
    <w:rsid w:val="008A7498"/>
    <w:rsid w:val="008A77B8"/>
    <w:rsid w:val="008A7B1F"/>
    <w:rsid w:val="008B0A16"/>
    <w:rsid w:val="008B0D26"/>
    <w:rsid w:val="008B0E2A"/>
    <w:rsid w:val="008B0F12"/>
    <w:rsid w:val="008B173B"/>
    <w:rsid w:val="008B196F"/>
    <w:rsid w:val="008B1D83"/>
    <w:rsid w:val="008B20C5"/>
    <w:rsid w:val="008B20DB"/>
    <w:rsid w:val="008B2141"/>
    <w:rsid w:val="008B23BF"/>
    <w:rsid w:val="008B29D8"/>
    <w:rsid w:val="008B38B8"/>
    <w:rsid w:val="008B3CEA"/>
    <w:rsid w:val="008B411D"/>
    <w:rsid w:val="008B4782"/>
    <w:rsid w:val="008B55A8"/>
    <w:rsid w:val="008B5CAF"/>
    <w:rsid w:val="008B5FB0"/>
    <w:rsid w:val="008B63E8"/>
    <w:rsid w:val="008B6646"/>
    <w:rsid w:val="008B67D8"/>
    <w:rsid w:val="008B6D43"/>
    <w:rsid w:val="008B6E2C"/>
    <w:rsid w:val="008B707E"/>
    <w:rsid w:val="008B7267"/>
    <w:rsid w:val="008B76B1"/>
    <w:rsid w:val="008C06A4"/>
    <w:rsid w:val="008C087C"/>
    <w:rsid w:val="008C0AAE"/>
    <w:rsid w:val="008C18BC"/>
    <w:rsid w:val="008C18D1"/>
    <w:rsid w:val="008C1929"/>
    <w:rsid w:val="008C1CE9"/>
    <w:rsid w:val="008C1FE7"/>
    <w:rsid w:val="008C205A"/>
    <w:rsid w:val="008C2302"/>
    <w:rsid w:val="008C265A"/>
    <w:rsid w:val="008C2850"/>
    <w:rsid w:val="008C29B5"/>
    <w:rsid w:val="008C2AFF"/>
    <w:rsid w:val="008C34EC"/>
    <w:rsid w:val="008C3AF8"/>
    <w:rsid w:val="008C3BF7"/>
    <w:rsid w:val="008C3E36"/>
    <w:rsid w:val="008C3ED6"/>
    <w:rsid w:val="008C48F8"/>
    <w:rsid w:val="008C4CA9"/>
    <w:rsid w:val="008C4E1B"/>
    <w:rsid w:val="008C4F51"/>
    <w:rsid w:val="008C5A52"/>
    <w:rsid w:val="008C5E1C"/>
    <w:rsid w:val="008C658C"/>
    <w:rsid w:val="008C685D"/>
    <w:rsid w:val="008C6A6C"/>
    <w:rsid w:val="008C6E9F"/>
    <w:rsid w:val="008C6EA0"/>
    <w:rsid w:val="008C7B83"/>
    <w:rsid w:val="008C7D52"/>
    <w:rsid w:val="008C7D71"/>
    <w:rsid w:val="008D0649"/>
    <w:rsid w:val="008D13A6"/>
    <w:rsid w:val="008D180B"/>
    <w:rsid w:val="008D1867"/>
    <w:rsid w:val="008D210D"/>
    <w:rsid w:val="008D2BB4"/>
    <w:rsid w:val="008D2CE6"/>
    <w:rsid w:val="008D2ECC"/>
    <w:rsid w:val="008D3D7D"/>
    <w:rsid w:val="008D3F7A"/>
    <w:rsid w:val="008D4203"/>
    <w:rsid w:val="008D4F5B"/>
    <w:rsid w:val="008D4FBF"/>
    <w:rsid w:val="008D5043"/>
    <w:rsid w:val="008D559F"/>
    <w:rsid w:val="008D5A76"/>
    <w:rsid w:val="008D5CBD"/>
    <w:rsid w:val="008D7176"/>
    <w:rsid w:val="008D7289"/>
    <w:rsid w:val="008D7B34"/>
    <w:rsid w:val="008D7BB5"/>
    <w:rsid w:val="008D7D8D"/>
    <w:rsid w:val="008D7DA9"/>
    <w:rsid w:val="008D7E97"/>
    <w:rsid w:val="008E0164"/>
    <w:rsid w:val="008E0455"/>
    <w:rsid w:val="008E0780"/>
    <w:rsid w:val="008E1146"/>
    <w:rsid w:val="008E171A"/>
    <w:rsid w:val="008E1730"/>
    <w:rsid w:val="008E1C5D"/>
    <w:rsid w:val="008E230C"/>
    <w:rsid w:val="008E2437"/>
    <w:rsid w:val="008E27A8"/>
    <w:rsid w:val="008E2973"/>
    <w:rsid w:val="008E29A4"/>
    <w:rsid w:val="008E2C54"/>
    <w:rsid w:val="008E2DBB"/>
    <w:rsid w:val="008E3111"/>
    <w:rsid w:val="008E3473"/>
    <w:rsid w:val="008E3BF6"/>
    <w:rsid w:val="008E3F36"/>
    <w:rsid w:val="008E3F67"/>
    <w:rsid w:val="008E3FF6"/>
    <w:rsid w:val="008E42DE"/>
    <w:rsid w:val="008E42E4"/>
    <w:rsid w:val="008E4527"/>
    <w:rsid w:val="008E4D04"/>
    <w:rsid w:val="008E4E74"/>
    <w:rsid w:val="008E51D9"/>
    <w:rsid w:val="008E554D"/>
    <w:rsid w:val="008E6A74"/>
    <w:rsid w:val="008E6B51"/>
    <w:rsid w:val="008E6B57"/>
    <w:rsid w:val="008E6C9C"/>
    <w:rsid w:val="008E6DED"/>
    <w:rsid w:val="008E7D0B"/>
    <w:rsid w:val="008E7D26"/>
    <w:rsid w:val="008F0518"/>
    <w:rsid w:val="008F098B"/>
    <w:rsid w:val="008F1073"/>
    <w:rsid w:val="008F169B"/>
    <w:rsid w:val="008F18EC"/>
    <w:rsid w:val="008F1C6A"/>
    <w:rsid w:val="008F1D49"/>
    <w:rsid w:val="008F22D6"/>
    <w:rsid w:val="008F2413"/>
    <w:rsid w:val="008F29CA"/>
    <w:rsid w:val="008F2C8D"/>
    <w:rsid w:val="008F4283"/>
    <w:rsid w:val="008F429D"/>
    <w:rsid w:val="008F42A5"/>
    <w:rsid w:val="008F43D0"/>
    <w:rsid w:val="008F484A"/>
    <w:rsid w:val="008F4966"/>
    <w:rsid w:val="008F4C3D"/>
    <w:rsid w:val="008F4ED7"/>
    <w:rsid w:val="008F5343"/>
    <w:rsid w:val="008F57B2"/>
    <w:rsid w:val="008F59CE"/>
    <w:rsid w:val="008F5A37"/>
    <w:rsid w:val="008F6004"/>
    <w:rsid w:val="008F680A"/>
    <w:rsid w:val="008F6DAE"/>
    <w:rsid w:val="008F72D4"/>
    <w:rsid w:val="008F73D7"/>
    <w:rsid w:val="008F75B6"/>
    <w:rsid w:val="008F75DD"/>
    <w:rsid w:val="008F7BE2"/>
    <w:rsid w:val="009001F0"/>
    <w:rsid w:val="009003B5"/>
    <w:rsid w:val="00900E26"/>
    <w:rsid w:val="009011B5"/>
    <w:rsid w:val="00901658"/>
    <w:rsid w:val="00901734"/>
    <w:rsid w:val="00901C3D"/>
    <w:rsid w:val="00901D28"/>
    <w:rsid w:val="00901D2C"/>
    <w:rsid w:val="00901E49"/>
    <w:rsid w:val="00902248"/>
    <w:rsid w:val="00902D19"/>
    <w:rsid w:val="009032B6"/>
    <w:rsid w:val="0090409E"/>
    <w:rsid w:val="009041F2"/>
    <w:rsid w:val="00904464"/>
    <w:rsid w:val="009047BB"/>
    <w:rsid w:val="00905061"/>
    <w:rsid w:val="009053B0"/>
    <w:rsid w:val="00905B39"/>
    <w:rsid w:val="00905D77"/>
    <w:rsid w:val="00905FAD"/>
    <w:rsid w:val="00906251"/>
    <w:rsid w:val="00906840"/>
    <w:rsid w:val="009068B9"/>
    <w:rsid w:val="00906A1C"/>
    <w:rsid w:val="00906CBC"/>
    <w:rsid w:val="00906EED"/>
    <w:rsid w:val="00907058"/>
    <w:rsid w:val="00907579"/>
    <w:rsid w:val="009078BB"/>
    <w:rsid w:val="00907A09"/>
    <w:rsid w:val="00910526"/>
    <w:rsid w:val="00910A57"/>
    <w:rsid w:val="00911083"/>
    <w:rsid w:val="00911163"/>
    <w:rsid w:val="0091117D"/>
    <w:rsid w:val="00911247"/>
    <w:rsid w:val="009113AD"/>
    <w:rsid w:val="0091153C"/>
    <w:rsid w:val="00911572"/>
    <w:rsid w:val="00911AF6"/>
    <w:rsid w:val="009120D0"/>
    <w:rsid w:val="009121C3"/>
    <w:rsid w:val="009124E3"/>
    <w:rsid w:val="009126E5"/>
    <w:rsid w:val="00913910"/>
    <w:rsid w:val="00914347"/>
    <w:rsid w:val="00914770"/>
    <w:rsid w:val="00914A06"/>
    <w:rsid w:val="00914D10"/>
    <w:rsid w:val="00914DD7"/>
    <w:rsid w:val="00914F15"/>
    <w:rsid w:val="009150CA"/>
    <w:rsid w:val="00915A7F"/>
    <w:rsid w:val="0091623C"/>
    <w:rsid w:val="00916254"/>
    <w:rsid w:val="009167C8"/>
    <w:rsid w:val="0091718B"/>
    <w:rsid w:val="0091747D"/>
    <w:rsid w:val="0091763A"/>
    <w:rsid w:val="0091780A"/>
    <w:rsid w:val="00917E21"/>
    <w:rsid w:val="00920482"/>
    <w:rsid w:val="00920812"/>
    <w:rsid w:val="009210CA"/>
    <w:rsid w:val="00921AB7"/>
    <w:rsid w:val="00921CAE"/>
    <w:rsid w:val="00921FDA"/>
    <w:rsid w:val="0092216C"/>
    <w:rsid w:val="00922A7C"/>
    <w:rsid w:val="00923411"/>
    <w:rsid w:val="0092388B"/>
    <w:rsid w:val="009246AD"/>
    <w:rsid w:val="00924C81"/>
    <w:rsid w:val="00924F2D"/>
    <w:rsid w:val="00924FDF"/>
    <w:rsid w:val="0092529A"/>
    <w:rsid w:val="009255A3"/>
    <w:rsid w:val="00925672"/>
    <w:rsid w:val="00925738"/>
    <w:rsid w:val="00926A8D"/>
    <w:rsid w:val="00926D52"/>
    <w:rsid w:val="0092708F"/>
    <w:rsid w:val="00927328"/>
    <w:rsid w:val="00927599"/>
    <w:rsid w:val="009279FA"/>
    <w:rsid w:val="00927C22"/>
    <w:rsid w:val="00927F6F"/>
    <w:rsid w:val="009301A3"/>
    <w:rsid w:val="0093024C"/>
    <w:rsid w:val="009303AF"/>
    <w:rsid w:val="00930832"/>
    <w:rsid w:val="00930968"/>
    <w:rsid w:val="00930B0A"/>
    <w:rsid w:val="00930B5E"/>
    <w:rsid w:val="00930E61"/>
    <w:rsid w:val="0093166E"/>
    <w:rsid w:val="00931D0D"/>
    <w:rsid w:val="00931D8F"/>
    <w:rsid w:val="0093239F"/>
    <w:rsid w:val="009323BA"/>
    <w:rsid w:val="009325CD"/>
    <w:rsid w:val="009329A9"/>
    <w:rsid w:val="00932D38"/>
    <w:rsid w:val="00932F25"/>
    <w:rsid w:val="009336C6"/>
    <w:rsid w:val="00933DB0"/>
    <w:rsid w:val="009340A4"/>
    <w:rsid w:val="00934390"/>
    <w:rsid w:val="00934520"/>
    <w:rsid w:val="0093461C"/>
    <w:rsid w:val="009347D8"/>
    <w:rsid w:val="0093487E"/>
    <w:rsid w:val="00934A24"/>
    <w:rsid w:val="00934C3E"/>
    <w:rsid w:val="00935115"/>
    <w:rsid w:val="00935394"/>
    <w:rsid w:val="00935647"/>
    <w:rsid w:val="00935852"/>
    <w:rsid w:val="0093595D"/>
    <w:rsid w:val="00935C85"/>
    <w:rsid w:val="00935F9F"/>
    <w:rsid w:val="009373F7"/>
    <w:rsid w:val="0093744F"/>
    <w:rsid w:val="009375AD"/>
    <w:rsid w:val="0094031B"/>
    <w:rsid w:val="009404B0"/>
    <w:rsid w:val="0094051D"/>
    <w:rsid w:val="009405EF"/>
    <w:rsid w:val="0094088E"/>
    <w:rsid w:val="00940C40"/>
    <w:rsid w:val="0094151D"/>
    <w:rsid w:val="009416B4"/>
    <w:rsid w:val="00941E5B"/>
    <w:rsid w:val="00942095"/>
    <w:rsid w:val="009425EA"/>
    <w:rsid w:val="00942B43"/>
    <w:rsid w:val="009433FF"/>
    <w:rsid w:val="00943673"/>
    <w:rsid w:val="0094380E"/>
    <w:rsid w:val="00943A67"/>
    <w:rsid w:val="00943EDC"/>
    <w:rsid w:val="00944679"/>
    <w:rsid w:val="00944F52"/>
    <w:rsid w:val="0094559C"/>
    <w:rsid w:val="00945EFB"/>
    <w:rsid w:val="0094608C"/>
    <w:rsid w:val="0094636A"/>
    <w:rsid w:val="009465FD"/>
    <w:rsid w:val="00946828"/>
    <w:rsid w:val="00946D5C"/>
    <w:rsid w:val="009470E3"/>
    <w:rsid w:val="00947149"/>
    <w:rsid w:val="0094776E"/>
    <w:rsid w:val="00950911"/>
    <w:rsid w:val="00950B83"/>
    <w:rsid w:val="00950BF6"/>
    <w:rsid w:val="00950EDB"/>
    <w:rsid w:val="0095135C"/>
    <w:rsid w:val="00951489"/>
    <w:rsid w:val="00951916"/>
    <w:rsid w:val="00951ABF"/>
    <w:rsid w:val="00951C7A"/>
    <w:rsid w:val="00951FEE"/>
    <w:rsid w:val="00952276"/>
    <w:rsid w:val="009527B9"/>
    <w:rsid w:val="00952951"/>
    <w:rsid w:val="00952D3F"/>
    <w:rsid w:val="00952F8C"/>
    <w:rsid w:val="009531B4"/>
    <w:rsid w:val="00953748"/>
    <w:rsid w:val="00953C0B"/>
    <w:rsid w:val="00953CC7"/>
    <w:rsid w:val="00953CE5"/>
    <w:rsid w:val="009543E6"/>
    <w:rsid w:val="00954ED1"/>
    <w:rsid w:val="00954F62"/>
    <w:rsid w:val="0095525B"/>
    <w:rsid w:val="009552F1"/>
    <w:rsid w:val="009553B2"/>
    <w:rsid w:val="0095540B"/>
    <w:rsid w:val="009554CA"/>
    <w:rsid w:val="00955AC0"/>
    <w:rsid w:val="00955FB2"/>
    <w:rsid w:val="00955FB8"/>
    <w:rsid w:val="0095624C"/>
    <w:rsid w:val="00956626"/>
    <w:rsid w:val="00956858"/>
    <w:rsid w:val="00956DA2"/>
    <w:rsid w:val="00956FF2"/>
    <w:rsid w:val="00957033"/>
    <w:rsid w:val="00957763"/>
    <w:rsid w:val="00957F0B"/>
    <w:rsid w:val="00957F20"/>
    <w:rsid w:val="00960183"/>
    <w:rsid w:val="00960233"/>
    <w:rsid w:val="009605A2"/>
    <w:rsid w:val="0096088E"/>
    <w:rsid w:val="00960D2E"/>
    <w:rsid w:val="0096190C"/>
    <w:rsid w:val="00961E41"/>
    <w:rsid w:val="00962114"/>
    <w:rsid w:val="009621A7"/>
    <w:rsid w:val="009623D0"/>
    <w:rsid w:val="00962627"/>
    <w:rsid w:val="009627D7"/>
    <w:rsid w:val="00962D97"/>
    <w:rsid w:val="00963E9A"/>
    <w:rsid w:val="00964AEF"/>
    <w:rsid w:val="00965232"/>
    <w:rsid w:val="009656D7"/>
    <w:rsid w:val="009656DB"/>
    <w:rsid w:val="00966020"/>
    <w:rsid w:val="0096618C"/>
    <w:rsid w:val="0096648A"/>
    <w:rsid w:val="009666FB"/>
    <w:rsid w:val="00966753"/>
    <w:rsid w:val="00966758"/>
    <w:rsid w:val="009667EA"/>
    <w:rsid w:val="00966F4F"/>
    <w:rsid w:val="00966FF5"/>
    <w:rsid w:val="00967252"/>
    <w:rsid w:val="00970244"/>
    <w:rsid w:val="009707AB"/>
    <w:rsid w:val="00970E50"/>
    <w:rsid w:val="00970E8E"/>
    <w:rsid w:val="00970FF1"/>
    <w:rsid w:val="00971094"/>
    <w:rsid w:val="00971523"/>
    <w:rsid w:val="00971D6F"/>
    <w:rsid w:val="00971FAD"/>
    <w:rsid w:val="009721D4"/>
    <w:rsid w:val="0097226E"/>
    <w:rsid w:val="009724B1"/>
    <w:rsid w:val="0097250C"/>
    <w:rsid w:val="00972D97"/>
    <w:rsid w:val="009738FB"/>
    <w:rsid w:val="00973AB0"/>
    <w:rsid w:val="00973BFB"/>
    <w:rsid w:val="009740F1"/>
    <w:rsid w:val="0097430F"/>
    <w:rsid w:val="0097512E"/>
    <w:rsid w:val="00975682"/>
    <w:rsid w:val="00975B4B"/>
    <w:rsid w:val="00975FCA"/>
    <w:rsid w:val="00976618"/>
    <w:rsid w:val="00976891"/>
    <w:rsid w:val="009775D3"/>
    <w:rsid w:val="0097797C"/>
    <w:rsid w:val="00980111"/>
    <w:rsid w:val="009804FB"/>
    <w:rsid w:val="00980700"/>
    <w:rsid w:val="009807A8"/>
    <w:rsid w:val="009807B3"/>
    <w:rsid w:val="00980ACC"/>
    <w:rsid w:val="009818C4"/>
    <w:rsid w:val="009819A1"/>
    <w:rsid w:val="00981A10"/>
    <w:rsid w:val="00981DE2"/>
    <w:rsid w:val="00982486"/>
    <w:rsid w:val="00982546"/>
    <w:rsid w:val="00982A4C"/>
    <w:rsid w:val="00982BFA"/>
    <w:rsid w:val="009839E4"/>
    <w:rsid w:val="00983A95"/>
    <w:rsid w:val="00983D14"/>
    <w:rsid w:val="00984365"/>
    <w:rsid w:val="0098465D"/>
    <w:rsid w:val="00984695"/>
    <w:rsid w:val="0098476D"/>
    <w:rsid w:val="00984805"/>
    <w:rsid w:val="009848C1"/>
    <w:rsid w:val="00984B09"/>
    <w:rsid w:val="00984BE1"/>
    <w:rsid w:val="00984C38"/>
    <w:rsid w:val="009850BC"/>
    <w:rsid w:val="0098521D"/>
    <w:rsid w:val="009859A9"/>
    <w:rsid w:val="009860C0"/>
    <w:rsid w:val="00986966"/>
    <w:rsid w:val="00986DFB"/>
    <w:rsid w:val="009879A6"/>
    <w:rsid w:val="009879B1"/>
    <w:rsid w:val="00987D6B"/>
    <w:rsid w:val="0099021A"/>
    <w:rsid w:val="00990DEA"/>
    <w:rsid w:val="0099106A"/>
    <w:rsid w:val="00991A44"/>
    <w:rsid w:val="00991AAD"/>
    <w:rsid w:val="00991B36"/>
    <w:rsid w:val="00992D1D"/>
    <w:rsid w:val="00992E7B"/>
    <w:rsid w:val="00993630"/>
    <w:rsid w:val="00993B74"/>
    <w:rsid w:val="00993F9E"/>
    <w:rsid w:val="0099448E"/>
    <w:rsid w:val="00994A54"/>
    <w:rsid w:val="00994F69"/>
    <w:rsid w:val="0099521B"/>
    <w:rsid w:val="009952E1"/>
    <w:rsid w:val="009953F9"/>
    <w:rsid w:val="00995658"/>
    <w:rsid w:val="00995B10"/>
    <w:rsid w:val="00995C91"/>
    <w:rsid w:val="00995D79"/>
    <w:rsid w:val="00996437"/>
    <w:rsid w:val="009966DF"/>
    <w:rsid w:val="0099692D"/>
    <w:rsid w:val="00996EF0"/>
    <w:rsid w:val="0099736C"/>
    <w:rsid w:val="00997391"/>
    <w:rsid w:val="00997C36"/>
    <w:rsid w:val="00997E41"/>
    <w:rsid w:val="009A03C5"/>
    <w:rsid w:val="009A0737"/>
    <w:rsid w:val="009A11AB"/>
    <w:rsid w:val="009A14C0"/>
    <w:rsid w:val="009A1619"/>
    <w:rsid w:val="009A16A5"/>
    <w:rsid w:val="009A191A"/>
    <w:rsid w:val="009A1F0D"/>
    <w:rsid w:val="009A228C"/>
    <w:rsid w:val="009A27FF"/>
    <w:rsid w:val="009A2C6C"/>
    <w:rsid w:val="009A301F"/>
    <w:rsid w:val="009A3244"/>
    <w:rsid w:val="009A37E9"/>
    <w:rsid w:val="009A45FF"/>
    <w:rsid w:val="009A4DEF"/>
    <w:rsid w:val="009A4E31"/>
    <w:rsid w:val="009A4EAD"/>
    <w:rsid w:val="009A4F1F"/>
    <w:rsid w:val="009A5142"/>
    <w:rsid w:val="009A5460"/>
    <w:rsid w:val="009A55E1"/>
    <w:rsid w:val="009A59E9"/>
    <w:rsid w:val="009A5B12"/>
    <w:rsid w:val="009A6CF0"/>
    <w:rsid w:val="009A6F38"/>
    <w:rsid w:val="009A7247"/>
    <w:rsid w:val="009A77B9"/>
    <w:rsid w:val="009A7809"/>
    <w:rsid w:val="009A780E"/>
    <w:rsid w:val="009A797D"/>
    <w:rsid w:val="009A7A3E"/>
    <w:rsid w:val="009A7EB5"/>
    <w:rsid w:val="009B01D0"/>
    <w:rsid w:val="009B0E45"/>
    <w:rsid w:val="009B1348"/>
    <w:rsid w:val="009B1419"/>
    <w:rsid w:val="009B1689"/>
    <w:rsid w:val="009B18D1"/>
    <w:rsid w:val="009B1B5C"/>
    <w:rsid w:val="009B1E90"/>
    <w:rsid w:val="009B23EB"/>
    <w:rsid w:val="009B2FFC"/>
    <w:rsid w:val="009B30E4"/>
    <w:rsid w:val="009B3359"/>
    <w:rsid w:val="009B3925"/>
    <w:rsid w:val="009B3D4D"/>
    <w:rsid w:val="009B3E4B"/>
    <w:rsid w:val="009B4B22"/>
    <w:rsid w:val="009B4C9E"/>
    <w:rsid w:val="009B4CC6"/>
    <w:rsid w:val="009B5760"/>
    <w:rsid w:val="009B5955"/>
    <w:rsid w:val="009B5C45"/>
    <w:rsid w:val="009B5ED0"/>
    <w:rsid w:val="009B6154"/>
    <w:rsid w:val="009B696E"/>
    <w:rsid w:val="009B6C3F"/>
    <w:rsid w:val="009B6DF8"/>
    <w:rsid w:val="009B6F18"/>
    <w:rsid w:val="009B7C4A"/>
    <w:rsid w:val="009B7D8F"/>
    <w:rsid w:val="009C055A"/>
    <w:rsid w:val="009C058C"/>
    <w:rsid w:val="009C08C5"/>
    <w:rsid w:val="009C0C5F"/>
    <w:rsid w:val="009C0C9D"/>
    <w:rsid w:val="009C0E1E"/>
    <w:rsid w:val="009C0ED2"/>
    <w:rsid w:val="009C1063"/>
    <w:rsid w:val="009C10AC"/>
    <w:rsid w:val="009C1512"/>
    <w:rsid w:val="009C1AAE"/>
    <w:rsid w:val="009C1D7F"/>
    <w:rsid w:val="009C24BB"/>
    <w:rsid w:val="009C24C7"/>
    <w:rsid w:val="009C3215"/>
    <w:rsid w:val="009C385C"/>
    <w:rsid w:val="009C3A70"/>
    <w:rsid w:val="009C3B36"/>
    <w:rsid w:val="009C3FC9"/>
    <w:rsid w:val="009C44EA"/>
    <w:rsid w:val="009C4555"/>
    <w:rsid w:val="009C4F0C"/>
    <w:rsid w:val="009C5278"/>
    <w:rsid w:val="009C5524"/>
    <w:rsid w:val="009C63A9"/>
    <w:rsid w:val="009C6BD0"/>
    <w:rsid w:val="009C6C70"/>
    <w:rsid w:val="009C6C8D"/>
    <w:rsid w:val="009C72D1"/>
    <w:rsid w:val="009C7C19"/>
    <w:rsid w:val="009C7E4D"/>
    <w:rsid w:val="009D02DE"/>
    <w:rsid w:val="009D03CC"/>
    <w:rsid w:val="009D0840"/>
    <w:rsid w:val="009D114A"/>
    <w:rsid w:val="009D16DF"/>
    <w:rsid w:val="009D1BDE"/>
    <w:rsid w:val="009D1D80"/>
    <w:rsid w:val="009D2139"/>
    <w:rsid w:val="009D28A8"/>
    <w:rsid w:val="009D2C9E"/>
    <w:rsid w:val="009D2E9A"/>
    <w:rsid w:val="009D3170"/>
    <w:rsid w:val="009D32C5"/>
    <w:rsid w:val="009D33E0"/>
    <w:rsid w:val="009D4675"/>
    <w:rsid w:val="009D4DD2"/>
    <w:rsid w:val="009D4F0C"/>
    <w:rsid w:val="009D55F2"/>
    <w:rsid w:val="009D58DC"/>
    <w:rsid w:val="009D59DA"/>
    <w:rsid w:val="009D6256"/>
    <w:rsid w:val="009D62A4"/>
    <w:rsid w:val="009D678E"/>
    <w:rsid w:val="009D71AA"/>
    <w:rsid w:val="009D77EF"/>
    <w:rsid w:val="009D7B7E"/>
    <w:rsid w:val="009D7F52"/>
    <w:rsid w:val="009E012C"/>
    <w:rsid w:val="009E015C"/>
    <w:rsid w:val="009E0B9D"/>
    <w:rsid w:val="009E1661"/>
    <w:rsid w:val="009E16BD"/>
    <w:rsid w:val="009E29FC"/>
    <w:rsid w:val="009E2F92"/>
    <w:rsid w:val="009E31BD"/>
    <w:rsid w:val="009E368B"/>
    <w:rsid w:val="009E36D0"/>
    <w:rsid w:val="009E3C78"/>
    <w:rsid w:val="009E4969"/>
    <w:rsid w:val="009E4984"/>
    <w:rsid w:val="009E499F"/>
    <w:rsid w:val="009E4A00"/>
    <w:rsid w:val="009E4D85"/>
    <w:rsid w:val="009E5249"/>
    <w:rsid w:val="009E546D"/>
    <w:rsid w:val="009E572B"/>
    <w:rsid w:val="009E5735"/>
    <w:rsid w:val="009E5817"/>
    <w:rsid w:val="009E58F5"/>
    <w:rsid w:val="009E5C56"/>
    <w:rsid w:val="009E6314"/>
    <w:rsid w:val="009E63CB"/>
    <w:rsid w:val="009E6740"/>
    <w:rsid w:val="009E7130"/>
    <w:rsid w:val="009E775C"/>
    <w:rsid w:val="009E7785"/>
    <w:rsid w:val="009E7BEE"/>
    <w:rsid w:val="009E7D85"/>
    <w:rsid w:val="009E7EE4"/>
    <w:rsid w:val="009F029F"/>
    <w:rsid w:val="009F044C"/>
    <w:rsid w:val="009F0AE5"/>
    <w:rsid w:val="009F11BF"/>
    <w:rsid w:val="009F1AAE"/>
    <w:rsid w:val="009F203F"/>
    <w:rsid w:val="009F22EC"/>
    <w:rsid w:val="009F2354"/>
    <w:rsid w:val="009F2480"/>
    <w:rsid w:val="009F254E"/>
    <w:rsid w:val="009F2D90"/>
    <w:rsid w:val="009F2FD6"/>
    <w:rsid w:val="009F321C"/>
    <w:rsid w:val="009F364E"/>
    <w:rsid w:val="009F368E"/>
    <w:rsid w:val="009F399C"/>
    <w:rsid w:val="009F412D"/>
    <w:rsid w:val="009F4996"/>
    <w:rsid w:val="009F4CBB"/>
    <w:rsid w:val="009F50FD"/>
    <w:rsid w:val="009F5171"/>
    <w:rsid w:val="009F5544"/>
    <w:rsid w:val="009F55BC"/>
    <w:rsid w:val="009F5C04"/>
    <w:rsid w:val="009F5CE9"/>
    <w:rsid w:val="009F61F8"/>
    <w:rsid w:val="009F62C7"/>
    <w:rsid w:val="009F632F"/>
    <w:rsid w:val="009F63A4"/>
    <w:rsid w:val="009F63B1"/>
    <w:rsid w:val="009F65F4"/>
    <w:rsid w:val="009F6BE4"/>
    <w:rsid w:val="009F704D"/>
    <w:rsid w:val="009F709E"/>
    <w:rsid w:val="009F7138"/>
    <w:rsid w:val="009F72A8"/>
    <w:rsid w:val="009F73BB"/>
    <w:rsid w:val="009F74F0"/>
    <w:rsid w:val="009F7794"/>
    <w:rsid w:val="009F7CC0"/>
    <w:rsid w:val="00A00CA3"/>
    <w:rsid w:val="00A00DE1"/>
    <w:rsid w:val="00A015C6"/>
    <w:rsid w:val="00A01644"/>
    <w:rsid w:val="00A016FC"/>
    <w:rsid w:val="00A01A79"/>
    <w:rsid w:val="00A01A8F"/>
    <w:rsid w:val="00A0204D"/>
    <w:rsid w:val="00A02073"/>
    <w:rsid w:val="00A026E5"/>
    <w:rsid w:val="00A02804"/>
    <w:rsid w:val="00A028FE"/>
    <w:rsid w:val="00A02A37"/>
    <w:rsid w:val="00A02F0A"/>
    <w:rsid w:val="00A02F8E"/>
    <w:rsid w:val="00A0307A"/>
    <w:rsid w:val="00A03424"/>
    <w:rsid w:val="00A03994"/>
    <w:rsid w:val="00A04153"/>
    <w:rsid w:val="00A0472F"/>
    <w:rsid w:val="00A047B3"/>
    <w:rsid w:val="00A05237"/>
    <w:rsid w:val="00A058D9"/>
    <w:rsid w:val="00A069FC"/>
    <w:rsid w:val="00A06BE5"/>
    <w:rsid w:val="00A06CD1"/>
    <w:rsid w:val="00A06FBE"/>
    <w:rsid w:val="00A100D4"/>
    <w:rsid w:val="00A1047D"/>
    <w:rsid w:val="00A105F6"/>
    <w:rsid w:val="00A107E0"/>
    <w:rsid w:val="00A10CD6"/>
    <w:rsid w:val="00A10D52"/>
    <w:rsid w:val="00A1124A"/>
    <w:rsid w:val="00A1162A"/>
    <w:rsid w:val="00A11C0F"/>
    <w:rsid w:val="00A12082"/>
    <w:rsid w:val="00A121F8"/>
    <w:rsid w:val="00A123BE"/>
    <w:rsid w:val="00A12499"/>
    <w:rsid w:val="00A12671"/>
    <w:rsid w:val="00A12EA5"/>
    <w:rsid w:val="00A13005"/>
    <w:rsid w:val="00A13512"/>
    <w:rsid w:val="00A1387E"/>
    <w:rsid w:val="00A13D6B"/>
    <w:rsid w:val="00A14127"/>
    <w:rsid w:val="00A143B2"/>
    <w:rsid w:val="00A14704"/>
    <w:rsid w:val="00A155D4"/>
    <w:rsid w:val="00A156F7"/>
    <w:rsid w:val="00A1607A"/>
    <w:rsid w:val="00A16275"/>
    <w:rsid w:val="00A167B0"/>
    <w:rsid w:val="00A167EF"/>
    <w:rsid w:val="00A16809"/>
    <w:rsid w:val="00A17068"/>
    <w:rsid w:val="00A17482"/>
    <w:rsid w:val="00A1749B"/>
    <w:rsid w:val="00A17544"/>
    <w:rsid w:val="00A1769C"/>
    <w:rsid w:val="00A176B5"/>
    <w:rsid w:val="00A17C29"/>
    <w:rsid w:val="00A17F2A"/>
    <w:rsid w:val="00A200D8"/>
    <w:rsid w:val="00A20309"/>
    <w:rsid w:val="00A20B13"/>
    <w:rsid w:val="00A20DB8"/>
    <w:rsid w:val="00A221A3"/>
    <w:rsid w:val="00A22CF6"/>
    <w:rsid w:val="00A23121"/>
    <w:rsid w:val="00A235BE"/>
    <w:rsid w:val="00A238CC"/>
    <w:rsid w:val="00A23A24"/>
    <w:rsid w:val="00A23E95"/>
    <w:rsid w:val="00A240D7"/>
    <w:rsid w:val="00A24606"/>
    <w:rsid w:val="00A249B0"/>
    <w:rsid w:val="00A24AAB"/>
    <w:rsid w:val="00A25491"/>
    <w:rsid w:val="00A25936"/>
    <w:rsid w:val="00A25BB1"/>
    <w:rsid w:val="00A25FC7"/>
    <w:rsid w:val="00A26109"/>
    <w:rsid w:val="00A26116"/>
    <w:rsid w:val="00A26130"/>
    <w:rsid w:val="00A269E9"/>
    <w:rsid w:val="00A26A35"/>
    <w:rsid w:val="00A26D90"/>
    <w:rsid w:val="00A26D9E"/>
    <w:rsid w:val="00A274D1"/>
    <w:rsid w:val="00A277B4"/>
    <w:rsid w:val="00A279D8"/>
    <w:rsid w:val="00A27A63"/>
    <w:rsid w:val="00A30481"/>
    <w:rsid w:val="00A309C3"/>
    <w:rsid w:val="00A30CB6"/>
    <w:rsid w:val="00A30E29"/>
    <w:rsid w:val="00A316CA"/>
    <w:rsid w:val="00A317D2"/>
    <w:rsid w:val="00A32042"/>
    <w:rsid w:val="00A32CE9"/>
    <w:rsid w:val="00A33496"/>
    <w:rsid w:val="00A335E9"/>
    <w:rsid w:val="00A3363E"/>
    <w:rsid w:val="00A33C44"/>
    <w:rsid w:val="00A33F38"/>
    <w:rsid w:val="00A342D0"/>
    <w:rsid w:val="00A34360"/>
    <w:rsid w:val="00A345BE"/>
    <w:rsid w:val="00A345EB"/>
    <w:rsid w:val="00A347FF"/>
    <w:rsid w:val="00A34936"/>
    <w:rsid w:val="00A3504D"/>
    <w:rsid w:val="00A35B53"/>
    <w:rsid w:val="00A35D61"/>
    <w:rsid w:val="00A35ED9"/>
    <w:rsid w:val="00A35F57"/>
    <w:rsid w:val="00A36794"/>
    <w:rsid w:val="00A36F73"/>
    <w:rsid w:val="00A37445"/>
    <w:rsid w:val="00A375B6"/>
    <w:rsid w:val="00A37841"/>
    <w:rsid w:val="00A37A45"/>
    <w:rsid w:val="00A37C62"/>
    <w:rsid w:val="00A37D6C"/>
    <w:rsid w:val="00A4057A"/>
    <w:rsid w:val="00A4088C"/>
    <w:rsid w:val="00A40DD6"/>
    <w:rsid w:val="00A41049"/>
    <w:rsid w:val="00A41582"/>
    <w:rsid w:val="00A415E7"/>
    <w:rsid w:val="00A423F4"/>
    <w:rsid w:val="00A426F2"/>
    <w:rsid w:val="00A42D25"/>
    <w:rsid w:val="00A436FC"/>
    <w:rsid w:val="00A43C7C"/>
    <w:rsid w:val="00A43C7D"/>
    <w:rsid w:val="00A4442B"/>
    <w:rsid w:val="00A44A76"/>
    <w:rsid w:val="00A44D27"/>
    <w:rsid w:val="00A44F6D"/>
    <w:rsid w:val="00A4574A"/>
    <w:rsid w:val="00A46203"/>
    <w:rsid w:val="00A46225"/>
    <w:rsid w:val="00A46693"/>
    <w:rsid w:val="00A46991"/>
    <w:rsid w:val="00A46CB1"/>
    <w:rsid w:val="00A46D95"/>
    <w:rsid w:val="00A4794E"/>
    <w:rsid w:val="00A501A9"/>
    <w:rsid w:val="00A512BE"/>
    <w:rsid w:val="00A51864"/>
    <w:rsid w:val="00A51BA2"/>
    <w:rsid w:val="00A51D62"/>
    <w:rsid w:val="00A52186"/>
    <w:rsid w:val="00A5231A"/>
    <w:rsid w:val="00A53946"/>
    <w:rsid w:val="00A53B34"/>
    <w:rsid w:val="00A53C26"/>
    <w:rsid w:val="00A53F0B"/>
    <w:rsid w:val="00A5413B"/>
    <w:rsid w:val="00A54C68"/>
    <w:rsid w:val="00A54EFC"/>
    <w:rsid w:val="00A5503A"/>
    <w:rsid w:val="00A55378"/>
    <w:rsid w:val="00A5564B"/>
    <w:rsid w:val="00A55C48"/>
    <w:rsid w:val="00A560A0"/>
    <w:rsid w:val="00A56430"/>
    <w:rsid w:val="00A56520"/>
    <w:rsid w:val="00A56531"/>
    <w:rsid w:val="00A5661D"/>
    <w:rsid w:val="00A56653"/>
    <w:rsid w:val="00A56658"/>
    <w:rsid w:val="00A56900"/>
    <w:rsid w:val="00A56C7D"/>
    <w:rsid w:val="00A56CBB"/>
    <w:rsid w:val="00A60490"/>
    <w:rsid w:val="00A604C0"/>
    <w:rsid w:val="00A60580"/>
    <w:rsid w:val="00A60ABB"/>
    <w:rsid w:val="00A60D56"/>
    <w:rsid w:val="00A60F35"/>
    <w:rsid w:val="00A60F85"/>
    <w:rsid w:val="00A60F88"/>
    <w:rsid w:val="00A610A5"/>
    <w:rsid w:val="00A61408"/>
    <w:rsid w:val="00A617EA"/>
    <w:rsid w:val="00A61E52"/>
    <w:rsid w:val="00A61F72"/>
    <w:rsid w:val="00A623A8"/>
    <w:rsid w:val="00A62FF1"/>
    <w:rsid w:val="00A63A01"/>
    <w:rsid w:val="00A64707"/>
    <w:rsid w:val="00A6471C"/>
    <w:rsid w:val="00A6476C"/>
    <w:rsid w:val="00A64A3A"/>
    <w:rsid w:val="00A64D6D"/>
    <w:rsid w:val="00A6523B"/>
    <w:rsid w:val="00A66326"/>
    <w:rsid w:val="00A664C9"/>
    <w:rsid w:val="00A66619"/>
    <w:rsid w:val="00A66824"/>
    <w:rsid w:val="00A66AFD"/>
    <w:rsid w:val="00A66B4F"/>
    <w:rsid w:val="00A670E8"/>
    <w:rsid w:val="00A67284"/>
    <w:rsid w:val="00A675BB"/>
    <w:rsid w:val="00A67608"/>
    <w:rsid w:val="00A6764A"/>
    <w:rsid w:val="00A67908"/>
    <w:rsid w:val="00A67AFD"/>
    <w:rsid w:val="00A67D9A"/>
    <w:rsid w:val="00A70473"/>
    <w:rsid w:val="00A7052D"/>
    <w:rsid w:val="00A70628"/>
    <w:rsid w:val="00A70AD5"/>
    <w:rsid w:val="00A70F3A"/>
    <w:rsid w:val="00A71233"/>
    <w:rsid w:val="00A7127A"/>
    <w:rsid w:val="00A71635"/>
    <w:rsid w:val="00A71728"/>
    <w:rsid w:val="00A71A87"/>
    <w:rsid w:val="00A71B90"/>
    <w:rsid w:val="00A732D8"/>
    <w:rsid w:val="00A734BF"/>
    <w:rsid w:val="00A734DA"/>
    <w:rsid w:val="00A73972"/>
    <w:rsid w:val="00A73E31"/>
    <w:rsid w:val="00A74245"/>
    <w:rsid w:val="00A744B8"/>
    <w:rsid w:val="00A74578"/>
    <w:rsid w:val="00A746F8"/>
    <w:rsid w:val="00A746FD"/>
    <w:rsid w:val="00A74AF4"/>
    <w:rsid w:val="00A74B86"/>
    <w:rsid w:val="00A751CF"/>
    <w:rsid w:val="00A759A6"/>
    <w:rsid w:val="00A75A26"/>
    <w:rsid w:val="00A75CC4"/>
    <w:rsid w:val="00A762CA"/>
    <w:rsid w:val="00A76422"/>
    <w:rsid w:val="00A76895"/>
    <w:rsid w:val="00A76C84"/>
    <w:rsid w:val="00A76CE7"/>
    <w:rsid w:val="00A76D2B"/>
    <w:rsid w:val="00A77330"/>
    <w:rsid w:val="00A776DF"/>
    <w:rsid w:val="00A77AFE"/>
    <w:rsid w:val="00A77B56"/>
    <w:rsid w:val="00A77C1C"/>
    <w:rsid w:val="00A80643"/>
    <w:rsid w:val="00A80862"/>
    <w:rsid w:val="00A80962"/>
    <w:rsid w:val="00A80C74"/>
    <w:rsid w:val="00A80F7A"/>
    <w:rsid w:val="00A80F9E"/>
    <w:rsid w:val="00A8140E"/>
    <w:rsid w:val="00A82699"/>
    <w:rsid w:val="00A8276C"/>
    <w:rsid w:val="00A828E5"/>
    <w:rsid w:val="00A82E07"/>
    <w:rsid w:val="00A831E8"/>
    <w:rsid w:val="00A8354A"/>
    <w:rsid w:val="00A83995"/>
    <w:rsid w:val="00A83F5A"/>
    <w:rsid w:val="00A84240"/>
    <w:rsid w:val="00A84833"/>
    <w:rsid w:val="00A849D4"/>
    <w:rsid w:val="00A84A26"/>
    <w:rsid w:val="00A8521A"/>
    <w:rsid w:val="00A85878"/>
    <w:rsid w:val="00A85A0B"/>
    <w:rsid w:val="00A85AD5"/>
    <w:rsid w:val="00A85CA4"/>
    <w:rsid w:val="00A86531"/>
    <w:rsid w:val="00A87145"/>
    <w:rsid w:val="00A8715D"/>
    <w:rsid w:val="00A87617"/>
    <w:rsid w:val="00A87E22"/>
    <w:rsid w:val="00A87EFD"/>
    <w:rsid w:val="00A90069"/>
    <w:rsid w:val="00A906C6"/>
    <w:rsid w:val="00A90C74"/>
    <w:rsid w:val="00A926AB"/>
    <w:rsid w:val="00A927A0"/>
    <w:rsid w:val="00A92990"/>
    <w:rsid w:val="00A92C77"/>
    <w:rsid w:val="00A92D52"/>
    <w:rsid w:val="00A9313F"/>
    <w:rsid w:val="00A933E4"/>
    <w:rsid w:val="00A93580"/>
    <w:rsid w:val="00A9411D"/>
    <w:rsid w:val="00A941D9"/>
    <w:rsid w:val="00A944D0"/>
    <w:rsid w:val="00A94A23"/>
    <w:rsid w:val="00A950C5"/>
    <w:rsid w:val="00A96323"/>
    <w:rsid w:val="00A9644A"/>
    <w:rsid w:val="00A966AA"/>
    <w:rsid w:val="00A97318"/>
    <w:rsid w:val="00A976BE"/>
    <w:rsid w:val="00A97829"/>
    <w:rsid w:val="00A97F1A"/>
    <w:rsid w:val="00A97F40"/>
    <w:rsid w:val="00AA070B"/>
    <w:rsid w:val="00AA0801"/>
    <w:rsid w:val="00AA0E07"/>
    <w:rsid w:val="00AA0F56"/>
    <w:rsid w:val="00AA1178"/>
    <w:rsid w:val="00AA1195"/>
    <w:rsid w:val="00AA1B52"/>
    <w:rsid w:val="00AA25E3"/>
    <w:rsid w:val="00AA26AA"/>
    <w:rsid w:val="00AA2A68"/>
    <w:rsid w:val="00AA2F17"/>
    <w:rsid w:val="00AA36D0"/>
    <w:rsid w:val="00AA38A2"/>
    <w:rsid w:val="00AA3A16"/>
    <w:rsid w:val="00AA3B38"/>
    <w:rsid w:val="00AA3D29"/>
    <w:rsid w:val="00AA40A8"/>
    <w:rsid w:val="00AA41F6"/>
    <w:rsid w:val="00AA4284"/>
    <w:rsid w:val="00AA4538"/>
    <w:rsid w:val="00AA5311"/>
    <w:rsid w:val="00AA5899"/>
    <w:rsid w:val="00AA6668"/>
    <w:rsid w:val="00AA67ED"/>
    <w:rsid w:val="00AA6A2F"/>
    <w:rsid w:val="00AA6E09"/>
    <w:rsid w:val="00AA71DD"/>
    <w:rsid w:val="00AA7915"/>
    <w:rsid w:val="00AA7C4C"/>
    <w:rsid w:val="00AA7D21"/>
    <w:rsid w:val="00AB0594"/>
    <w:rsid w:val="00AB0F22"/>
    <w:rsid w:val="00AB0F44"/>
    <w:rsid w:val="00AB129C"/>
    <w:rsid w:val="00AB1387"/>
    <w:rsid w:val="00AB13B1"/>
    <w:rsid w:val="00AB182C"/>
    <w:rsid w:val="00AB1842"/>
    <w:rsid w:val="00AB1CCB"/>
    <w:rsid w:val="00AB1D89"/>
    <w:rsid w:val="00AB23C2"/>
    <w:rsid w:val="00AB2572"/>
    <w:rsid w:val="00AB27AB"/>
    <w:rsid w:val="00AB2892"/>
    <w:rsid w:val="00AB28D1"/>
    <w:rsid w:val="00AB2B96"/>
    <w:rsid w:val="00AB2BFA"/>
    <w:rsid w:val="00AB2D20"/>
    <w:rsid w:val="00AB302E"/>
    <w:rsid w:val="00AB3240"/>
    <w:rsid w:val="00AB330D"/>
    <w:rsid w:val="00AB3626"/>
    <w:rsid w:val="00AB4202"/>
    <w:rsid w:val="00AB429A"/>
    <w:rsid w:val="00AB474E"/>
    <w:rsid w:val="00AB4E65"/>
    <w:rsid w:val="00AB5368"/>
    <w:rsid w:val="00AB59C2"/>
    <w:rsid w:val="00AB5E69"/>
    <w:rsid w:val="00AB5FBF"/>
    <w:rsid w:val="00AB6AAB"/>
    <w:rsid w:val="00AB6B5D"/>
    <w:rsid w:val="00AB6BBB"/>
    <w:rsid w:val="00AB6C81"/>
    <w:rsid w:val="00AB6D97"/>
    <w:rsid w:val="00AB6F15"/>
    <w:rsid w:val="00AB6FCA"/>
    <w:rsid w:val="00AB70E4"/>
    <w:rsid w:val="00AB7537"/>
    <w:rsid w:val="00AB75DD"/>
    <w:rsid w:val="00AB7734"/>
    <w:rsid w:val="00AB77FB"/>
    <w:rsid w:val="00AB7CAA"/>
    <w:rsid w:val="00AB7DB8"/>
    <w:rsid w:val="00AC0724"/>
    <w:rsid w:val="00AC0926"/>
    <w:rsid w:val="00AC0C81"/>
    <w:rsid w:val="00AC0FF2"/>
    <w:rsid w:val="00AC127F"/>
    <w:rsid w:val="00AC1BC9"/>
    <w:rsid w:val="00AC23FF"/>
    <w:rsid w:val="00AC2725"/>
    <w:rsid w:val="00AC33D4"/>
    <w:rsid w:val="00AC451D"/>
    <w:rsid w:val="00AC4BE9"/>
    <w:rsid w:val="00AC552A"/>
    <w:rsid w:val="00AC5C3D"/>
    <w:rsid w:val="00AC6502"/>
    <w:rsid w:val="00AC68AE"/>
    <w:rsid w:val="00AC6B8C"/>
    <w:rsid w:val="00AC766D"/>
    <w:rsid w:val="00AC7A46"/>
    <w:rsid w:val="00AC7CC8"/>
    <w:rsid w:val="00AD001C"/>
    <w:rsid w:val="00AD083D"/>
    <w:rsid w:val="00AD09D1"/>
    <w:rsid w:val="00AD0BF0"/>
    <w:rsid w:val="00AD1558"/>
    <w:rsid w:val="00AD2001"/>
    <w:rsid w:val="00AD22AA"/>
    <w:rsid w:val="00AD282D"/>
    <w:rsid w:val="00AD2CFB"/>
    <w:rsid w:val="00AD304A"/>
    <w:rsid w:val="00AD312F"/>
    <w:rsid w:val="00AD351E"/>
    <w:rsid w:val="00AD46D9"/>
    <w:rsid w:val="00AD4944"/>
    <w:rsid w:val="00AD4B14"/>
    <w:rsid w:val="00AD54AA"/>
    <w:rsid w:val="00AD54F5"/>
    <w:rsid w:val="00AD552C"/>
    <w:rsid w:val="00AD5538"/>
    <w:rsid w:val="00AD59FD"/>
    <w:rsid w:val="00AD5E5B"/>
    <w:rsid w:val="00AD60DD"/>
    <w:rsid w:val="00AD6359"/>
    <w:rsid w:val="00AD6562"/>
    <w:rsid w:val="00AD6704"/>
    <w:rsid w:val="00AD6DC1"/>
    <w:rsid w:val="00AD74BF"/>
    <w:rsid w:val="00AD7536"/>
    <w:rsid w:val="00AD75C6"/>
    <w:rsid w:val="00AD7B8E"/>
    <w:rsid w:val="00AE01AE"/>
    <w:rsid w:val="00AE025B"/>
    <w:rsid w:val="00AE03A2"/>
    <w:rsid w:val="00AE049F"/>
    <w:rsid w:val="00AE075C"/>
    <w:rsid w:val="00AE0824"/>
    <w:rsid w:val="00AE0BA7"/>
    <w:rsid w:val="00AE0C3F"/>
    <w:rsid w:val="00AE2229"/>
    <w:rsid w:val="00AE2256"/>
    <w:rsid w:val="00AE22AC"/>
    <w:rsid w:val="00AE2624"/>
    <w:rsid w:val="00AE2F83"/>
    <w:rsid w:val="00AE36D2"/>
    <w:rsid w:val="00AE36F8"/>
    <w:rsid w:val="00AE42E5"/>
    <w:rsid w:val="00AE4738"/>
    <w:rsid w:val="00AE5040"/>
    <w:rsid w:val="00AE5137"/>
    <w:rsid w:val="00AE57E8"/>
    <w:rsid w:val="00AE5C4B"/>
    <w:rsid w:val="00AE6147"/>
    <w:rsid w:val="00AE6455"/>
    <w:rsid w:val="00AE678A"/>
    <w:rsid w:val="00AE6794"/>
    <w:rsid w:val="00AE69AB"/>
    <w:rsid w:val="00AE6CA8"/>
    <w:rsid w:val="00AE7F34"/>
    <w:rsid w:val="00AF044D"/>
    <w:rsid w:val="00AF0D89"/>
    <w:rsid w:val="00AF13F4"/>
    <w:rsid w:val="00AF1788"/>
    <w:rsid w:val="00AF1B88"/>
    <w:rsid w:val="00AF2B6F"/>
    <w:rsid w:val="00AF2DF9"/>
    <w:rsid w:val="00AF31BE"/>
    <w:rsid w:val="00AF3C1F"/>
    <w:rsid w:val="00AF3F61"/>
    <w:rsid w:val="00AF3FA1"/>
    <w:rsid w:val="00AF4052"/>
    <w:rsid w:val="00AF41D8"/>
    <w:rsid w:val="00AF4882"/>
    <w:rsid w:val="00AF4C6B"/>
    <w:rsid w:val="00AF4D18"/>
    <w:rsid w:val="00AF5A25"/>
    <w:rsid w:val="00AF5E78"/>
    <w:rsid w:val="00AF610B"/>
    <w:rsid w:val="00AF70DD"/>
    <w:rsid w:val="00AF7CE3"/>
    <w:rsid w:val="00AF7F08"/>
    <w:rsid w:val="00B00553"/>
    <w:rsid w:val="00B00A8A"/>
    <w:rsid w:val="00B00AAC"/>
    <w:rsid w:val="00B00FC6"/>
    <w:rsid w:val="00B01281"/>
    <w:rsid w:val="00B0134D"/>
    <w:rsid w:val="00B01847"/>
    <w:rsid w:val="00B01E92"/>
    <w:rsid w:val="00B026DA"/>
    <w:rsid w:val="00B02CDD"/>
    <w:rsid w:val="00B02FF5"/>
    <w:rsid w:val="00B03131"/>
    <w:rsid w:val="00B033EA"/>
    <w:rsid w:val="00B0360A"/>
    <w:rsid w:val="00B03936"/>
    <w:rsid w:val="00B03957"/>
    <w:rsid w:val="00B04233"/>
    <w:rsid w:val="00B042A8"/>
    <w:rsid w:val="00B04469"/>
    <w:rsid w:val="00B045A3"/>
    <w:rsid w:val="00B04681"/>
    <w:rsid w:val="00B0471B"/>
    <w:rsid w:val="00B04F2F"/>
    <w:rsid w:val="00B051D7"/>
    <w:rsid w:val="00B05524"/>
    <w:rsid w:val="00B05732"/>
    <w:rsid w:val="00B058E2"/>
    <w:rsid w:val="00B05F4A"/>
    <w:rsid w:val="00B0605D"/>
    <w:rsid w:val="00B0607B"/>
    <w:rsid w:val="00B0623F"/>
    <w:rsid w:val="00B06B18"/>
    <w:rsid w:val="00B06C64"/>
    <w:rsid w:val="00B06C80"/>
    <w:rsid w:val="00B06E9D"/>
    <w:rsid w:val="00B07907"/>
    <w:rsid w:val="00B079A8"/>
    <w:rsid w:val="00B1006E"/>
    <w:rsid w:val="00B10175"/>
    <w:rsid w:val="00B10CD0"/>
    <w:rsid w:val="00B10DCA"/>
    <w:rsid w:val="00B10FAB"/>
    <w:rsid w:val="00B115EC"/>
    <w:rsid w:val="00B124FD"/>
    <w:rsid w:val="00B12F6A"/>
    <w:rsid w:val="00B133D6"/>
    <w:rsid w:val="00B136B7"/>
    <w:rsid w:val="00B136D2"/>
    <w:rsid w:val="00B13A45"/>
    <w:rsid w:val="00B13B15"/>
    <w:rsid w:val="00B13C52"/>
    <w:rsid w:val="00B13DCA"/>
    <w:rsid w:val="00B142DC"/>
    <w:rsid w:val="00B1452E"/>
    <w:rsid w:val="00B14748"/>
    <w:rsid w:val="00B14938"/>
    <w:rsid w:val="00B14AAE"/>
    <w:rsid w:val="00B14AF3"/>
    <w:rsid w:val="00B14E31"/>
    <w:rsid w:val="00B15172"/>
    <w:rsid w:val="00B15278"/>
    <w:rsid w:val="00B15938"/>
    <w:rsid w:val="00B15969"/>
    <w:rsid w:val="00B15B25"/>
    <w:rsid w:val="00B15B81"/>
    <w:rsid w:val="00B15D29"/>
    <w:rsid w:val="00B1635A"/>
    <w:rsid w:val="00B16A95"/>
    <w:rsid w:val="00B16ACA"/>
    <w:rsid w:val="00B16C83"/>
    <w:rsid w:val="00B16DAD"/>
    <w:rsid w:val="00B16E38"/>
    <w:rsid w:val="00B17A3F"/>
    <w:rsid w:val="00B20046"/>
    <w:rsid w:val="00B207FF"/>
    <w:rsid w:val="00B20E82"/>
    <w:rsid w:val="00B212F2"/>
    <w:rsid w:val="00B215BD"/>
    <w:rsid w:val="00B215BE"/>
    <w:rsid w:val="00B2189F"/>
    <w:rsid w:val="00B219DC"/>
    <w:rsid w:val="00B21E5D"/>
    <w:rsid w:val="00B221C6"/>
    <w:rsid w:val="00B22454"/>
    <w:rsid w:val="00B2269B"/>
    <w:rsid w:val="00B229E3"/>
    <w:rsid w:val="00B22D7B"/>
    <w:rsid w:val="00B22F4A"/>
    <w:rsid w:val="00B23041"/>
    <w:rsid w:val="00B23212"/>
    <w:rsid w:val="00B23236"/>
    <w:rsid w:val="00B23394"/>
    <w:rsid w:val="00B23607"/>
    <w:rsid w:val="00B23EFD"/>
    <w:rsid w:val="00B23FB1"/>
    <w:rsid w:val="00B241CA"/>
    <w:rsid w:val="00B2431A"/>
    <w:rsid w:val="00B2456B"/>
    <w:rsid w:val="00B246FA"/>
    <w:rsid w:val="00B24751"/>
    <w:rsid w:val="00B25034"/>
    <w:rsid w:val="00B25404"/>
    <w:rsid w:val="00B2542A"/>
    <w:rsid w:val="00B25961"/>
    <w:rsid w:val="00B26255"/>
    <w:rsid w:val="00B266AA"/>
    <w:rsid w:val="00B26BE7"/>
    <w:rsid w:val="00B26D13"/>
    <w:rsid w:val="00B2730A"/>
    <w:rsid w:val="00B276D1"/>
    <w:rsid w:val="00B27B57"/>
    <w:rsid w:val="00B27E01"/>
    <w:rsid w:val="00B3008E"/>
    <w:rsid w:val="00B301E4"/>
    <w:rsid w:val="00B308AC"/>
    <w:rsid w:val="00B30B93"/>
    <w:rsid w:val="00B30CB5"/>
    <w:rsid w:val="00B30D56"/>
    <w:rsid w:val="00B3119C"/>
    <w:rsid w:val="00B3135F"/>
    <w:rsid w:val="00B31F12"/>
    <w:rsid w:val="00B323D7"/>
    <w:rsid w:val="00B32B56"/>
    <w:rsid w:val="00B32C6B"/>
    <w:rsid w:val="00B33A71"/>
    <w:rsid w:val="00B33E3E"/>
    <w:rsid w:val="00B34403"/>
    <w:rsid w:val="00B34F49"/>
    <w:rsid w:val="00B350EA"/>
    <w:rsid w:val="00B355F3"/>
    <w:rsid w:val="00B3565E"/>
    <w:rsid w:val="00B3598C"/>
    <w:rsid w:val="00B359BC"/>
    <w:rsid w:val="00B35CDE"/>
    <w:rsid w:val="00B35FF4"/>
    <w:rsid w:val="00B3666E"/>
    <w:rsid w:val="00B36CB7"/>
    <w:rsid w:val="00B36CDA"/>
    <w:rsid w:val="00B36D0E"/>
    <w:rsid w:val="00B36DB5"/>
    <w:rsid w:val="00B36EF7"/>
    <w:rsid w:val="00B370BD"/>
    <w:rsid w:val="00B376FC"/>
    <w:rsid w:val="00B37D4E"/>
    <w:rsid w:val="00B37DE1"/>
    <w:rsid w:val="00B401D2"/>
    <w:rsid w:val="00B4021D"/>
    <w:rsid w:val="00B4049C"/>
    <w:rsid w:val="00B40FFA"/>
    <w:rsid w:val="00B41C74"/>
    <w:rsid w:val="00B41D09"/>
    <w:rsid w:val="00B41F12"/>
    <w:rsid w:val="00B4258D"/>
    <w:rsid w:val="00B4284C"/>
    <w:rsid w:val="00B42B62"/>
    <w:rsid w:val="00B42CBD"/>
    <w:rsid w:val="00B43051"/>
    <w:rsid w:val="00B436C6"/>
    <w:rsid w:val="00B43B85"/>
    <w:rsid w:val="00B43C40"/>
    <w:rsid w:val="00B4433A"/>
    <w:rsid w:val="00B44516"/>
    <w:rsid w:val="00B44538"/>
    <w:rsid w:val="00B44AA9"/>
    <w:rsid w:val="00B44EEF"/>
    <w:rsid w:val="00B45A2D"/>
    <w:rsid w:val="00B45A40"/>
    <w:rsid w:val="00B45B34"/>
    <w:rsid w:val="00B46E47"/>
    <w:rsid w:val="00B4712B"/>
    <w:rsid w:val="00B50726"/>
    <w:rsid w:val="00B50930"/>
    <w:rsid w:val="00B50AF5"/>
    <w:rsid w:val="00B50B44"/>
    <w:rsid w:val="00B50D4D"/>
    <w:rsid w:val="00B51055"/>
    <w:rsid w:val="00B51693"/>
    <w:rsid w:val="00B51A10"/>
    <w:rsid w:val="00B52D15"/>
    <w:rsid w:val="00B533D0"/>
    <w:rsid w:val="00B53B03"/>
    <w:rsid w:val="00B53B24"/>
    <w:rsid w:val="00B53EF8"/>
    <w:rsid w:val="00B54071"/>
    <w:rsid w:val="00B541C5"/>
    <w:rsid w:val="00B54209"/>
    <w:rsid w:val="00B54748"/>
    <w:rsid w:val="00B54BC0"/>
    <w:rsid w:val="00B5518D"/>
    <w:rsid w:val="00B55524"/>
    <w:rsid w:val="00B556BE"/>
    <w:rsid w:val="00B55BB0"/>
    <w:rsid w:val="00B56077"/>
    <w:rsid w:val="00B56355"/>
    <w:rsid w:val="00B564F6"/>
    <w:rsid w:val="00B567EF"/>
    <w:rsid w:val="00B5688C"/>
    <w:rsid w:val="00B56C74"/>
    <w:rsid w:val="00B5700A"/>
    <w:rsid w:val="00B576BC"/>
    <w:rsid w:val="00B578DB"/>
    <w:rsid w:val="00B5792F"/>
    <w:rsid w:val="00B60552"/>
    <w:rsid w:val="00B60994"/>
    <w:rsid w:val="00B61397"/>
    <w:rsid w:val="00B61737"/>
    <w:rsid w:val="00B61765"/>
    <w:rsid w:val="00B61E17"/>
    <w:rsid w:val="00B6221E"/>
    <w:rsid w:val="00B626F3"/>
    <w:rsid w:val="00B62A4E"/>
    <w:rsid w:val="00B62CE7"/>
    <w:rsid w:val="00B62DC5"/>
    <w:rsid w:val="00B649B3"/>
    <w:rsid w:val="00B64E38"/>
    <w:rsid w:val="00B65265"/>
    <w:rsid w:val="00B660C3"/>
    <w:rsid w:val="00B6765D"/>
    <w:rsid w:val="00B67F1D"/>
    <w:rsid w:val="00B67FEC"/>
    <w:rsid w:val="00B703B3"/>
    <w:rsid w:val="00B704EA"/>
    <w:rsid w:val="00B7066D"/>
    <w:rsid w:val="00B7096D"/>
    <w:rsid w:val="00B70A71"/>
    <w:rsid w:val="00B70AFD"/>
    <w:rsid w:val="00B70B7F"/>
    <w:rsid w:val="00B70DE3"/>
    <w:rsid w:val="00B70EE5"/>
    <w:rsid w:val="00B70F4E"/>
    <w:rsid w:val="00B71133"/>
    <w:rsid w:val="00B71239"/>
    <w:rsid w:val="00B714AE"/>
    <w:rsid w:val="00B71B12"/>
    <w:rsid w:val="00B71FAC"/>
    <w:rsid w:val="00B720E4"/>
    <w:rsid w:val="00B729B4"/>
    <w:rsid w:val="00B731E4"/>
    <w:rsid w:val="00B733E9"/>
    <w:rsid w:val="00B734E9"/>
    <w:rsid w:val="00B73E72"/>
    <w:rsid w:val="00B74009"/>
    <w:rsid w:val="00B74030"/>
    <w:rsid w:val="00B740E2"/>
    <w:rsid w:val="00B74171"/>
    <w:rsid w:val="00B741B0"/>
    <w:rsid w:val="00B741F6"/>
    <w:rsid w:val="00B74202"/>
    <w:rsid w:val="00B74EE4"/>
    <w:rsid w:val="00B75A4E"/>
    <w:rsid w:val="00B75E68"/>
    <w:rsid w:val="00B75FBB"/>
    <w:rsid w:val="00B76024"/>
    <w:rsid w:val="00B761BB"/>
    <w:rsid w:val="00B769AE"/>
    <w:rsid w:val="00B76CC9"/>
    <w:rsid w:val="00B77235"/>
    <w:rsid w:val="00B7757A"/>
    <w:rsid w:val="00B77B2B"/>
    <w:rsid w:val="00B8057F"/>
    <w:rsid w:val="00B81044"/>
    <w:rsid w:val="00B8115A"/>
    <w:rsid w:val="00B8130D"/>
    <w:rsid w:val="00B81AC2"/>
    <w:rsid w:val="00B81C5F"/>
    <w:rsid w:val="00B8289D"/>
    <w:rsid w:val="00B82E87"/>
    <w:rsid w:val="00B8301A"/>
    <w:rsid w:val="00B83857"/>
    <w:rsid w:val="00B83B17"/>
    <w:rsid w:val="00B8412D"/>
    <w:rsid w:val="00B84231"/>
    <w:rsid w:val="00B84753"/>
    <w:rsid w:val="00B84CD6"/>
    <w:rsid w:val="00B84F41"/>
    <w:rsid w:val="00B853F7"/>
    <w:rsid w:val="00B866EE"/>
    <w:rsid w:val="00B86E61"/>
    <w:rsid w:val="00B86FBA"/>
    <w:rsid w:val="00B876D1"/>
    <w:rsid w:val="00B8797B"/>
    <w:rsid w:val="00B87C18"/>
    <w:rsid w:val="00B87F01"/>
    <w:rsid w:val="00B90069"/>
    <w:rsid w:val="00B905FC"/>
    <w:rsid w:val="00B91091"/>
    <w:rsid w:val="00B913DE"/>
    <w:rsid w:val="00B9161F"/>
    <w:rsid w:val="00B91A57"/>
    <w:rsid w:val="00B91A5D"/>
    <w:rsid w:val="00B91AF1"/>
    <w:rsid w:val="00B91AF6"/>
    <w:rsid w:val="00B91C90"/>
    <w:rsid w:val="00B91F3E"/>
    <w:rsid w:val="00B91F6E"/>
    <w:rsid w:val="00B92045"/>
    <w:rsid w:val="00B92756"/>
    <w:rsid w:val="00B92C71"/>
    <w:rsid w:val="00B92D5A"/>
    <w:rsid w:val="00B93046"/>
    <w:rsid w:val="00B93270"/>
    <w:rsid w:val="00B9345E"/>
    <w:rsid w:val="00B93BFE"/>
    <w:rsid w:val="00B93D55"/>
    <w:rsid w:val="00B93EFF"/>
    <w:rsid w:val="00B94211"/>
    <w:rsid w:val="00B94340"/>
    <w:rsid w:val="00B947DB"/>
    <w:rsid w:val="00B94910"/>
    <w:rsid w:val="00B94B30"/>
    <w:rsid w:val="00B94CB2"/>
    <w:rsid w:val="00B94DB4"/>
    <w:rsid w:val="00B95A02"/>
    <w:rsid w:val="00B95AC5"/>
    <w:rsid w:val="00B95E0A"/>
    <w:rsid w:val="00B963BE"/>
    <w:rsid w:val="00B9650A"/>
    <w:rsid w:val="00B96589"/>
    <w:rsid w:val="00B967F4"/>
    <w:rsid w:val="00B969C6"/>
    <w:rsid w:val="00B970FD"/>
    <w:rsid w:val="00BA0436"/>
    <w:rsid w:val="00BA0647"/>
    <w:rsid w:val="00BA0709"/>
    <w:rsid w:val="00BA0978"/>
    <w:rsid w:val="00BA0AAE"/>
    <w:rsid w:val="00BA19BB"/>
    <w:rsid w:val="00BA1AC5"/>
    <w:rsid w:val="00BA2AEA"/>
    <w:rsid w:val="00BA2B9D"/>
    <w:rsid w:val="00BA3113"/>
    <w:rsid w:val="00BA3200"/>
    <w:rsid w:val="00BA352B"/>
    <w:rsid w:val="00BA37A9"/>
    <w:rsid w:val="00BA38B7"/>
    <w:rsid w:val="00BA3C99"/>
    <w:rsid w:val="00BA417E"/>
    <w:rsid w:val="00BA45E1"/>
    <w:rsid w:val="00BA47F4"/>
    <w:rsid w:val="00BA4E91"/>
    <w:rsid w:val="00BA4FB1"/>
    <w:rsid w:val="00BA4FD0"/>
    <w:rsid w:val="00BA59FE"/>
    <w:rsid w:val="00BA5A40"/>
    <w:rsid w:val="00BA5B55"/>
    <w:rsid w:val="00BA5D96"/>
    <w:rsid w:val="00BA6005"/>
    <w:rsid w:val="00BA6068"/>
    <w:rsid w:val="00BA620D"/>
    <w:rsid w:val="00BA6233"/>
    <w:rsid w:val="00BA623A"/>
    <w:rsid w:val="00BA6955"/>
    <w:rsid w:val="00BA6C64"/>
    <w:rsid w:val="00BA6E90"/>
    <w:rsid w:val="00BA6EF0"/>
    <w:rsid w:val="00BA70A6"/>
    <w:rsid w:val="00BA73CD"/>
    <w:rsid w:val="00BA740C"/>
    <w:rsid w:val="00BA74CB"/>
    <w:rsid w:val="00BA7638"/>
    <w:rsid w:val="00BA79DD"/>
    <w:rsid w:val="00BA7B2F"/>
    <w:rsid w:val="00BA7D79"/>
    <w:rsid w:val="00BA7E21"/>
    <w:rsid w:val="00BB036A"/>
    <w:rsid w:val="00BB0876"/>
    <w:rsid w:val="00BB1211"/>
    <w:rsid w:val="00BB1DD9"/>
    <w:rsid w:val="00BB22F3"/>
    <w:rsid w:val="00BB240C"/>
    <w:rsid w:val="00BB2A9B"/>
    <w:rsid w:val="00BB2AC7"/>
    <w:rsid w:val="00BB2D28"/>
    <w:rsid w:val="00BB2E7C"/>
    <w:rsid w:val="00BB30B2"/>
    <w:rsid w:val="00BB30E1"/>
    <w:rsid w:val="00BB33F4"/>
    <w:rsid w:val="00BB37B4"/>
    <w:rsid w:val="00BB3AFC"/>
    <w:rsid w:val="00BB3C6A"/>
    <w:rsid w:val="00BB4016"/>
    <w:rsid w:val="00BB41F4"/>
    <w:rsid w:val="00BB448D"/>
    <w:rsid w:val="00BB4820"/>
    <w:rsid w:val="00BB4C70"/>
    <w:rsid w:val="00BB4E5E"/>
    <w:rsid w:val="00BB5221"/>
    <w:rsid w:val="00BB5542"/>
    <w:rsid w:val="00BB6304"/>
    <w:rsid w:val="00BB672E"/>
    <w:rsid w:val="00BB6BE6"/>
    <w:rsid w:val="00BB6F2E"/>
    <w:rsid w:val="00BB79B8"/>
    <w:rsid w:val="00BC047A"/>
    <w:rsid w:val="00BC0497"/>
    <w:rsid w:val="00BC05CA"/>
    <w:rsid w:val="00BC0A0A"/>
    <w:rsid w:val="00BC115F"/>
    <w:rsid w:val="00BC13F5"/>
    <w:rsid w:val="00BC245D"/>
    <w:rsid w:val="00BC3196"/>
    <w:rsid w:val="00BC3282"/>
    <w:rsid w:val="00BC34D6"/>
    <w:rsid w:val="00BC38D7"/>
    <w:rsid w:val="00BC3EA2"/>
    <w:rsid w:val="00BC4495"/>
    <w:rsid w:val="00BC4569"/>
    <w:rsid w:val="00BC4E07"/>
    <w:rsid w:val="00BC562A"/>
    <w:rsid w:val="00BC6A68"/>
    <w:rsid w:val="00BC714A"/>
    <w:rsid w:val="00BC7A00"/>
    <w:rsid w:val="00BC7A44"/>
    <w:rsid w:val="00BC7BFA"/>
    <w:rsid w:val="00BD00FC"/>
    <w:rsid w:val="00BD057F"/>
    <w:rsid w:val="00BD062F"/>
    <w:rsid w:val="00BD0C20"/>
    <w:rsid w:val="00BD0EC3"/>
    <w:rsid w:val="00BD0F58"/>
    <w:rsid w:val="00BD13E0"/>
    <w:rsid w:val="00BD1E43"/>
    <w:rsid w:val="00BD2021"/>
    <w:rsid w:val="00BD285E"/>
    <w:rsid w:val="00BD2985"/>
    <w:rsid w:val="00BD2CB0"/>
    <w:rsid w:val="00BD3148"/>
    <w:rsid w:val="00BD344F"/>
    <w:rsid w:val="00BD404C"/>
    <w:rsid w:val="00BD44C3"/>
    <w:rsid w:val="00BD4637"/>
    <w:rsid w:val="00BD46D9"/>
    <w:rsid w:val="00BD4826"/>
    <w:rsid w:val="00BD4B70"/>
    <w:rsid w:val="00BD50ED"/>
    <w:rsid w:val="00BD539A"/>
    <w:rsid w:val="00BD5408"/>
    <w:rsid w:val="00BD5850"/>
    <w:rsid w:val="00BD58F3"/>
    <w:rsid w:val="00BD5C37"/>
    <w:rsid w:val="00BD5F4F"/>
    <w:rsid w:val="00BD63DB"/>
    <w:rsid w:val="00BD6890"/>
    <w:rsid w:val="00BD6B1F"/>
    <w:rsid w:val="00BD6B5D"/>
    <w:rsid w:val="00BD6CFA"/>
    <w:rsid w:val="00BD6E56"/>
    <w:rsid w:val="00BD7429"/>
    <w:rsid w:val="00BD7AD1"/>
    <w:rsid w:val="00BD7CE9"/>
    <w:rsid w:val="00BD7F0A"/>
    <w:rsid w:val="00BE00A5"/>
    <w:rsid w:val="00BE00BB"/>
    <w:rsid w:val="00BE01D5"/>
    <w:rsid w:val="00BE0576"/>
    <w:rsid w:val="00BE0A62"/>
    <w:rsid w:val="00BE0AFB"/>
    <w:rsid w:val="00BE155C"/>
    <w:rsid w:val="00BE19E7"/>
    <w:rsid w:val="00BE1D4A"/>
    <w:rsid w:val="00BE1DE6"/>
    <w:rsid w:val="00BE20CD"/>
    <w:rsid w:val="00BE21ED"/>
    <w:rsid w:val="00BE2FB7"/>
    <w:rsid w:val="00BE3358"/>
    <w:rsid w:val="00BE3472"/>
    <w:rsid w:val="00BE3FA4"/>
    <w:rsid w:val="00BE405C"/>
    <w:rsid w:val="00BE437D"/>
    <w:rsid w:val="00BE46B1"/>
    <w:rsid w:val="00BE4991"/>
    <w:rsid w:val="00BE4DAA"/>
    <w:rsid w:val="00BE5091"/>
    <w:rsid w:val="00BE5662"/>
    <w:rsid w:val="00BE5A93"/>
    <w:rsid w:val="00BE5DBD"/>
    <w:rsid w:val="00BE617A"/>
    <w:rsid w:val="00BE6188"/>
    <w:rsid w:val="00BE6368"/>
    <w:rsid w:val="00BE6433"/>
    <w:rsid w:val="00BE67A2"/>
    <w:rsid w:val="00BE6DBF"/>
    <w:rsid w:val="00BE6FEA"/>
    <w:rsid w:val="00BE7613"/>
    <w:rsid w:val="00BE7726"/>
    <w:rsid w:val="00BE7E9E"/>
    <w:rsid w:val="00BF0116"/>
    <w:rsid w:val="00BF064F"/>
    <w:rsid w:val="00BF0C50"/>
    <w:rsid w:val="00BF0EAA"/>
    <w:rsid w:val="00BF110B"/>
    <w:rsid w:val="00BF1141"/>
    <w:rsid w:val="00BF1AB5"/>
    <w:rsid w:val="00BF1CBA"/>
    <w:rsid w:val="00BF1D04"/>
    <w:rsid w:val="00BF229A"/>
    <w:rsid w:val="00BF2B06"/>
    <w:rsid w:val="00BF30DB"/>
    <w:rsid w:val="00BF323B"/>
    <w:rsid w:val="00BF346E"/>
    <w:rsid w:val="00BF3B51"/>
    <w:rsid w:val="00BF3E86"/>
    <w:rsid w:val="00BF4818"/>
    <w:rsid w:val="00BF4C9F"/>
    <w:rsid w:val="00BF4D6D"/>
    <w:rsid w:val="00BF52BD"/>
    <w:rsid w:val="00BF585C"/>
    <w:rsid w:val="00BF6B0C"/>
    <w:rsid w:val="00BF7415"/>
    <w:rsid w:val="00BF7470"/>
    <w:rsid w:val="00BF7A66"/>
    <w:rsid w:val="00BF7AA9"/>
    <w:rsid w:val="00BF7C8B"/>
    <w:rsid w:val="00BF7E50"/>
    <w:rsid w:val="00C0017F"/>
    <w:rsid w:val="00C00C9D"/>
    <w:rsid w:val="00C01859"/>
    <w:rsid w:val="00C01AE8"/>
    <w:rsid w:val="00C021EC"/>
    <w:rsid w:val="00C02664"/>
    <w:rsid w:val="00C02A15"/>
    <w:rsid w:val="00C03213"/>
    <w:rsid w:val="00C0338A"/>
    <w:rsid w:val="00C03441"/>
    <w:rsid w:val="00C03A07"/>
    <w:rsid w:val="00C03C20"/>
    <w:rsid w:val="00C03CC2"/>
    <w:rsid w:val="00C04246"/>
    <w:rsid w:val="00C04391"/>
    <w:rsid w:val="00C04A75"/>
    <w:rsid w:val="00C04AF9"/>
    <w:rsid w:val="00C0532C"/>
    <w:rsid w:val="00C05492"/>
    <w:rsid w:val="00C054D5"/>
    <w:rsid w:val="00C0566B"/>
    <w:rsid w:val="00C05FEB"/>
    <w:rsid w:val="00C061DC"/>
    <w:rsid w:val="00C06260"/>
    <w:rsid w:val="00C075CB"/>
    <w:rsid w:val="00C0768A"/>
    <w:rsid w:val="00C0777C"/>
    <w:rsid w:val="00C077CE"/>
    <w:rsid w:val="00C07C86"/>
    <w:rsid w:val="00C10023"/>
    <w:rsid w:val="00C10313"/>
    <w:rsid w:val="00C10BCA"/>
    <w:rsid w:val="00C111ED"/>
    <w:rsid w:val="00C11355"/>
    <w:rsid w:val="00C11698"/>
    <w:rsid w:val="00C11CBB"/>
    <w:rsid w:val="00C11D92"/>
    <w:rsid w:val="00C11F84"/>
    <w:rsid w:val="00C12265"/>
    <w:rsid w:val="00C12844"/>
    <w:rsid w:val="00C129B3"/>
    <w:rsid w:val="00C12C37"/>
    <w:rsid w:val="00C130D0"/>
    <w:rsid w:val="00C13103"/>
    <w:rsid w:val="00C131E2"/>
    <w:rsid w:val="00C13273"/>
    <w:rsid w:val="00C13597"/>
    <w:rsid w:val="00C13AA7"/>
    <w:rsid w:val="00C13FDF"/>
    <w:rsid w:val="00C1401F"/>
    <w:rsid w:val="00C14471"/>
    <w:rsid w:val="00C147BD"/>
    <w:rsid w:val="00C14AF3"/>
    <w:rsid w:val="00C15078"/>
    <w:rsid w:val="00C15885"/>
    <w:rsid w:val="00C15A1C"/>
    <w:rsid w:val="00C15B8A"/>
    <w:rsid w:val="00C15C68"/>
    <w:rsid w:val="00C161F4"/>
    <w:rsid w:val="00C16231"/>
    <w:rsid w:val="00C16856"/>
    <w:rsid w:val="00C16AF9"/>
    <w:rsid w:val="00C171B6"/>
    <w:rsid w:val="00C17284"/>
    <w:rsid w:val="00C1771F"/>
    <w:rsid w:val="00C202A0"/>
    <w:rsid w:val="00C2062A"/>
    <w:rsid w:val="00C20D5E"/>
    <w:rsid w:val="00C20F8E"/>
    <w:rsid w:val="00C21121"/>
    <w:rsid w:val="00C21599"/>
    <w:rsid w:val="00C21672"/>
    <w:rsid w:val="00C22128"/>
    <w:rsid w:val="00C2220C"/>
    <w:rsid w:val="00C222F4"/>
    <w:rsid w:val="00C2243B"/>
    <w:rsid w:val="00C239AD"/>
    <w:rsid w:val="00C23A2E"/>
    <w:rsid w:val="00C23C26"/>
    <w:rsid w:val="00C23E6C"/>
    <w:rsid w:val="00C241DB"/>
    <w:rsid w:val="00C241FB"/>
    <w:rsid w:val="00C254A3"/>
    <w:rsid w:val="00C25CAE"/>
    <w:rsid w:val="00C265BC"/>
    <w:rsid w:val="00C2753C"/>
    <w:rsid w:val="00C27660"/>
    <w:rsid w:val="00C30516"/>
    <w:rsid w:val="00C30F3B"/>
    <w:rsid w:val="00C32A07"/>
    <w:rsid w:val="00C32F7C"/>
    <w:rsid w:val="00C339F2"/>
    <w:rsid w:val="00C33C9C"/>
    <w:rsid w:val="00C33DD6"/>
    <w:rsid w:val="00C33F5B"/>
    <w:rsid w:val="00C34258"/>
    <w:rsid w:val="00C34466"/>
    <w:rsid w:val="00C34549"/>
    <w:rsid w:val="00C3458F"/>
    <w:rsid w:val="00C35480"/>
    <w:rsid w:val="00C355EC"/>
    <w:rsid w:val="00C35966"/>
    <w:rsid w:val="00C35995"/>
    <w:rsid w:val="00C35B3D"/>
    <w:rsid w:val="00C35B9B"/>
    <w:rsid w:val="00C36264"/>
    <w:rsid w:val="00C3635F"/>
    <w:rsid w:val="00C363D8"/>
    <w:rsid w:val="00C366A9"/>
    <w:rsid w:val="00C36AC9"/>
    <w:rsid w:val="00C36D76"/>
    <w:rsid w:val="00C36EB7"/>
    <w:rsid w:val="00C370D9"/>
    <w:rsid w:val="00C3761B"/>
    <w:rsid w:val="00C37BD0"/>
    <w:rsid w:val="00C37D98"/>
    <w:rsid w:val="00C4036C"/>
    <w:rsid w:val="00C40BEC"/>
    <w:rsid w:val="00C40EBA"/>
    <w:rsid w:val="00C40F0E"/>
    <w:rsid w:val="00C41125"/>
    <w:rsid w:val="00C413AA"/>
    <w:rsid w:val="00C41BC1"/>
    <w:rsid w:val="00C41C25"/>
    <w:rsid w:val="00C4212D"/>
    <w:rsid w:val="00C42740"/>
    <w:rsid w:val="00C42A3C"/>
    <w:rsid w:val="00C42BC2"/>
    <w:rsid w:val="00C42BDD"/>
    <w:rsid w:val="00C42C5B"/>
    <w:rsid w:val="00C42EED"/>
    <w:rsid w:val="00C431A9"/>
    <w:rsid w:val="00C4333F"/>
    <w:rsid w:val="00C433E8"/>
    <w:rsid w:val="00C4362B"/>
    <w:rsid w:val="00C43827"/>
    <w:rsid w:val="00C43B89"/>
    <w:rsid w:val="00C446A3"/>
    <w:rsid w:val="00C44C79"/>
    <w:rsid w:val="00C44E33"/>
    <w:rsid w:val="00C4503A"/>
    <w:rsid w:val="00C451EC"/>
    <w:rsid w:val="00C455C7"/>
    <w:rsid w:val="00C456A2"/>
    <w:rsid w:val="00C458B7"/>
    <w:rsid w:val="00C465FA"/>
    <w:rsid w:val="00C46BB5"/>
    <w:rsid w:val="00C470B9"/>
    <w:rsid w:val="00C47401"/>
    <w:rsid w:val="00C47525"/>
    <w:rsid w:val="00C475D1"/>
    <w:rsid w:val="00C47697"/>
    <w:rsid w:val="00C479B3"/>
    <w:rsid w:val="00C47ACF"/>
    <w:rsid w:val="00C509FA"/>
    <w:rsid w:val="00C50CF0"/>
    <w:rsid w:val="00C50E0F"/>
    <w:rsid w:val="00C51087"/>
    <w:rsid w:val="00C5111C"/>
    <w:rsid w:val="00C511F6"/>
    <w:rsid w:val="00C51551"/>
    <w:rsid w:val="00C5169C"/>
    <w:rsid w:val="00C5247D"/>
    <w:rsid w:val="00C524C3"/>
    <w:rsid w:val="00C52C3F"/>
    <w:rsid w:val="00C53ACA"/>
    <w:rsid w:val="00C53DFC"/>
    <w:rsid w:val="00C53E2E"/>
    <w:rsid w:val="00C53E30"/>
    <w:rsid w:val="00C544A1"/>
    <w:rsid w:val="00C54C9A"/>
    <w:rsid w:val="00C54F02"/>
    <w:rsid w:val="00C54F4C"/>
    <w:rsid w:val="00C555DA"/>
    <w:rsid w:val="00C55B8F"/>
    <w:rsid w:val="00C56146"/>
    <w:rsid w:val="00C56648"/>
    <w:rsid w:val="00C566CA"/>
    <w:rsid w:val="00C56851"/>
    <w:rsid w:val="00C5689A"/>
    <w:rsid w:val="00C56E7C"/>
    <w:rsid w:val="00C571D8"/>
    <w:rsid w:val="00C57DF4"/>
    <w:rsid w:val="00C60116"/>
    <w:rsid w:val="00C602B7"/>
    <w:rsid w:val="00C60DB0"/>
    <w:rsid w:val="00C61047"/>
    <w:rsid w:val="00C612F3"/>
    <w:rsid w:val="00C617F2"/>
    <w:rsid w:val="00C6195C"/>
    <w:rsid w:val="00C61971"/>
    <w:rsid w:val="00C61DAE"/>
    <w:rsid w:val="00C61F23"/>
    <w:rsid w:val="00C6202C"/>
    <w:rsid w:val="00C62895"/>
    <w:rsid w:val="00C62A41"/>
    <w:rsid w:val="00C62CB9"/>
    <w:rsid w:val="00C63046"/>
    <w:rsid w:val="00C63107"/>
    <w:rsid w:val="00C633BA"/>
    <w:rsid w:val="00C6385B"/>
    <w:rsid w:val="00C638E1"/>
    <w:rsid w:val="00C63E20"/>
    <w:rsid w:val="00C63E7C"/>
    <w:rsid w:val="00C63F9A"/>
    <w:rsid w:val="00C64105"/>
    <w:rsid w:val="00C64148"/>
    <w:rsid w:val="00C64997"/>
    <w:rsid w:val="00C64FF7"/>
    <w:rsid w:val="00C65485"/>
    <w:rsid w:val="00C65A81"/>
    <w:rsid w:val="00C65B69"/>
    <w:rsid w:val="00C65B79"/>
    <w:rsid w:val="00C667D9"/>
    <w:rsid w:val="00C66A35"/>
    <w:rsid w:val="00C66AFA"/>
    <w:rsid w:val="00C66B33"/>
    <w:rsid w:val="00C66D8B"/>
    <w:rsid w:val="00C66FB2"/>
    <w:rsid w:val="00C670DE"/>
    <w:rsid w:val="00C672AD"/>
    <w:rsid w:val="00C67438"/>
    <w:rsid w:val="00C679E3"/>
    <w:rsid w:val="00C7006C"/>
    <w:rsid w:val="00C707CC"/>
    <w:rsid w:val="00C70846"/>
    <w:rsid w:val="00C72090"/>
    <w:rsid w:val="00C7263E"/>
    <w:rsid w:val="00C7274A"/>
    <w:rsid w:val="00C72A4E"/>
    <w:rsid w:val="00C72CCB"/>
    <w:rsid w:val="00C733D0"/>
    <w:rsid w:val="00C734ED"/>
    <w:rsid w:val="00C737BD"/>
    <w:rsid w:val="00C73AB0"/>
    <w:rsid w:val="00C73BBE"/>
    <w:rsid w:val="00C73EBC"/>
    <w:rsid w:val="00C741BC"/>
    <w:rsid w:val="00C74284"/>
    <w:rsid w:val="00C74BAD"/>
    <w:rsid w:val="00C74E64"/>
    <w:rsid w:val="00C7558D"/>
    <w:rsid w:val="00C756E6"/>
    <w:rsid w:val="00C75D12"/>
    <w:rsid w:val="00C7637D"/>
    <w:rsid w:val="00C76924"/>
    <w:rsid w:val="00C76D34"/>
    <w:rsid w:val="00C76E7C"/>
    <w:rsid w:val="00C7783C"/>
    <w:rsid w:val="00C77ABA"/>
    <w:rsid w:val="00C77D5F"/>
    <w:rsid w:val="00C800D7"/>
    <w:rsid w:val="00C800F1"/>
    <w:rsid w:val="00C80C26"/>
    <w:rsid w:val="00C80F57"/>
    <w:rsid w:val="00C81104"/>
    <w:rsid w:val="00C81262"/>
    <w:rsid w:val="00C82483"/>
    <w:rsid w:val="00C8265D"/>
    <w:rsid w:val="00C828D6"/>
    <w:rsid w:val="00C82B26"/>
    <w:rsid w:val="00C82DA6"/>
    <w:rsid w:val="00C82DEC"/>
    <w:rsid w:val="00C8319B"/>
    <w:rsid w:val="00C84108"/>
    <w:rsid w:val="00C84233"/>
    <w:rsid w:val="00C8467E"/>
    <w:rsid w:val="00C84D09"/>
    <w:rsid w:val="00C8582D"/>
    <w:rsid w:val="00C858ED"/>
    <w:rsid w:val="00C85E00"/>
    <w:rsid w:val="00C86A7D"/>
    <w:rsid w:val="00C86A9C"/>
    <w:rsid w:val="00C86BE4"/>
    <w:rsid w:val="00C86C2C"/>
    <w:rsid w:val="00C86D3E"/>
    <w:rsid w:val="00C86DA7"/>
    <w:rsid w:val="00C86E20"/>
    <w:rsid w:val="00C87288"/>
    <w:rsid w:val="00C87D9A"/>
    <w:rsid w:val="00C90D90"/>
    <w:rsid w:val="00C90DE6"/>
    <w:rsid w:val="00C90ECD"/>
    <w:rsid w:val="00C913D7"/>
    <w:rsid w:val="00C914D2"/>
    <w:rsid w:val="00C91A40"/>
    <w:rsid w:val="00C91E18"/>
    <w:rsid w:val="00C91EC4"/>
    <w:rsid w:val="00C923C8"/>
    <w:rsid w:val="00C926B6"/>
    <w:rsid w:val="00C9293F"/>
    <w:rsid w:val="00C92A8F"/>
    <w:rsid w:val="00C9313D"/>
    <w:rsid w:val="00C935D7"/>
    <w:rsid w:val="00C9365C"/>
    <w:rsid w:val="00C93BF5"/>
    <w:rsid w:val="00C93CF4"/>
    <w:rsid w:val="00C93ECD"/>
    <w:rsid w:val="00C94F5D"/>
    <w:rsid w:val="00C9534B"/>
    <w:rsid w:val="00C95492"/>
    <w:rsid w:val="00C9613C"/>
    <w:rsid w:val="00C961CF"/>
    <w:rsid w:val="00C9674E"/>
    <w:rsid w:val="00C96E0A"/>
    <w:rsid w:val="00C9752D"/>
    <w:rsid w:val="00C9771A"/>
    <w:rsid w:val="00C97C55"/>
    <w:rsid w:val="00C97D4E"/>
    <w:rsid w:val="00C97E85"/>
    <w:rsid w:val="00CA0358"/>
    <w:rsid w:val="00CA10C1"/>
    <w:rsid w:val="00CA1115"/>
    <w:rsid w:val="00CA164E"/>
    <w:rsid w:val="00CA177D"/>
    <w:rsid w:val="00CA1C70"/>
    <w:rsid w:val="00CA1EED"/>
    <w:rsid w:val="00CA1EEF"/>
    <w:rsid w:val="00CA1F50"/>
    <w:rsid w:val="00CA2095"/>
    <w:rsid w:val="00CA2EE1"/>
    <w:rsid w:val="00CA33F5"/>
    <w:rsid w:val="00CA34AE"/>
    <w:rsid w:val="00CA3506"/>
    <w:rsid w:val="00CA35D0"/>
    <w:rsid w:val="00CA3BA4"/>
    <w:rsid w:val="00CA4034"/>
    <w:rsid w:val="00CA42BB"/>
    <w:rsid w:val="00CA4692"/>
    <w:rsid w:val="00CA4A5A"/>
    <w:rsid w:val="00CA52A8"/>
    <w:rsid w:val="00CA5C35"/>
    <w:rsid w:val="00CA623F"/>
    <w:rsid w:val="00CA6367"/>
    <w:rsid w:val="00CA63A0"/>
    <w:rsid w:val="00CA6A87"/>
    <w:rsid w:val="00CA6CF5"/>
    <w:rsid w:val="00CA6FD1"/>
    <w:rsid w:val="00CA76FD"/>
    <w:rsid w:val="00CB0A27"/>
    <w:rsid w:val="00CB0BC4"/>
    <w:rsid w:val="00CB1417"/>
    <w:rsid w:val="00CB18AC"/>
    <w:rsid w:val="00CB2148"/>
    <w:rsid w:val="00CB24F6"/>
    <w:rsid w:val="00CB26C4"/>
    <w:rsid w:val="00CB2722"/>
    <w:rsid w:val="00CB2E78"/>
    <w:rsid w:val="00CB3104"/>
    <w:rsid w:val="00CB32F3"/>
    <w:rsid w:val="00CB33F1"/>
    <w:rsid w:val="00CB44D1"/>
    <w:rsid w:val="00CB44F2"/>
    <w:rsid w:val="00CB4FC1"/>
    <w:rsid w:val="00CB5377"/>
    <w:rsid w:val="00CB539F"/>
    <w:rsid w:val="00CB5652"/>
    <w:rsid w:val="00CB5725"/>
    <w:rsid w:val="00CB6034"/>
    <w:rsid w:val="00CB6235"/>
    <w:rsid w:val="00CB6C6A"/>
    <w:rsid w:val="00CB6E65"/>
    <w:rsid w:val="00CB6EFD"/>
    <w:rsid w:val="00CB74C8"/>
    <w:rsid w:val="00CC0540"/>
    <w:rsid w:val="00CC0641"/>
    <w:rsid w:val="00CC098C"/>
    <w:rsid w:val="00CC0C9A"/>
    <w:rsid w:val="00CC0DD6"/>
    <w:rsid w:val="00CC0F1B"/>
    <w:rsid w:val="00CC1739"/>
    <w:rsid w:val="00CC19A0"/>
    <w:rsid w:val="00CC2645"/>
    <w:rsid w:val="00CC29FE"/>
    <w:rsid w:val="00CC2FF7"/>
    <w:rsid w:val="00CC3622"/>
    <w:rsid w:val="00CC48B7"/>
    <w:rsid w:val="00CC4D21"/>
    <w:rsid w:val="00CC51D3"/>
    <w:rsid w:val="00CC55D1"/>
    <w:rsid w:val="00CC58DE"/>
    <w:rsid w:val="00CC5E55"/>
    <w:rsid w:val="00CC65CB"/>
    <w:rsid w:val="00CC68E7"/>
    <w:rsid w:val="00CC6937"/>
    <w:rsid w:val="00CC6AEB"/>
    <w:rsid w:val="00CC72BF"/>
    <w:rsid w:val="00CC7453"/>
    <w:rsid w:val="00CC7640"/>
    <w:rsid w:val="00CC7655"/>
    <w:rsid w:val="00CC77E7"/>
    <w:rsid w:val="00CC7D75"/>
    <w:rsid w:val="00CC7DBD"/>
    <w:rsid w:val="00CC7F20"/>
    <w:rsid w:val="00CD0121"/>
    <w:rsid w:val="00CD0AA5"/>
    <w:rsid w:val="00CD0E10"/>
    <w:rsid w:val="00CD1016"/>
    <w:rsid w:val="00CD1184"/>
    <w:rsid w:val="00CD1469"/>
    <w:rsid w:val="00CD1654"/>
    <w:rsid w:val="00CD16F6"/>
    <w:rsid w:val="00CD1D65"/>
    <w:rsid w:val="00CD234B"/>
    <w:rsid w:val="00CD34DB"/>
    <w:rsid w:val="00CD390C"/>
    <w:rsid w:val="00CD3C0F"/>
    <w:rsid w:val="00CD43C1"/>
    <w:rsid w:val="00CD4DCE"/>
    <w:rsid w:val="00CD59B8"/>
    <w:rsid w:val="00CD61D7"/>
    <w:rsid w:val="00CD6308"/>
    <w:rsid w:val="00CD655F"/>
    <w:rsid w:val="00CD6631"/>
    <w:rsid w:val="00CD6785"/>
    <w:rsid w:val="00CD67BC"/>
    <w:rsid w:val="00CD6B16"/>
    <w:rsid w:val="00CD6E1C"/>
    <w:rsid w:val="00CD6FF5"/>
    <w:rsid w:val="00CD7195"/>
    <w:rsid w:val="00CD73CF"/>
    <w:rsid w:val="00CD745C"/>
    <w:rsid w:val="00CD7555"/>
    <w:rsid w:val="00CE006B"/>
    <w:rsid w:val="00CE01A9"/>
    <w:rsid w:val="00CE04D0"/>
    <w:rsid w:val="00CE06C0"/>
    <w:rsid w:val="00CE0A59"/>
    <w:rsid w:val="00CE1065"/>
    <w:rsid w:val="00CE16F8"/>
    <w:rsid w:val="00CE17ED"/>
    <w:rsid w:val="00CE21C7"/>
    <w:rsid w:val="00CE2221"/>
    <w:rsid w:val="00CE251B"/>
    <w:rsid w:val="00CE27C4"/>
    <w:rsid w:val="00CE3300"/>
    <w:rsid w:val="00CE3371"/>
    <w:rsid w:val="00CE3778"/>
    <w:rsid w:val="00CE3A90"/>
    <w:rsid w:val="00CE3B53"/>
    <w:rsid w:val="00CE3C9B"/>
    <w:rsid w:val="00CE3CFF"/>
    <w:rsid w:val="00CE3EBB"/>
    <w:rsid w:val="00CE433A"/>
    <w:rsid w:val="00CE4451"/>
    <w:rsid w:val="00CE47F6"/>
    <w:rsid w:val="00CE51F3"/>
    <w:rsid w:val="00CE54AB"/>
    <w:rsid w:val="00CE567B"/>
    <w:rsid w:val="00CE5A9C"/>
    <w:rsid w:val="00CE5EA7"/>
    <w:rsid w:val="00CE6206"/>
    <w:rsid w:val="00CE6379"/>
    <w:rsid w:val="00CE6DD3"/>
    <w:rsid w:val="00CE7160"/>
    <w:rsid w:val="00CE72A9"/>
    <w:rsid w:val="00CE7462"/>
    <w:rsid w:val="00CF030C"/>
    <w:rsid w:val="00CF0387"/>
    <w:rsid w:val="00CF10BD"/>
    <w:rsid w:val="00CF10CD"/>
    <w:rsid w:val="00CF16B2"/>
    <w:rsid w:val="00CF1850"/>
    <w:rsid w:val="00CF1B76"/>
    <w:rsid w:val="00CF2004"/>
    <w:rsid w:val="00CF2CC3"/>
    <w:rsid w:val="00CF2D45"/>
    <w:rsid w:val="00CF2D4C"/>
    <w:rsid w:val="00CF2E78"/>
    <w:rsid w:val="00CF3735"/>
    <w:rsid w:val="00CF3915"/>
    <w:rsid w:val="00CF39B2"/>
    <w:rsid w:val="00CF3BB1"/>
    <w:rsid w:val="00CF3DEB"/>
    <w:rsid w:val="00CF4187"/>
    <w:rsid w:val="00CF43E7"/>
    <w:rsid w:val="00CF4420"/>
    <w:rsid w:val="00CF4540"/>
    <w:rsid w:val="00CF4861"/>
    <w:rsid w:val="00CF4A6F"/>
    <w:rsid w:val="00CF4EA8"/>
    <w:rsid w:val="00CF4EB6"/>
    <w:rsid w:val="00CF5400"/>
    <w:rsid w:val="00CF56DE"/>
    <w:rsid w:val="00CF60C0"/>
    <w:rsid w:val="00CF63AC"/>
    <w:rsid w:val="00CF6A03"/>
    <w:rsid w:val="00CF6ACD"/>
    <w:rsid w:val="00CF735B"/>
    <w:rsid w:val="00D00555"/>
    <w:rsid w:val="00D00A8A"/>
    <w:rsid w:val="00D00F06"/>
    <w:rsid w:val="00D0101E"/>
    <w:rsid w:val="00D01077"/>
    <w:rsid w:val="00D0133F"/>
    <w:rsid w:val="00D0138D"/>
    <w:rsid w:val="00D0172B"/>
    <w:rsid w:val="00D01BF9"/>
    <w:rsid w:val="00D01D60"/>
    <w:rsid w:val="00D02109"/>
    <w:rsid w:val="00D02994"/>
    <w:rsid w:val="00D02B1A"/>
    <w:rsid w:val="00D02BD8"/>
    <w:rsid w:val="00D02BEC"/>
    <w:rsid w:val="00D02BF6"/>
    <w:rsid w:val="00D02C9C"/>
    <w:rsid w:val="00D02DBB"/>
    <w:rsid w:val="00D02E65"/>
    <w:rsid w:val="00D02F24"/>
    <w:rsid w:val="00D039F3"/>
    <w:rsid w:val="00D03C36"/>
    <w:rsid w:val="00D0476B"/>
    <w:rsid w:val="00D04A7E"/>
    <w:rsid w:val="00D04AC2"/>
    <w:rsid w:val="00D04B90"/>
    <w:rsid w:val="00D053EC"/>
    <w:rsid w:val="00D058EB"/>
    <w:rsid w:val="00D05DC9"/>
    <w:rsid w:val="00D061C7"/>
    <w:rsid w:val="00D064C0"/>
    <w:rsid w:val="00D07136"/>
    <w:rsid w:val="00D07296"/>
    <w:rsid w:val="00D072D8"/>
    <w:rsid w:val="00D0738A"/>
    <w:rsid w:val="00D078B0"/>
    <w:rsid w:val="00D1006F"/>
    <w:rsid w:val="00D100A6"/>
    <w:rsid w:val="00D101AD"/>
    <w:rsid w:val="00D11C0F"/>
    <w:rsid w:val="00D12051"/>
    <w:rsid w:val="00D121C2"/>
    <w:rsid w:val="00D12A35"/>
    <w:rsid w:val="00D13F56"/>
    <w:rsid w:val="00D14059"/>
    <w:rsid w:val="00D145A3"/>
    <w:rsid w:val="00D14DEE"/>
    <w:rsid w:val="00D14EF9"/>
    <w:rsid w:val="00D14F63"/>
    <w:rsid w:val="00D15372"/>
    <w:rsid w:val="00D15C5C"/>
    <w:rsid w:val="00D16045"/>
    <w:rsid w:val="00D161A4"/>
    <w:rsid w:val="00D169D4"/>
    <w:rsid w:val="00D169E3"/>
    <w:rsid w:val="00D16A74"/>
    <w:rsid w:val="00D16BC5"/>
    <w:rsid w:val="00D16D08"/>
    <w:rsid w:val="00D16FD0"/>
    <w:rsid w:val="00D17043"/>
    <w:rsid w:val="00D174E0"/>
    <w:rsid w:val="00D17556"/>
    <w:rsid w:val="00D17613"/>
    <w:rsid w:val="00D17F2C"/>
    <w:rsid w:val="00D20343"/>
    <w:rsid w:val="00D2036D"/>
    <w:rsid w:val="00D2095B"/>
    <w:rsid w:val="00D20F83"/>
    <w:rsid w:val="00D210A9"/>
    <w:rsid w:val="00D21549"/>
    <w:rsid w:val="00D223FB"/>
    <w:rsid w:val="00D22483"/>
    <w:rsid w:val="00D22A89"/>
    <w:rsid w:val="00D22B20"/>
    <w:rsid w:val="00D22D38"/>
    <w:rsid w:val="00D22FD9"/>
    <w:rsid w:val="00D23046"/>
    <w:rsid w:val="00D23396"/>
    <w:rsid w:val="00D2398C"/>
    <w:rsid w:val="00D23E46"/>
    <w:rsid w:val="00D246C3"/>
    <w:rsid w:val="00D24769"/>
    <w:rsid w:val="00D248A9"/>
    <w:rsid w:val="00D25307"/>
    <w:rsid w:val="00D2565D"/>
    <w:rsid w:val="00D25E8D"/>
    <w:rsid w:val="00D26524"/>
    <w:rsid w:val="00D26711"/>
    <w:rsid w:val="00D26882"/>
    <w:rsid w:val="00D276EA"/>
    <w:rsid w:val="00D304F8"/>
    <w:rsid w:val="00D30864"/>
    <w:rsid w:val="00D30BFA"/>
    <w:rsid w:val="00D30DF1"/>
    <w:rsid w:val="00D32DCA"/>
    <w:rsid w:val="00D32F8C"/>
    <w:rsid w:val="00D33308"/>
    <w:rsid w:val="00D336DE"/>
    <w:rsid w:val="00D33C2D"/>
    <w:rsid w:val="00D34188"/>
    <w:rsid w:val="00D341F9"/>
    <w:rsid w:val="00D3441E"/>
    <w:rsid w:val="00D3468D"/>
    <w:rsid w:val="00D3472C"/>
    <w:rsid w:val="00D34CA1"/>
    <w:rsid w:val="00D34ECE"/>
    <w:rsid w:val="00D351B2"/>
    <w:rsid w:val="00D353F8"/>
    <w:rsid w:val="00D3605B"/>
    <w:rsid w:val="00D363EB"/>
    <w:rsid w:val="00D365E8"/>
    <w:rsid w:val="00D36C54"/>
    <w:rsid w:val="00D36F0A"/>
    <w:rsid w:val="00D37286"/>
    <w:rsid w:val="00D374B5"/>
    <w:rsid w:val="00D407C8"/>
    <w:rsid w:val="00D40CE0"/>
    <w:rsid w:val="00D40E99"/>
    <w:rsid w:val="00D40EA5"/>
    <w:rsid w:val="00D41646"/>
    <w:rsid w:val="00D418EA"/>
    <w:rsid w:val="00D41DF6"/>
    <w:rsid w:val="00D42270"/>
    <w:rsid w:val="00D42770"/>
    <w:rsid w:val="00D42919"/>
    <w:rsid w:val="00D43251"/>
    <w:rsid w:val="00D43624"/>
    <w:rsid w:val="00D43CB9"/>
    <w:rsid w:val="00D43CF4"/>
    <w:rsid w:val="00D44286"/>
    <w:rsid w:val="00D445AC"/>
    <w:rsid w:val="00D44913"/>
    <w:rsid w:val="00D45687"/>
    <w:rsid w:val="00D45915"/>
    <w:rsid w:val="00D45F24"/>
    <w:rsid w:val="00D4614A"/>
    <w:rsid w:val="00D46240"/>
    <w:rsid w:val="00D462BA"/>
    <w:rsid w:val="00D469AA"/>
    <w:rsid w:val="00D46D38"/>
    <w:rsid w:val="00D46FA5"/>
    <w:rsid w:val="00D47B9A"/>
    <w:rsid w:val="00D50042"/>
    <w:rsid w:val="00D503ED"/>
    <w:rsid w:val="00D5078F"/>
    <w:rsid w:val="00D507BC"/>
    <w:rsid w:val="00D50A06"/>
    <w:rsid w:val="00D50B24"/>
    <w:rsid w:val="00D50D1E"/>
    <w:rsid w:val="00D51441"/>
    <w:rsid w:val="00D51672"/>
    <w:rsid w:val="00D51828"/>
    <w:rsid w:val="00D51BB5"/>
    <w:rsid w:val="00D51E5A"/>
    <w:rsid w:val="00D52182"/>
    <w:rsid w:val="00D5250D"/>
    <w:rsid w:val="00D525AF"/>
    <w:rsid w:val="00D52B11"/>
    <w:rsid w:val="00D52C19"/>
    <w:rsid w:val="00D530A8"/>
    <w:rsid w:val="00D53897"/>
    <w:rsid w:val="00D53E4A"/>
    <w:rsid w:val="00D541B2"/>
    <w:rsid w:val="00D55210"/>
    <w:rsid w:val="00D5529F"/>
    <w:rsid w:val="00D553F4"/>
    <w:rsid w:val="00D55CF2"/>
    <w:rsid w:val="00D5631D"/>
    <w:rsid w:val="00D564DA"/>
    <w:rsid w:val="00D5705A"/>
    <w:rsid w:val="00D5724A"/>
    <w:rsid w:val="00D573CE"/>
    <w:rsid w:val="00D5740A"/>
    <w:rsid w:val="00D5780A"/>
    <w:rsid w:val="00D5797D"/>
    <w:rsid w:val="00D57F9C"/>
    <w:rsid w:val="00D607A5"/>
    <w:rsid w:val="00D610DC"/>
    <w:rsid w:val="00D61AAE"/>
    <w:rsid w:val="00D61E3E"/>
    <w:rsid w:val="00D61E57"/>
    <w:rsid w:val="00D61FD6"/>
    <w:rsid w:val="00D626E6"/>
    <w:rsid w:val="00D62E80"/>
    <w:rsid w:val="00D6300E"/>
    <w:rsid w:val="00D637C1"/>
    <w:rsid w:val="00D63958"/>
    <w:rsid w:val="00D64D99"/>
    <w:rsid w:val="00D65162"/>
    <w:rsid w:val="00D65947"/>
    <w:rsid w:val="00D65B98"/>
    <w:rsid w:val="00D661A4"/>
    <w:rsid w:val="00D6623F"/>
    <w:rsid w:val="00D662F5"/>
    <w:rsid w:val="00D66E28"/>
    <w:rsid w:val="00D67322"/>
    <w:rsid w:val="00D67595"/>
    <w:rsid w:val="00D6784E"/>
    <w:rsid w:val="00D67908"/>
    <w:rsid w:val="00D6794A"/>
    <w:rsid w:val="00D67D84"/>
    <w:rsid w:val="00D67DB6"/>
    <w:rsid w:val="00D704A3"/>
    <w:rsid w:val="00D70593"/>
    <w:rsid w:val="00D70742"/>
    <w:rsid w:val="00D7091B"/>
    <w:rsid w:val="00D70A44"/>
    <w:rsid w:val="00D70FB4"/>
    <w:rsid w:val="00D715DC"/>
    <w:rsid w:val="00D7178F"/>
    <w:rsid w:val="00D72690"/>
    <w:rsid w:val="00D729E8"/>
    <w:rsid w:val="00D73095"/>
    <w:rsid w:val="00D734E5"/>
    <w:rsid w:val="00D7390C"/>
    <w:rsid w:val="00D73D93"/>
    <w:rsid w:val="00D73DF0"/>
    <w:rsid w:val="00D74BB3"/>
    <w:rsid w:val="00D74C56"/>
    <w:rsid w:val="00D74DD4"/>
    <w:rsid w:val="00D74E82"/>
    <w:rsid w:val="00D74F58"/>
    <w:rsid w:val="00D75DF3"/>
    <w:rsid w:val="00D760C8"/>
    <w:rsid w:val="00D765EA"/>
    <w:rsid w:val="00D76650"/>
    <w:rsid w:val="00D771A5"/>
    <w:rsid w:val="00D77481"/>
    <w:rsid w:val="00D8012F"/>
    <w:rsid w:val="00D80389"/>
    <w:rsid w:val="00D8041B"/>
    <w:rsid w:val="00D804B4"/>
    <w:rsid w:val="00D80874"/>
    <w:rsid w:val="00D80AD7"/>
    <w:rsid w:val="00D80B28"/>
    <w:rsid w:val="00D8149A"/>
    <w:rsid w:val="00D81D43"/>
    <w:rsid w:val="00D81DE5"/>
    <w:rsid w:val="00D8203E"/>
    <w:rsid w:val="00D8213F"/>
    <w:rsid w:val="00D8272E"/>
    <w:rsid w:val="00D82C50"/>
    <w:rsid w:val="00D82D68"/>
    <w:rsid w:val="00D82F96"/>
    <w:rsid w:val="00D83F3D"/>
    <w:rsid w:val="00D84D8F"/>
    <w:rsid w:val="00D8554A"/>
    <w:rsid w:val="00D855D0"/>
    <w:rsid w:val="00D856FA"/>
    <w:rsid w:val="00D85B7D"/>
    <w:rsid w:val="00D85D6B"/>
    <w:rsid w:val="00D86200"/>
    <w:rsid w:val="00D864D1"/>
    <w:rsid w:val="00D867FC"/>
    <w:rsid w:val="00D86E3D"/>
    <w:rsid w:val="00D86FA2"/>
    <w:rsid w:val="00D87050"/>
    <w:rsid w:val="00D8766D"/>
    <w:rsid w:val="00D87736"/>
    <w:rsid w:val="00D87941"/>
    <w:rsid w:val="00D87A89"/>
    <w:rsid w:val="00D87EEC"/>
    <w:rsid w:val="00D87F57"/>
    <w:rsid w:val="00D919EF"/>
    <w:rsid w:val="00D91AF3"/>
    <w:rsid w:val="00D92B27"/>
    <w:rsid w:val="00D92F50"/>
    <w:rsid w:val="00D931D0"/>
    <w:rsid w:val="00D933B0"/>
    <w:rsid w:val="00D93800"/>
    <w:rsid w:val="00D93BD2"/>
    <w:rsid w:val="00D941BB"/>
    <w:rsid w:val="00D94303"/>
    <w:rsid w:val="00D946DC"/>
    <w:rsid w:val="00D94709"/>
    <w:rsid w:val="00D94B3F"/>
    <w:rsid w:val="00D94D3A"/>
    <w:rsid w:val="00D956BB"/>
    <w:rsid w:val="00D97288"/>
    <w:rsid w:val="00D97895"/>
    <w:rsid w:val="00D9792A"/>
    <w:rsid w:val="00D97D4C"/>
    <w:rsid w:val="00DA02B8"/>
    <w:rsid w:val="00DA04D1"/>
    <w:rsid w:val="00DA10B6"/>
    <w:rsid w:val="00DA1486"/>
    <w:rsid w:val="00DA148B"/>
    <w:rsid w:val="00DA14E9"/>
    <w:rsid w:val="00DA168E"/>
    <w:rsid w:val="00DA16EB"/>
    <w:rsid w:val="00DA2565"/>
    <w:rsid w:val="00DA2686"/>
    <w:rsid w:val="00DA2712"/>
    <w:rsid w:val="00DA30B5"/>
    <w:rsid w:val="00DA31EF"/>
    <w:rsid w:val="00DA3392"/>
    <w:rsid w:val="00DA39D2"/>
    <w:rsid w:val="00DA3F73"/>
    <w:rsid w:val="00DA45B3"/>
    <w:rsid w:val="00DA466D"/>
    <w:rsid w:val="00DA4974"/>
    <w:rsid w:val="00DA4B33"/>
    <w:rsid w:val="00DA5C62"/>
    <w:rsid w:val="00DA5D51"/>
    <w:rsid w:val="00DA6362"/>
    <w:rsid w:val="00DA6A35"/>
    <w:rsid w:val="00DA709D"/>
    <w:rsid w:val="00DA7442"/>
    <w:rsid w:val="00DA755B"/>
    <w:rsid w:val="00DB05BA"/>
    <w:rsid w:val="00DB0A0E"/>
    <w:rsid w:val="00DB0A79"/>
    <w:rsid w:val="00DB125E"/>
    <w:rsid w:val="00DB18E2"/>
    <w:rsid w:val="00DB1980"/>
    <w:rsid w:val="00DB1ADD"/>
    <w:rsid w:val="00DB1ED1"/>
    <w:rsid w:val="00DB1F0E"/>
    <w:rsid w:val="00DB35CC"/>
    <w:rsid w:val="00DB4553"/>
    <w:rsid w:val="00DB4AD4"/>
    <w:rsid w:val="00DB4B06"/>
    <w:rsid w:val="00DB4D4B"/>
    <w:rsid w:val="00DB50DB"/>
    <w:rsid w:val="00DB5260"/>
    <w:rsid w:val="00DB5314"/>
    <w:rsid w:val="00DB5581"/>
    <w:rsid w:val="00DB5BD3"/>
    <w:rsid w:val="00DB5EDA"/>
    <w:rsid w:val="00DB6125"/>
    <w:rsid w:val="00DB6E06"/>
    <w:rsid w:val="00DB74DA"/>
    <w:rsid w:val="00DB7B6F"/>
    <w:rsid w:val="00DB7E51"/>
    <w:rsid w:val="00DC04A1"/>
    <w:rsid w:val="00DC0561"/>
    <w:rsid w:val="00DC0608"/>
    <w:rsid w:val="00DC141F"/>
    <w:rsid w:val="00DC1CBC"/>
    <w:rsid w:val="00DC1E22"/>
    <w:rsid w:val="00DC26FA"/>
    <w:rsid w:val="00DC2973"/>
    <w:rsid w:val="00DC2C9E"/>
    <w:rsid w:val="00DC3419"/>
    <w:rsid w:val="00DC3849"/>
    <w:rsid w:val="00DC38FC"/>
    <w:rsid w:val="00DC3A6A"/>
    <w:rsid w:val="00DC3BBC"/>
    <w:rsid w:val="00DC3D15"/>
    <w:rsid w:val="00DC4113"/>
    <w:rsid w:val="00DC4281"/>
    <w:rsid w:val="00DC4370"/>
    <w:rsid w:val="00DC54DE"/>
    <w:rsid w:val="00DC5E99"/>
    <w:rsid w:val="00DC60EA"/>
    <w:rsid w:val="00DC6F26"/>
    <w:rsid w:val="00DC7406"/>
    <w:rsid w:val="00DC77CA"/>
    <w:rsid w:val="00DC7D18"/>
    <w:rsid w:val="00DD01E4"/>
    <w:rsid w:val="00DD0342"/>
    <w:rsid w:val="00DD0362"/>
    <w:rsid w:val="00DD05C9"/>
    <w:rsid w:val="00DD07CD"/>
    <w:rsid w:val="00DD07D5"/>
    <w:rsid w:val="00DD0A93"/>
    <w:rsid w:val="00DD0ACA"/>
    <w:rsid w:val="00DD0B32"/>
    <w:rsid w:val="00DD0F77"/>
    <w:rsid w:val="00DD0FF7"/>
    <w:rsid w:val="00DD11DC"/>
    <w:rsid w:val="00DD1314"/>
    <w:rsid w:val="00DD14AD"/>
    <w:rsid w:val="00DD15C2"/>
    <w:rsid w:val="00DD194C"/>
    <w:rsid w:val="00DD1C55"/>
    <w:rsid w:val="00DD1DFE"/>
    <w:rsid w:val="00DD2712"/>
    <w:rsid w:val="00DD29C8"/>
    <w:rsid w:val="00DD2AFB"/>
    <w:rsid w:val="00DD2CFB"/>
    <w:rsid w:val="00DD3072"/>
    <w:rsid w:val="00DD37B0"/>
    <w:rsid w:val="00DD39BE"/>
    <w:rsid w:val="00DD3E7F"/>
    <w:rsid w:val="00DD3EBA"/>
    <w:rsid w:val="00DD48D8"/>
    <w:rsid w:val="00DD496D"/>
    <w:rsid w:val="00DD4E02"/>
    <w:rsid w:val="00DD50A0"/>
    <w:rsid w:val="00DD5291"/>
    <w:rsid w:val="00DD5546"/>
    <w:rsid w:val="00DD57AB"/>
    <w:rsid w:val="00DD5AA8"/>
    <w:rsid w:val="00DD5B86"/>
    <w:rsid w:val="00DD6103"/>
    <w:rsid w:val="00DD677E"/>
    <w:rsid w:val="00DD699D"/>
    <w:rsid w:val="00DD770D"/>
    <w:rsid w:val="00DD7AE4"/>
    <w:rsid w:val="00DD7B0E"/>
    <w:rsid w:val="00DD7B97"/>
    <w:rsid w:val="00DE0224"/>
    <w:rsid w:val="00DE0269"/>
    <w:rsid w:val="00DE0760"/>
    <w:rsid w:val="00DE10C0"/>
    <w:rsid w:val="00DE12D0"/>
    <w:rsid w:val="00DE13FB"/>
    <w:rsid w:val="00DE17BB"/>
    <w:rsid w:val="00DE227A"/>
    <w:rsid w:val="00DE28C1"/>
    <w:rsid w:val="00DE2CA2"/>
    <w:rsid w:val="00DE2EAE"/>
    <w:rsid w:val="00DE2EBF"/>
    <w:rsid w:val="00DE304F"/>
    <w:rsid w:val="00DE35F3"/>
    <w:rsid w:val="00DE3640"/>
    <w:rsid w:val="00DE3AAC"/>
    <w:rsid w:val="00DE3B41"/>
    <w:rsid w:val="00DE3DAA"/>
    <w:rsid w:val="00DE421B"/>
    <w:rsid w:val="00DE45D6"/>
    <w:rsid w:val="00DE461A"/>
    <w:rsid w:val="00DE467C"/>
    <w:rsid w:val="00DE4981"/>
    <w:rsid w:val="00DE4BB5"/>
    <w:rsid w:val="00DE4D50"/>
    <w:rsid w:val="00DE52C8"/>
    <w:rsid w:val="00DE5585"/>
    <w:rsid w:val="00DE6056"/>
    <w:rsid w:val="00DE6552"/>
    <w:rsid w:val="00DE6631"/>
    <w:rsid w:val="00DE708A"/>
    <w:rsid w:val="00DE71BA"/>
    <w:rsid w:val="00DE7E5F"/>
    <w:rsid w:val="00DF019D"/>
    <w:rsid w:val="00DF01E2"/>
    <w:rsid w:val="00DF0477"/>
    <w:rsid w:val="00DF0C01"/>
    <w:rsid w:val="00DF1298"/>
    <w:rsid w:val="00DF150A"/>
    <w:rsid w:val="00DF1C7E"/>
    <w:rsid w:val="00DF2606"/>
    <w:rsid w:val="00DF2DDC"/>
    <w:rsid w:val="00DF2DE7"/>
    <w:rsid w:val="00DF2E84"/>
    <w:rsid w:val="00DF32B5"/>
    <w:rsid w:val="00DF3370"/>
    <w:rsid w:val="00DF3527"/>
    <w:rsid w:val="00DF3A5E"/>
    <w:rsid w:val="00DF3C4A"/>
    <w:rsid w:val="00DF3F21"/>
    <w:rsid w:val="00DF400B"/>
    <w:rsid w:val="00DF5985"/>
    <w:rsid w:val="00DF6D8A"/>
    <w:rsid w:val="00DF7385"/>
    <w:rsid w:val="00DF7CF1"/>
    <w:rsid w:val="00DF7F87"/>
    <w:rsid w:val="00E00543"/>
    <w:rsid w:val="00E00949"/>
    <w:rsid w:val="00E0097D"/>
    <w:rsid w:val="00E00B80"/>
    <w:rsid w:val="00E00E9C"/>
    <w:rsid w:val="00E00F5D"/>
    <w:rsid w:val="00E012DE"/>
    <w:rsid w:val="00E01FEA"/>
    <w:rsid w:val="00E021DD"/>
    <w:rsid w:val="00E025E8"/>
    <w:rsid w:val="00E037B5"/>
    <w:rsid w:val="00E03C49"/>
    <w:rsid w:val="00E03D3A"/>
    <w:rsid w:val="00E04A5B"/>
    <w:rsid w:val="00E04D5C"/>
    <w:rsid w:val="00E04F2C"/>
    <w:rsid w:val="00E05171"/>
    <w:rsid w:val="00E05DA8"/>
    <w:rsid w:val="00E06583"/>
    <w:rsid w:val="00E06706"/>
    <w:rsid w:val="00E06F2B"/>
    <w:rsid w:val="00E071BB"/>
    <w:rsid w:val="00E073DE"/>
    <w:rsid w:val="00E07C3C"/>
    <w:rsid w:val="00E100EB"/>
    <w:rsid w:val="00E103E9"/>
    <w:rsid w:val="00E10695"/>
    <w:rsid w:val="00E1090A"/>
    <w:rsid w:val="00E11461"/>
    <w:rsid w:val="00E114B5"/>
    <w:rsid w:val="00E123FB"/>
    <w:rsid w:val="00E12AFD"/>
    <w:rsid w:val="00E12B6D"/>
    <w:rsid w:val="00E12CAA"/>
    <w:rsid w:val="00E12D05"/>
    <w:rsid w:val="00E12D6F"/>
    <w:rsid w:val="00E131B2"/>
    <w:rsid w:val="00E13D01"/>
    <w:rsid w:val="00E13D72"/>
    <w:rsid w:val="00E14228"/>
    <w:rsid w:val="00E1479E"/>
    <w:rsid w:val="00E14A44"/>
    <w:rsid w:val="00E14A70"/>
    <w:rsid w:val="00E14C77"/>
    <w:rsid w:val="00E15D53"/>
    <w:rsid w:val="00E15FDA"/>
    <w:rsid w:val="00E16511"/>
    <w:rsid w:val="00E16AD0"/>
    <w:rsid w:val="00E16F49"/>
    <w:rsid w:val="00E17944"/>
    <w:rsid w:val="00E179EA"/>
    <w:rsid w:val="00E17A2A"/>
    <w:rsid w:val="00E17D2B"/>
    <w:rsid w:val="00E17EE6"/>
    <w:rsid w:val="00E20787"/>
    <w:rsid w:val="00E20FF1"/>
    <w:rsid w:val="00E211AF"/>
    <w:rsid w:val="00E21545"/>
    <w:rsid w:val="00E21571"/>
    <w:rsid w:val="00E21961"/>
    <w:rsid w:val="00E22479"/>
    <w:rsid w:val="00E22BB1"/>
    <w:rsid w:val="00E22DEE"/>
    <w:rsid w:val="00E2331E"/>
    <w:rsid w:val="00E2339E"/>
    <w:rsid w:val="00E23410"/>
    <w:rsid w:val="00E2376C"/>
    <w:rsid w:val="00E2381A"/>
    <w:rsid w:val="00E23A15"/>
    <w:rsid w:val="00E241B4"/>
    <w:rsid w:val="00E242BC"/>
    <w:rsid w:val="00E2494A"/>
    <w:rsid w:val="00E24A98"/>
    <w:rsid w:val="00E24E74"/>
    <w:rsid w:val="00E250BE"/>
    <w:rsid w:val="00E253FD"/>
    <w:rsid w:val="00E25469"/>
    <w:rsid w:val="00E254E0"/>
    <w:rsid w:val="00E258D5"/>
    <w:rsid w:val="00E25F6E"/>
    <w:rsid w:val="00E26199"/>
    <w:rsid w:val="00E26867"/>
    <w:rsid w:val="00E26ADD"/>
    <w:rsid w:val="00E26DF8"/>
    <w:rsid w:val="00E26FC4"/>
    <w:rsid w:val="00E278FC"/>
    <w:rsid w:val="00E27981"/>
    <w:rsid w:val="00E27C3D"/>
    <w:rsid w:val="00E30BC5"/>
    <w:rsid w:val="00E30BE4"/>
    <w:rsid w:val="00E30FDC"/>
    <w:rsid w:val="00E31483"/>
    <w:rsid w:val="00E31882"/>
    <w:rsid w:val="00E31AF8"/>
    <w:rsid w:val="00E32664"/>
    <w:rsid w:val="00E326B1"/>
    <w:rsid w:val="00E32A04"/>
    <w:rsid w:val="00E32B82"/>
    <w:rsid w:val="00E32BEE"/>
    <w:rsid w:val="00E3368B"/>
    <w:rsid w:val="00E33AAF"/>
    <w:rsid w:val="00E33C12"/>
    <w:rsid w:val="00E34319"/>
    <w:rsid w:val="00E3436A"/>
    <w:rsid w:val="00E352AC"/>
    <w:rsid w:val="00E35313"/>
    <w:rsid w:val="00E354A1"/>
    <w:rsid w:val="00E356BF"/>
    <w:rsid w:val="00E35898"/>
    <w:rsid w:val="00E35974"/>
    <w:rsid w:val="00E359E7"/>
    <w:rsid w:val="00E360D4"/>
    <w:rsid w:val="00E36325"/>
    <w:rsid w:val="00E36908"/>
    <w:rsid w:val="00E36981"/>
    <w:rsid w:val="00E371DD"/>
    <w:rsid w:val="00E37C9B"/>
    <w:rsid w:val="00E40096"/>
    <w:rsid w:val="00E409F2"/>
    <w:rsid w:val="00E40FD9"/>
    <w:rsid w:val="00E411EA"/>
    <w:rsid w:val="00E412BE"/>
    <w:rsid w:val="00E414A6"/>
    <w:rsid w:val="00E4171E"/>
    <w:rsid w:val="00E418BE"/>
    <w:rsid w:val="00E41B60"/>
    <w:rsid w:val="00E4233C"/>
    <w:rsid w:val="00E424B1"/>
    <w:rsid w:val="00E42719"/>
    <w:rsid w:val="00E42D27"/>
    <w:rsid w:val="00E42D82"/>
    <w:rsid w:val="00E435A6"/>
    <w:rsid w:val="00E436CA"/>
    <w:rsid w:val="00E43F58"/>
    <w:rsid w:val="00E441D6"/>
    <w:rsid w:val="00E442B5"/>
    <w:rsid w:val="00E4472B"/>
    <w:rsid w:val="00E447AD"/>
    <w:rsid w:val="00E449CA"/>
    <w:rsid w:val="00E44AE9"/>
    <w:rsid w:val="00E44B7D"/>
    <w:rsid w:val="00E44E31"/>
    <w:rsid w:val="00E4539C"/>
    <w:rsid w:val="00E45728"/>
    <w:rsid w:val="00E459B1"/>
    <w:rsid w:val="00E45D8D"/>
    <w:rsid w:val="00E45DAF"/>
    <w:rsid w:val="00E45DF3"/>
    <w:rsid w:val="00E45EF4"/>
    <w:rsid w:val="00E46146"/>
    <w:rsid w:val="00E46151"/>
    <w:rsid w:val="00E462CE"/>
    <w:rsid w:val="00E46389"/>
    <w:rsid w:val="00E46DC5"/>
    <w:rsid w:val="00E46F26"/>
    <w:rsid w:val="00E47377"/>
    <w:rsid w:val="00E478AF"/>
    <w:rsid w:val="00E4797B"/>
    <w:rsid w:val="00E47B4E"/>
    <w:rsid w:val="00E47D7F"/>
    <w:rsid w:val="00E47FD3"/>
    <w:rsid w:val="00E50149"/>
    <w:rsid w:val="00E502D1"/>
    <w:rsid w:val="00E5076E"/>
    <w:rsid w:val="00E50920"/>
    <w:rsid w:val="00E50BEC"/>
    <w:rsid w:val="00E50C5A"/>
    <w:rsid w:val="00E5109F"/>
    <w:rsid w:val="00E51A66"/>
    <w:rsid w:val="00E521D0"/>
    <w:rsid w:val="00E5221E"/>
    <w:rsid w:val="00E522D5"/>
    <w:rsid w:val="00E52327"/>
    <w:rsid w:val="00E5261E"/>
    <w:rsid w:val="00E52632"/>
    <w:rsid w:val="00E5283C"/>
    <w:rsid w:val="00E52E39"/>
    <w:rsid w:val="00E5317B"/>
    <w:rsid w:val="00E53C43"/>
    <w:rsid w:val="00E54E91"/>
    <w:rsid w:val="00E54F0E"/>
    <w:rsid w:val="00E55708"/>
    <w:rsid w:val="00E55AD0"/>
    <w:rsid w:val="00E55DF8"/>
    <w:rsid w:val="00E55F5E"/>
    <w:rsid w:val="00E57096"/>
    <w:rsid w:val="00E573E5"/>
    <w:rsid w:val="00E60035"/>
    <w:rsid w:val="00E601EE"/>
    <w:rsid w:val="00E604F8"/>
    <w:rsid w:val="00E6055A"/>
    <w:rsid w:val="00E60DCB"/>
    <w:rsid w:val="00E60F61"/>
    <w:rsid w:val="00E6136A"/>
    <w:rsid w:val="00E613F8"/>
    <w:rsid w:val="00E61B20"/>
    <w:rsid w:val="00E62088"/>
    <w:rsid w:val="00E622F0"/>
    <w:rsid w:val="00E6262F"/>
    <w:rsid w:val="00E62BF5"/>
    <w:rsid w:val="00E63604"/>
    <w:rsid w:val="00E638CD"/>
    <w:rsid w:val="00E63AFA"/>
    <w:rsid w:val="00E642B3"/>
    <w:rsid w:val="00E644A6"/>
    <w:rsid w:val="00E64F26"/>
    <w:rsid w:val="00E65B70"/>
    <w:rsid w:val="00E65CB3"/>
    <w:rsid w:val="00E65EEF"/>
    <w:rsid w:val="00E66707"/>
    <w:rsid w:val="00E66C3A"/>
    <w:rsid w:val="00E66F88"/>
    <w:rsid w:val="00E67577"/>
    <w:rsid w:val="00E677C7"/>
    <w:rsid w:val="00E70556"/>
    <w:rsid w:val="00E70804"/>
    <w:rsid w:val="00E70920"/>
    <w:rsid w:val="00E71C9B"/>
    <w:rsid w:val="00E71F66"/>
    <w:rsid w:val="00E720BA"/>
    <w:rsid w:val="00E72EC9"/>
    <w:rsid w:val="00E7315C"/>
    <w:rsid w:val="00E733AB"/>
    <w:rsid w:val="00E736AE"/>
    <w:rsid w:val="00E739C7"/>
    <w:rsid w:val="00E73C0B"/>
    <w:rsid w:val="00E7417E"/>
    <w:rsid w:val="00E74A19"/>
    <w:rsid w:val="00E74EB3"/>
    <w:rsid w:val="00E74F5E"/>
    <w:rsid w:val="00E74F7F"/>
    <w:rsid w:val="00E7582E"/>
    <w:rsid w:val="00E75C47"/>
    <w:rsid w:val="00E75D99"/>
    <w:rsid w:val="00E75DAC"/>
    <w:rsid w:val="00E76601"/>
    <w:rsid w:val="00E768E5"/>
    <w:rsid w:val="00E7738B"/>
    <w:rsid w:val="00E778B5"/>
    <w:rsid w:val="00E801E3"/>
    <w:rsid w:val="00E813BF"/>
    <w:rsid w:val="00E8166F"/>
    <w:rsid w:val="00E81A14"/>
    <w:rsid w:val="00E82097"/>
    <w:rsid w:val="00E82461"/>
    <w:rsid w:val="00E8280D"/>
    <w:rsid w:val="00E82B18"/>
    <w:rsid w:val="00E83918"/>
    <w:rsid w:val="00E83D6B"/>
    <w:rsid w:val="00E83F92"/>
    <w:rsid w:val="00E844C5"/>
    <w:rsid w:val="00E845B9"/>
    <w:rsid w:val="00E84C90"/>
    <w:rsid w:val="00E84F85"/>
    <w:rsid w:val="00E85E6E"/>
    <w:rsid w:val="00E874A0"/>
    <w:rsid w:val="00E876C0"/>
    <w:rsid w:val="00E87D21"/>
    <w:rsid w:val="00E90293"/>
    <w:rsid w:val="00E912D1"/>
    <w:rsid w:val="00E91A8E"/>
    <w:rsid w:val="00E91B5E"/>
    <w:rsid w:val="00E91FFE"/>
    <w:rsid w:val="00E9292F"/>
    <w:rsid w:val="00E92EAB"/>
    <w:rsid w:val="00E934BE"/>
    <w:rsid w:val="00E934E1"/>
    <w:rsid w:val="00E93643"/>
    <w:rsid w:val="00E940E3"/>
    <w:rsid w:val="00E945B2"/>
    <w:rsid w:val="00E94936"/>
    <w:rsid w:val="00E949C2"/>
    <w:rsid w:val="00E95885"/>
    <w:rsid w:val="00E95BD5"/>
    <w:rsid w:val="00E95D89"/>
    <w:rsid w:val="00E963A8"/>
    <w:rsid w:val="00E96697"/>
    <w:rsid w:val="00E96BAE"/>
    <w:rsid w:val="00E9711A"/>
    <w:rsid w:val="00E97181"/>
    <w:rsid w:val="00E9719D"/>
    <w:rsid w:val="00E9798D"/>
    <w:rsid w:val="00EA02AA"/>
    <w:rsid w:val="00EA0313"/>
    <w:rsid w:val="00EA089D"/>
    <w:rsid w:val="00EA09F6"/>
    <w:rsid w:val="00EA0E66"/>
    <w:rsid w:val="00EA0F41"/>
    <w:rsid w:val="00EA109D"/>
    <w:rsid w:val="00EA21DE"/>
    <w:rsid w:val="00EA21E0"/>
    <w:rsid w:val="00EA22A2"/>
    <w:rsid w:val="00EA24A9"/>
    <w:rsid w:val="00EA2F24"/>
    <w:rsid w:val="00EA3156"/>
    <w:rsid w:val="00EA3BF6"/>
    <w:rsid w:val="00EA4864"/>
    <w:rsid w:val="00EA4A74"/>
    <w:rsid w:val="00EA4F9A"/>
    <w:rsid w:val="00EA59B6"/>
    <w:rsid w:val="00EA5C55"/>
    <w:rsid w:val="00EA5D72"/>
    <w:rsid w:val="00EA63E4"/>
    <w:rsid w:val="00EA6706"/>
    <w:rsid w:val="00EA6EE9"/>
    <w:rsid w:val="00EA7648"/>
    <w:rsid w:val="00EA7E9F"/>
    <w:rsid w:val="00EB09BE"/>
    <w:rsid w:val="00EB1409"/>
    <w:rsid w:val="00EB17A2"/>
    <w:rsid w:val="00EB181B"/>
    <w:rsid w:val="00EB2030"/>
    <w:rsid w:val="00EB249C"/>
    <w:rsid w:val="00EB2655"/>
    <w:rsid w:val="00EB2983"/>
    <w:rsid w:val="00EB3CEE"/>
    <w:rsid w:val="00EB4275"/>
    <w:rsid w:val="00EB4D15"/>
    <w:rsid w:val="00EB4F50"/>
    <w:rsid w:val="00EB53BF"/>
    <w:rsid w:val="00EB54B4"/>
    <w:rsid w:val="00EB5632"/>
    <w:rsid w:val="00EB61A5"/>
    <w:rsid w:val="00EB62EA"/>
    <w:rsid w:val="00EB6BAC"/>
    <w:rsid w:val="00EB7A46"/>
    <w:rsid w:val="00EB7AE6"/>
    <w:rsid w:val="00EB7D28"/>
    <w:rsid w:val="00EB7F52"/>
    <w:rsid w:val="00EC0295"/>
    <w:rsid w:val="00EC056A"/>
    <w:rsid w:val="00EC065D"/>
    <w:rsid w:val="00EC078C"/>
    <w:rsid w:val="00EC07B6"/>
    <w:rsid w:val="00EC0894"/>
    <w:rsid w:val="00EC08E0"/>
    <w:rsid w:val="00EC0E58"/>
    <w:rsid w:val="00EC1237"/>
    <w:rsid w:val="00EC13D6"/>
    <w:rsid w:val="00EC3871"/>
    <w:rsid w:val="00EC3C0F"/>
    <w:rsid w:val="00EC3C82"/>
    <w:rsid w:val="00EC4290"/>
    <w:rsid w:val="00EC5242"/>
    <w:rsid w:val="00EC56B0"/>
    <w:rsid w:val="00EC5A8F"/>
    <w:rsid w:val="00EC5D4C"/>
    <w:rsid w:val="00EC5D67"/>
    <w:rsid w:val="00EC633B"/>
    <w:rsid w:val="00EC6A60"/>
    <w:rsid w:val="00EC6B07"/>
    <w:rsid w:val="00EC7633"/>
    <w:rsid w:val="00EC7BD6"/>
    <w:rsid w:val="00EC7EBD"/>
    <w:rsid w:val="00ED0011"/>
    <w:rsid w:val="00ED00D3"/>
    <w:rsid w:val="00ED0503"/>
    <w:rsid w:val="00ED0EBB"/>
    <w:rsid w:val="00ED0FEC"/>
    <w:rsid w:val="00ED11AB"/>
    <w:rsid w:val="00ED128F"/>
    <w:rsid w:val="00ED152A"/>
    <w:rsid w:val="00ED1811"/>
    <w:rsid w:val="00ED1921"/>
    <w:rsid w:val="00ED1931"/>
    <w:rsid w:val="00ED1958"/>
    <w:rsid w:val="00ED1E40"/>
    <w:rsid w:val="00ED21BD"/>
    <w:rsid w:val="00ED2340"/>
    <w:rsid w:val="00ED26D5"/>
    <w:rsid w:val="00ED27EE"/>
    <w:rsid w:val="00ED29DB"/>
    <w:rsid w:val="00ED3E6E"/>
    <w:rsid w:val="00ED4076"/>
    <w:rsid w:val="00ED428C"/>
    <w:rsid w:val="00ED4EED"/>
    <w:rsid w:val="00ED51DF"/>
    <w:rsid w:val="00ED580C"/>
    <w:rsid w:val="00ED58E4"/>
    <w:rsid w:val="00ED5C2E"/>
    <w:rsid w:val="00ED5E3E"/>
    <w:rsid w:val="00ED6843"/>
    <w:rsid w:val="00ED6B98"/>
    <w:rsid w:val="00ED6C49"/>
    <w:rsid w:val="00ED6E3A"/>
    <w:rsid w:val="00ED73FA"/>
    <w:rsid w:val="00ED741E"/>
    <w:rsid w:val="00ED7B9B"/>
    <w:rsid w:val="00ED7B9C"/>
    <w:rsid w:val="00ED7EB6"/>
    <w:rsid w:val="00EE0EA7"/>
    <w:rsid w:val="00EE0FB4"/>
    <w:rsid w:val="00EE16C0"/>
    <w:rsid w:val="00EE193F"/>
    <w:rsid w:val="00EE221F"/>
    <w:rsid w:val="00EE275D"/>
    <w:rsid w:val="00EE2803"/>
    <w:rsid w:val="00EE292A"/>
    <w:rsid w:val="00EE2DCB"/>
    <w:rsid w:val="00EE32FC"/>
    <w:rsid w:val="00EE372D"/>
    <w:rsid w:val="00EE3874"/>
    <w:rsid w:val="00EE3C19"/>
    <w:rsid w:val="00EE3C3C"/>
    <w:rsid w:val="00EE43A3"/>
    <w:rsid w:val="00EE464B"/>
    <w:rsid w:val="00EE4992"/>
    <w:rsid w:val="00EE5017"/>
    <w:rsid w:val="00EE53E2"/>
    <w:rsid w:val="00EE5679"/>
    <w:rsid w:val="00EE58C9"/>
    <w:rsid w:val="00EE5D06"/>
    <w:rsid w:val="00EE5E99"/>
    <w:rsid w:val="00EE6470"/>
    <w:rsid w:val="00EE69EF"/>
    <w:rsid w:val="00EE6C35"/>
    <w:rsid w:val="00EE7228"/>
    <w:rsid w:val="00EE74C7"/>
    <w:rsid w:val="00EF0C4F"/>
    <w:rsid w:val="00EF0DA1"/>
    <w:rsid w:val="00EF0E6B"/>
    <w:rsid w:val="00EF1793"/>
    <w:rsid w:val="00EF185E"/>
    <w:rsid w:val="00EF19A9"/>
    <w:rsid w:val="00EF1EE8"/>
    <w:rsid w:val="00EF1FA4"/>
    <w:rsid w:val="00EF2049"/>
    <w:rsid w:val="00EF2DA4"/>
    <w:rsid w:val="00EF333E"/>
    <w:rsid w:val="00EF3E09"/>
    <w:rsid w:val="00EF40EF"/>
    <w:rsid w:val="00EF4102"/>
    <w:rsid w:val="00EF4241"/>
    <w:rsid w:val="00EF4310"/>
    <w:rsid w:val="00EF4399"/>
    <w:rsid w:val="00EF4878"/>
    <w:rsid w:val="00EF4AE5"/>
    <w:rsid w:val="00EF4CE8"/>
    <w:rsid w:val="00EF4E2E"/>
    <w:rsid w:val="00EF5026"/>
    <w:rsid w:val="00EF5101"/>
    <w:rsid w:val="00EF51B6"/>
    <w:rsid w:val="00EF54B0"/>
    <w:rsid w:val="00EF5A12"/>
    <w:rsid w:val="00EF5AC5"/>
    <w:rsid w:val="00EF5BCD"/>
    <w:rsid w:val="00EF603D"/>
    <w:rsid w:val="00EF63C4"/>
    <w:rsid w:val="00EF63C7"/>
    <w:rsid w:val="00EF63E4"/>
    <w:rsid w:val="00EF6AD7"/>
    <w:rsid w:val="00EF7261"/>
    <w:rsid w:val="00EF740A"/>
    <w:rsid w:val="00EF74F8"/>
    <w:rsid w:val="00EF74FE"/>
    <w:rsid w:val="00F00489"/>
    <w:rsid w:val="00F00599"/>
    <w:rsid w:val="00F0092F"/>
    <w:rsid w:val="00F00E0E"/>
    <w:rsid w:val="00F013A1"/>
    <w:rsid w:val="00F016EC"/>
    <w:rsid w:val="00F01717"/>
    <w:rsid w:val="00F01B3F"/>
    <w:rsid w:val="00F01B54"/>
    <w:rsid w:val="00F01D8C"/>
    <w:rsid w:val="00F021FD"/>
    <w:rsid w:val="00F0239E"/>
    <w:rsid w:val="00F02410"/>
    <w:rsid w:val="00F02511"/>
    <w:rsid w:val="00F02664"/>
    <w:rsid w:val="00F02A8E"/>
    <w:rsid w:val="00F02BA7"/>
    <w:rsid w:val="00F02CDE"/>
    <w:rsid w:val="00F0319A"/>
    <w:rsid w:val="00F032C3"/>
    <w:rsid w:val="00F03EE9"/>
    <w:rsid w:val="00F03F94"/>
    <w:rsid w:val="00F0410C"/>
    <w:rsid w:val="00F0426A"/>
    <w:rsid w:val="00F04567"/>
    <w:rsid w:val="00F046C0"/>
    <w:rsid w:val="00F05535"/>
    <w:rsid w:val="00F0576F"/>
    <w:rsid w:val="00F05814"/>
    <w:rsid w:val="00F05D0A"/>
    <w:rsid w:val="00F05FC1"/>
    <w:rsid w:val="00F06316"/>
    <w:rsid w:val="00F06887"/>
    <w:rsid w:val="00F06A08"/>
    <w:rsid w:val="00F06D57"/>
    <w:rsid w:val="00F06D66"/>
    <w:rsid w:val="00F06DBC"/>
    <w:rsid w:val="00F06E4A"/>
    <w:rsid w:val="00F07827"/>
    <w:rsid w:val="00F07C6A"/>
    <w:rsid w:val="00F07CCE"/>
    <w:rsid w:val="00F10BA2"/>
    <w:rsid w:val="00F10C46"/>
    <w:rsid w:val="00F10D13"/>
    <w:rsid w:val="00F11370"/>
    <w:rsid w:val="00F11E96"/>
    <w:rsid w:val="00F1222F"/>
    <w:rsid w:val="00F123C0"/>
    <w:rsid w:val="00F1242E"/>
    <w:rsid w:val="00F1259C"/>
    <w:rsid w:val="00F12940"/>
    <w:rsid w:val="00F12C3D"/>
    <w:rsid w:val="00F1339D"/>
    <w:rsid w:val="00F1387F"/>
    <w:rsid w:val="00F13900"/>
    <w:rsid w:val="00F13CB1"/>
    <w:rsid w:val="00F13DF7"/>
    <w:rsid w:val="00F13E1B"/>
    <w:rsid w:val="00F140B4"/>
    <w:rsid w:val="00F15174"/>
    <w:rsid w:val="00F15631"/>
    <w:rsid w:val="00F1576A"/>
    <w:rsid w:val="00F157C2"/>
    <w:rsid w:val="00F1617C"/>
    <w:rsid w:val="00F1665D"/>
    <w:rsid w:val="00F16D75"/>
    <w:rsid w:val="00F16F57"/>
    <w:rsid w:val="00F1761C"/>
    <w:rsid w:val="00F20B46"/>
    <w:rsid w:val="00F210B4"/>
    <w:rsid w:val="00F21520"/>
    <w:rsid w:val="00F21918"/>
    <w:rsid w:val="00F21B66"/>
    <w:rsid w:val="00F21C08"/>
    <w:rsid w:val="00F220D7"/>
    <w:rsid w:val="00F226E4"/>
    <w:rsid w:val="00F2303F"/>
    <w:rsid w:val="00F23CA9"/>
    <w:rsid w:val="00F23D3D"/>
    <w:rsid w:val="00F23D50"/>
    <w:rsid w:val="00F23F4D"/>
    <w:rsid w:val="00F243E1"/>
    <w:rsid w:val="00F24679"/>
    <w:rsid w:val="00F24C91"/>
    <w:rsid w:val="00F24DAA"/>
    <w:rsid w:val="00F2510D"/>
    <w:rsid w:val="00F25947"/>
    <w:rsid w:val="00F259BB"/>
    <w:rsid w:val="00F259D0"/>
    <w:rsid w:val="00F265EC"/>
    <w:rsid w:val="00F2663E"/>
    <w:rsid w:val="00F26B52"/>
    <w:rsid w:val="00F27365"/>
    <w:rsid w:val="00F27A29"/>
    <w:rsid w:val="00F27AA4"/>
    <w:rsid w:val="00F27DBF"/>
    <w:rsid w:val="00F30720"/>
    <w:rsid w:val="00F3078E"/>
    <w:rsid w:val="00F30823"/>
    <w:rsid w:val="00F30E07"/>
    <w:rsid w:val="00F31000"/>
    <w:rsid w:val="00F3142B"/>
    <w:rsid w:val="00F318B2"/>
    <w:rsid w:val="00F31A5D"/>
    <w:rsid w:val="00F32106"/>
    <w:rsid w:val="00F3277E"/>
    <w:rsid w:val="00F32BDA"/>
    <w:rsid w:val="00F33214"/>
    <w:rsid w:val="00F33351"/>
    <w:rsid w:val="00F3346A"/>
    <w:rsid w:val="00F3369A"/>
    <w:rsid w:val="00F33F97"/>
    <w:rsid w:val="00F3425A"/>
    <w:rsid w:val="00F34342"/>
    <w:rsid w:val="00F348EF"/>
    <w:rsid w:val="00F34939"/>
    <w:rsid w:val="00F34D70"/>
    <w:rsid w:val="00F350E7"/>
    <w:rsid w:val="00F35298"/>
    <w:rsid w:val="00F354BA"/>
    <w:rsid w:val="00F361A6"/>
    <w:rsid w:val="00F361ED"/>
    <w:rsid w:val="00F36255"/>
    <w:rsid w:val="00F36343"/>
    <w:rsid w:val="00F36510"/>
    <w:rsid w:val="00F36628"/>
    <w:rsid w:val="00F36F5B"/>
    <w:rsid w:val="00F37075"/>
    <w:rsid w:val="00F37AB2"/>
    <w:rsid w:val="00F37B9F"/>
    <w:rsid w:val="00F37DB8"/>
    <w:rsid w:val="00F37E92"/>
    <w:rsid w:val="00F406B4"/>
    <w:rsid w:val="00F40E38"/>
    <w:rsid w:val="00F40E72"/>
    <w:rsid w:val="00F410F4"/>
    <w:rsid w:val="00F412B6"/>
    <w:rsid w:val="00F41B78"/>
    <w:rsid w:val="00F42760"/>
    <w:rsid w:val="00F427CD"/>
    <w:rsid w:val="00F42A80"/>
    <w:rsid w:val="00F42C34"/>
    <w:rsid w:val="00F43160"/>
    <w:rsid w:val="00F43172"/>
    <w:rsid w:val="00F434E9"/>
    <w:rsid w:val="00F4487D"/>
    <w:rsid w:val="00F45255"/>
    <w:rsid w:val="00F45414"/>
    <w:rsid w:val="00F4559C"/>
    <w:rsid w:val="00F46CCB"/>
    <w:rsid w:val="00F46D5C"/>
    <w:rsid w:val="00F47F74"/>
    <w:rsid w:val="00F50C64"/>
    <w:rsid w:val="00F50E1F"/>
    <w:rsid w:val="00F5140C"/>
    <w:rsid w:val="00F51813"/>
    <w:rsid w:val="00F51916"/>
    <w:rsid w:val="00F52264"/>
    <w:rsid w:val="00F524E0"/>
    <w:rsid w:val="00F525EA"/>
    <w:rsid w:val="00F52A42"/>
    <w:rsid w:val="00F532AE"/>
    <w:rsid w:val="00F54232"/>
    <w:rsid w:val="00F54997"/>
    <w:rsid w:val="00F54C31"/>
    <w:rsid w:val="00F55007"/>
    <w:rsid w:val="00F5533B"/>
    <w:rsid w:val="00F554A3"/>
    <w:rsid w:val="00F55697"/>
    <w:rsid w:val="00F557BA"/>
    <w:rsid w:val="00F559FF"/>
    <w:rsid w:val="00F55D57"/>
    <w:rsid w:val="00F562C8"/>
    <w:rsid w:val="00F56544"/>
    <w:rsid w:val="00F56957"/>
    <w:rsid w:val="00F569E2"/>
    <w:rsid w:val="00F56A79"/>
    <w:rsid w:val="00F570A4"/>
    <w:rsid w:val="00F5718A"/>
    <w:rsid w:val="00F573A2"/>
    <w:rsid w:val="00F5785E"/>
    <w:rsid w:val="00F57A74"/>
    <w:rsid w:val="00F60016"/>
    <w:rsid w:val="00F60128"/>
    <w:rsid w:val="00F60F0E"/>
    <w:rsid w:val="00F610E2"/>
    <w:rsid w:val="00F61113"/>
    <w:rsid w:val="00F613CB"/>
    <w:rsid w:val="00F61521"/>
    <w:rsid w:val="00F615C2"/>
    <w:rsid w:val="00F6166A"/>
    <w:rsid w:val="00F61A08"/>
    <w:rsid w:val="00F62348"/>
    <w:rsid w:val="00F6298B"/>
    <w:rsid w:val="00F632AA"/>
    <w:rsid w:val="00F63610"/>
    <w:rsid w:val="00F64A5A"/>
    <w:rsid w:val="00F64FEF"/>
    <w:rsid w:val="00F65989"/>
    <w:rsid w:val="00F65BC2"/>
    <w:rsid w:val="00F65D23"/>
    <w:rsid w:val="00F6650B"/>
    <w:rsid w:val="00F6679C"/>
    <w:rsid w:val="00F667DA"/>
    <w:rsid w:val="00F6699D"/>
    <w:rsid w:val="00F66B88"/>
    <w:rsid w:val="00F67B75"/>
    <w:rsid w:val="00F67FB4"/>
    <w:rsid w:val="00F70279"/>
    <w:rsid w:val="00F702D4"/>
    <w:rsid w:val="00F70C69"/>
    <w:rsid w:val="00F7100F"/>
    <w:rsid w:val="00F71495"/>
    <w:rsid w:val="00F715E6"/>
    <w:rsid w:val="00F7161F"/>
    <w:rsid w:val="00F71756"/>
    <w:rsid w:val="00F71761"/>
    <w:rsid w:val="00F71925"/>
    <w:rsid w:val="00F71DD6"/>
    <w:rsid w:val="00F725F5"/>
    <w:rsid w:val="00F7276F"/>
    <w:rsid w:val="00F72EFF"/>
    <w:rsid w:val="00F732A8"/>
    <w:rsid w:val="00F737AD"/>
    <w:rsid w:val="00F741CB"/>
    <w:rsid w:val="00F74390"/>
    <w:rsid w:val="00F74476"/>
    <w:rsid w:val="00F74480"/>
    <w:rsid w:val="00F74574"/>
    <w:rsid w:val="00F748C2"/>
    <w:rsid w:val="00F7490A"/>
    <w:rsid w:val="00F74965"/>
    <w:rsid w:val="00F75208"/>
    <w:rsid w:val="00F75565"/>
    <w:rsid w:val="00F7560C"/>
    <w:rsid w:val="00F75926"/>
    <w:rsid w:val="00F75C8E"/>
    <w:rsid w:val="00F76026"/>
    <w:rsid w:val="00F761AB"/>
    <w:rsid w:val="00F76742"/>
    <w:rsid w:val="00F76F40"/>
    <w:rsid w:val="00F77388"/>
    <w:rsid w:val="00F7747A"/>
    <w:rsid w:val="00F80417"/>
    <w:rsid w:val="00F80DB2"/>
    <w:rsid w:val="00F81371"/>
    <w:rsid w:val="00F828EF"/>
    <w:rsid w:val="00F833F7"/>
    <w:rsid w:val="00F843C0"/>
    <w:rsid w:val="00F8446E"/>
    <w:rsid w:val="00F845BE"/>
    <w:rsid w:val="00F84A99"/>
    <w:rsid w:val="00F84D8A"/>
    <w:rsid w:val="00F84E08"/>
    <w:rsid w:val="00F851DE"/>
    <w:rsid w:val="00F85253"/>
    <w:rsid w:val="00F8545A"/>
    <w:rsid w:val="00F85644"/>
    <w:rsid w:val="00F8576E"/>
    <w:rsid w:val="00F859E0"/>
    <w:rsid w:val="00F85B50"/>
    <w:rsid w:val="00F85BD1"/>
    <w:rsid w:val="00F85DF3"/>
    <w:rsid w:val="00F85E72"/>
    <w:rsid w:val="00F863DC"/>
    <w:rsid w:val="00F86999"/>
    <w:rsid w:val="00F86EEA"/>
    <w:rsid w:val="00F87A19"/>
    <w:rsid w:val="00F87AB0"/>
    <w:rsid w:val="00F87B46"/>
    <w:rsid w:val="00F87E23"/>
    <w:rsid w:val="00F904A8"/>
    <w:rsid w:val="00F906FE"/>
    <w:rsid w:val="00F90857"/>
    <w:rsid w:val="00F909E0"/>
    <w:rsid w:val="00F913B3"/>
    <w:rsid w:val="00F9141E"/>
    <w:rsid w:val="00F9155E"/>
    <w:rsid w:val="00F915AE"/>
    <w:rsid w:val="00F91820"/>
    <w:rsid w:val="00F92530"/>
    <w:rsid w:val="00F927C7"/>
    <w:rsid w:val="00F92AD6"/>
    <w:rsid w:val="00F93126"/>
    <w:rsid w:val="00F931EE"/>
    <w:rsid w:val="00F9340D"/>
    <w:rsid w:val="00F93413"/>
    <w:rsid w:val="00F93593"/>
    <w:rsid w:val="00F93DFD"/>
    <w:rsid w:val="00F9456A"/>
    <w:rsid w:val="00F94E09"/>
    <w:rsid w:val="00F95B80"/>
    <w:rsid w:val="00F9614A"/>
    <w:rsid w:val="00F96458"/>
    <w:rsid w:val="00F96742"/>
    <w:rsid w:val="00F96C9A"/>
    <w:rsid w:val="00F97641"/>
    <w:rsid w:val="00F976E2"/>
    <w:rsid w:val="00F976EE"/>
    <w:rsid w:val="00F97CB9"/>
    <w:rsid w:val="00FA0207"/>
    <w:rsid w:val="00FA051C"/>
    <w:rsid w:val="00FA0B45"/>
    <w:rsid w:val="00FA0E6A"/>
    <w:rsid w:val="00FA1842"/>
    <w:rsid w:val="00FA1E2D"/>
    <w:rsid w:val="00FA1FF5"/>
    <w:rsid w:val="00FA20EA"/>
    <w:rsid w:val="00FA219D"/>
    <w:rsid w:val="00FA2570"/>
    <w:rsid w:val="00FA2629"/>
    <w:rsid w:val="00FA2A6E"/>
    <w:rsid w:val="00FA2E90"/>
    <w:rsid w:val="00FA311B"/>
    <w:rsid w:val="00FA3517"/>
    <w:rsid w:val="00FA376C"/>
    <w:rsid w:val="00FA3949"/>
    <w:rsid w:val="00FA3DF2"/>
    <w:rsid w:val="00FA40BB"/>
    <w:rsid w:val="00FA416B"/>
    <w:rsid w:val="00FA4AA8"/>
    <w:rsid w:val="00FA4AC2"/>
    <w:rsid w:val="00FA518A"/>
    <w:rsid w:val="00FA6822"/>
    <w:rsid w:val="00FA6C01"/>
    <w:rsid w:val="00FA704A"/>
    <w:rsid w:val="00FA735E"/>
    <w:rsid w:val="00FA7CD0"/>
    <w:rsid w:val="00FA7E46"/>
    <w:rsid w:val="00FA7F25"/>
    <w:rsid w:val="00FB0304"/>
    <w:rsid w:val="00FB04BF"/>
    <w:rsid w:val="00FB0502"/>
    <w:rsid w:val="00FB0686"/>
    <w:rsid w:val="00FB1203"/>
    <w:rsid w:val="00FB120C"/>
    <w:rsid w:val="00FB1EE6"/>
    <w:rsid w:val="00FB217B"/>
    <w:rsid w:val="00FB2966"/>
    <w:rsid w:val="00FB2F85"/>
    <w:rsid w:val="00FB31BC"/>
    <w:rsid w:val="00FB31D7"/>
    <w:rsid w:val="00FB33C6"/>
    <w:rsid w:val="00FB33EF"/>
    <w:rsid w:val="00FB34D2"/>
    <w:rsid w:val="00FB3E13"/>
    <w:rsid w:val="00FB424F"/>
    <w:rsid w:val="00FB44C5"/>
    <w:rsid w:val="00FB44F9"/>
    <w:rsid w:val="00FB5495"/>
    <w:rsid w:val="00FB54A2"/>
    <w:rsid w:val="00FB5A06"/>
    <w:rsid w:val="00FB61A1"/>
    <w:rsid w:val="00FB6818"/>
    <w:rsid w:val="00FB694A"/>
    <w:rsid w:val="00FB69C9"/>
    <w:rsid w:val="00FB6DCA"/>
    <w:rsid w:val="00FB742A"/>
    <w:rsid w:val="00FB74D4"/>
    <w:rsid w:val="00FB75D9"/>
    <w:rsid w:val="00FB773D"/>
    <w:rsid w:val="00FC05F5"/>
    <w:rsid w:val="00FC0F18"/>
    <w:rsid w:val="00FC11BD"/>
    <w:rsid w:val="00FC22D1"/>
    <w:rsid w:val="00FC2398"/>
    <w:rsid w:val="00FC2678"/>
    <w:rsid w:val="00FC30C6"/>
    <w:rsid w:val="00FC30DE"/>
    <w:rsid w:val="00FC3562"/>
    <w:rsid w:val="00FC359C"/>
    <w:rsid w:val="00FC35AF"/>
    <w:rsid w:val="00FC397A"/>
    <w:rsid w:val="00FC3DC7"/>
    <w:rsid w:val="00FC3FAB"/>
    <w:rsid w:val="00FC4DF1"/>
    <w:rsid w:val="00FC5624"/>
    <w:rsid w:val="00FC5888"/>
    <w:rsid w:val="00FC5B03"/>
    <w:rsid w:val="00FC5CE5"/>
    <w:rsid w:val="00FC5E86"/>
    <w:rsid w:val="00FC6387"/>
    <w:rsid w:val="00FC66BB"/>
    <w:rsid w:val="00FC68DF"/>
    <w:rsid w:val="00FC68FA"/>
    <w:rsid w:val="00FC6973"/>
    <w:rsid w:val="00FC6A84"/>
    <w:rsid w:val="00FC6FA9"/>
    <w:rsid w:val="00FC7D1E"/>
    <w:rsid w:val="00FC7F28"/>
    <w:rsid w:val="00FD0676"/>
    <w:rsid w:val="00FD09AC"/>
    <w:rsid w:val="00FD0AD3"/>
    <w:rsid w:val="00FD0D56"/>
    <w:rsid w:val="00FD125A"/>
    <w:rsid w:val="00FD173A"/>
    <w:rsid w:val="00FD2073"/>
    <w:rsid w:val="00FD2086"/>
    <w:rsid w:val="00FD22CE"/>
    <w:rsid w:val="00FD2510"/>
    <w:rsid w:val="00FD251C"/>
    <w:rsid w:val="00FD2577"/>
    <w:rsid w:val="00FD2644"/>
    <w:rsid w:val="00FD29A6"/>
    <w:rsid w:val="00FD29CE"/>
    <w:rsid w:val="00FD2C85"/>
    <w:rsid w:val="00FD3005"/>
    <w:rsid w:val="00FD332A"/>
    <w:rsid w:val="00FD344A"/>
    <w:rsid w:val="00FD347D"/>
    <w:rsid w:val="00FD35E9"/>
    <w:rsid w:val="00FD377C"/>
    <w:rsid w:val="00FD43F8"/>
    <w:rsid w:val="00FD48CB"/>
    <w:rsid w:val="00FD4AC2"/>
    <w:rsid w:val="00FD4BFC"/>
    <w:rsid w:val="00FD4C55"/>
    <w:rsid w:val="00FD5067"/>
    <w:rsid w:val="00FD5132"/>
    <w:rsid w:val="00FD54D2"/>
    <w:rsid w:val="00FD6448"/>
    <w:rsid w:val="00FD66CD"/>
    <w:rsid w:val="00FD6ED1"/>
    <w:rsid w:val="00FD711A"/>
    <w:rsid w:val="00FD7CF4"/>
    <w:rsid w:val="00FE005A"/>
    <w:rsid w:val="00FE0096"/>
    <w:rsid w:val="00FE05E8"/>
    <w:rsid w:val="00FE0A1E"/>
    <w:rsid w:val="00FE0DCB"/>
    <w:rsid w:val="00FE0E06"/>
    <w:rsid w:val="00FE0F88"/>
    <w:rsid w:val="00FE0FC7"/>
    <w:rsid w:val="00FE2228"/>
    <w:rsid w:val="00FE2751"/>
    <w:rsid w:val="00FE276E"/>
    <w:rsid w:val="00FE279A"/>
    <w:rsid w:val="00FE2967"/>
    <w:rsid w:val="00FE2B55"/>
    <w:rsid w:val="00FE2BA3"/>
    <w:rsid w:val="00FE307C"/>
    <w:rsid w:val="00FE34D8"/>
    <w:rsid w:val="00FE355C"/>
    <w:rsid w:val="00FE3BB9"/>
    <w:rsid w:val="00FE456D"/>
    <w:rsid w:val="00FE48F0"/>
    <w:rsid w:val="00FE5292"/>
    <w:rsid w:val="00FE5673"/>
    <w:rsid w:val="00FE5712"/>
    <w:rsid w:val="00FE679C"/>
    <w:rsid w:val="00FE6FB8"/>
    <w:rsid w:val="00FE7146"/>
    <w:rsid w:val="00FE7FAD"/>
    <w:rsid w:val="00FF0405"/>
    <w:rsid w:val="00FF04F6"/>
    <w:rsid w:val="00FF06FA"/>
    <w:rsid w:val="00FF0A2F"/>
    <w:rsid w:val="00FF0B76"/>
    <w:rsid w:val="00FF1145"/>
    <w:rsid w:val="00FF1609"/>
    <w:rsid w:val="00FF1A31"/>
    <w:rsid w:val="00FF2491"/>
    <w:rsid w:val="00FF2874"/>
    <w:rsid w:val="00FF33A6"/>
    <w:rsid w:val="00FF359A"/>
    <w:rsid w:val="00FF3624"/>
    <w:rsid w:val="00FF4315"/>
    <w:rsid w:val="00FF4853"/>
    <w:rsid w:val="00FF4BBD"/>
    <w:rsid w:val="00FF4E92"/>
    <w:rsid w:val="00FF4F12"/>
    <w:rsid w:val="00FF4F1D"/>
    <w:rsid w:val="00FF55E4"/>
    <w:rsid w:val="00FF61FD"/>
    <w:rsid w:val="00FF66F7"/>
    <w:rsid w:val="00FF6709"/>
    <w:rsid w:val="00FF6B57"/>
    <w:rsid w:val="00FF6E94"/>
    <w:rsid w:val="00FF6FDA"/>
    <w:rsid w:val="00FF7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934C400"/>
  <w15:chartTrackingRefBased/>
  <w15:docId w15:val="{FC234930-CABD-4BF9-AC74-6FECDCFA2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5D7"/>
  </w:style>
  <w:style w:type="paragraph" w:styleId="Heading1">
    <w:name w:val="heading 1"/>
    <w:basedOn w:val="Normal"/>
    <w:next w:val="Normal"/>
    <w:link w:val="Heading1Char"/>
    <w:uiPriority w:val="9"/>
    <w:qFormat/>
    <w:rsid w:val="00711EB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304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7242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51F3"/>
    <w:pPr>
      <w:keepNext/>
      <w:keepLines/>
      <w:spacing w:before="240" w:after="40"/>
      <w:outlineLvl w:val="3"/>
    </w:pPr>
    <w:rPr>
      <w:rFonts w:ascii="Calibri" w:eastAsia="Calibri" w:hAnsi="Calibri" w:cs="Calibri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51F3"/>
    <w:pPr>
      <w:keepNext/>
      <w:keepLines/>
      <w:spacing w:before="220" w:after="40"/>
      <w:outlineLvl w:val="4"/>
    </w:pPr>
    <w:rPr>
      <w:rFonts w:ascii="Calibri" w:eastAsia="Calibri" w:hAnsi="Calibri" w:cs="Calibri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51F3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C05D7"/>
    <w:pPr>
      <w:ind w:left="720"/>
      <w:contextualSpacing/>
    </w:pPr>
  </w:style>
  <w:style w:type="paragraph" w:customStyle="1" w:styleId="Textoprformatado">
    <w:name w:val="Texto préformatado"/>
    <w:basedOn w:val="Normal"/>
    <w:qFormat/>
    <w:rsid w:val="004C05D7"/>
    <w:pPr>
      <w:overflowPunct w:val="0"/>
    </w:pPr>
    <w:rPr>
      <w:rFonts w:ascii="Calibri" w:eastAsia="Calibri" w:hAnsi="Calibri" w:cs="Tahoma"/>
      <w:color w:val="00000A"/>
      <w:lang w:val="pt-BR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C05D7"/>
  </w:style>
  <w:style w:type="paragraph" w:styleId="Header">
    <w:name w:val="header"/>
    <w:basedOn w:val="Normal"/>
    <w:link w:val="HeaderChar"/>
    <w:uiPriority w:val="99"/>
    <w:unhideWhenUsed/>
    <w:rsid w:val="004C05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05D7"/>
  </w:style>
  <w:style w:type="paragraph" w:styleId="Footer">
    <w:name w:val="footer"/>
    <w:basedOn w:val="Normal"/>
    <w:link w:val="FooterChar"/>
    <w:uiPriority w:val="99"/>
    <w:unhideWhenUsed/>
    <w:rsid w:val="004C05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05D7"/>
  </w:style>
  <w:style w:type="paragraph" w:styleId="BalloonText">
    <w:name w:val="Balloon Text"/>
    <w:basedOn w:val="Normal"/>
    <w:link w:val="BalloonTextChar"/>
    <w:uiPriority w:val="99"/>
    <w:semiHidden/>
    <w:unhideWhenUsed/>
    <w:rsid w:val="004C05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5D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C05D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C05D7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qFormat/>
    <w:rsid w:val="004C05D7"/>
  </w:style>
  <w:style w:type="character" w:styleId="CommentReference">
    <w:name w:val="annotation reference"/>
    <w:basedOn w:val="DefaultParagraphFont"/>
    <w:uiPriority w:val="99"/>
    <w:semiHidden/>
    <w:unhideWhenUsed/>
    <w:rsid w:val="004C05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05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05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05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05D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C05D7"/>
    <w:pPr>
      <w:spacing w:after="0" w:line="240" w:lineRule="auto"/>
    </w:pPr>
  </w:style>
  <w:style w:type="table" w:styleId="TableGrid">
    <w:name w:val="Table Grid"/>
    <w:basedOn w:val="TableNormal"/>
    <w:uiPriority w:val="39"/>
    <w:rsid w:val="004C05D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C05D7"/>
  </w:style>
  <w:style w:type="paragraph" w:styleId="HTMLPreformatted">
    <w:name w:val="HTML Preformatted"/>
    <w:basedOn w:val="Normal"/>
    <w:link w:val="HTMLPreformattedChar"/>
    <w:uiPriority w:val="99"/>
    <w:unhideWhenUsed/>
    <w:rsid w:val="004C05D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C05D7"/>
    <w:rPr>
      <w:rFonts w:ascii="Consolas" w:hAnsi="Consolas"/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4C05D7"/>
    <w:pPr>
      <w:widowControl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4C05D7"/>
    <w:rPr>
      <w:rFonts w:ascii="Times New Roman" w:eastAsia="Times New Roman" w:hAnsi="Times New Roman" w:cs="Times New Roman"/>
      <w:sz w:val="24"/>
      <w:szCs w:val="24"/>
    </w:rPr>
  </w:style>
  <w:style w:type="character" w:customStyle="1" w:styleId="sc">
    <w:name w:val="sc"/>
    <w:basedOn w:val="DefaultParagraphFont"/>
    <w:rsid w:val="004C05D7"/>
  </w:style>
  <w:style w:type="character" w:customStyle="1" w:styleId="fontstyle01">
    <w:name w:val="fontstyle01"/>
    <w:basedOn w:val="DefaultParagraphFont"/>
    <w:rsid w:val="00214BBE"/>
    <w:rPr>
      <w:rFonts w:ascii="Times-Roman" w:hAnsi="Times-Roman" w:hint="default"/>
      <w:b w:val="0"/>
      <w:bCs w:val="0"/>
      <w:i w:val="0"/>
      <w:iCs w:val="0"/>
      <w:color w:val="000000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D8213F"/>
    <w:pPr>
      <w:spacing w:after="200" w:line="240" w:lineRule="auto"/>
    </w:pPr>
    <w:rPr>
      <w:i/>
      <w:iCs/>
      <w:color w:val="44546A" w:themeColor="text2"/>
      <w:sz w:val="18"/>
      <w:szCs w:val="18"/>
      <w:lang w:val="pt-BR"/>
    </w:rPr>
  </w:style>
  <w:style w:type="paragraph" w:customStyle="1" w:styleId="speciesaccounts">
    <w:name w:val="species accounts"/>
    <w:basedOn w:val="Heading3"/>
    <w:link w:val="speciesaccountsChar"/>
    <w:qFormat/>
    <w:rsid w:val="007365CB"/>
    <w:pPr>
      <w:spacing w:before="0" w:line="240" w:lineRule="auto"/>
      <w:jc w:val="both"/>
    </w:pPr>
    <w:rPr>
      <w:rFonts w:ascii="Times New Roman" w:hAnsi="Times New Roman" w:cs="Times New Roman"/>
      <w:b/>
      <w:i/>
      <w:iCs/>
      <w:color w:val="auto"/>
      <w:lang w:val="pt-BR"/>
    </w:rPr>
  </w:style>
  <w:style w:type="character" w:customStyle="1" w:styleId="speciesaccountsChar">
    <w:name w:val="species accounts Char"/>
    <w:basedOn w:val="DefaultParagraphFont"/>
    <w:link w:val="speciesaccounts"/>
    <w:rsid w:val="007365CB"/>
    <w:rPr>
      <w:rFonts w:ascii="Times New Roman" w:eastAsiaTheme="majorEastAsia" w:hAnsi="Times New Roman" w:cs="Times New Roman"/>
      <w:b/>
      <w:i/>
      <w:iCs/>
      <w:sz w:val="24"/>
      <w:szCs w:val="24"/>
      <w:lang w:val="pt-BR"/>
    </w:rPr>
  </w:style>
  <w:style w:type="character" w:customStyle="1" w:styleId="Heading1Char">
    <w:name w:val="Heading 1 Char"/>
    <w:basedOn w:val="DefaultParagraphFont"/>
    <w:link w:val="Heading1"/>
    <w:uiPriority w:val="9"/>
    <w:rsid w:val="00711EB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2304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7242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372422"/>
    <w:rPr>
      <w:i/>
      <w:iCs/>
    </w:rPr>
  </w:style>
  <w:style w:type="paragraph" w:customStyle="1" w:styleId="titles">
    <w:name w:val="titles"/>
    <w:basedOn w:val="Heading2"/>
    <w:link w:val="titlesChar"/>
    <w:qFormat/>
    <w:rsid w:val="00874302"/>
    <w:pPr>
      <w:spacing w:before="240" w:after="240"/>
    </w:pPr>
    <w:rPr>
      <w:rFonts w:ascii="Times New Roman" w:hAnsi="Times New Roman"/>
      <w:b/>
      <w:color w:val="auto"/>
      <w:sz w:val="24"/>
    </w:rPr>
  </w:style>
  <w:style w:type="paragraph" w:customStyle="1" w:styleId="Chapter">
    <w:name w:val="Chapter"/>
    <w:basedOn w:val="Heading1"/>
    <w:link w:val="ChapterChar"/>
    <w:qFormat/>
    <w:rsid w:val="00BB036A"/>
    <w:pPr>
      <w:spacing w:before="360" w:after="120"/>
    </w:pPr>
    <w:rPr>
      <w:rFonts w:ascii="Times New Roman" w:hAnsi="Times New Roman"/>
      <w:b/>
      <w:color w:val="auto"/>
      <w:lang w:val="pt-BR"/>
    </w:rPr>
  </w:style>
  <w:style w:type="character" w:customStyle="1" w:styleId="titlesChar">
    <w:name w:val="titles Char"/>
    <w:basedOn w:val="Heading2Char"/>
    <w:link w:val="titles"/>
    <w:rsid w:val="00874302"/>
    <w:rPr>
      <w:rFonts w:ascii="Times New Roman" w:eastAsiaTheme="majorEastAsia" w:hAnsi="Times New Roman" w:cstheme="majorBidi"/>
      <w:b/>
      <w:color w:val="2F5496" w:themeColor="accent1" w:themeShade="BF"/>
      <w:sz w:val="24"/>
      <w:szCs w:val="26"/>
    </w:rPr>
  </w:style>
  <w:style w:type="character" w:customStyle="1" w:styleId="ChapterChar">
    <w:name w:val="Chapter Char"/>
    <w:basedOn w:val="Heading1Char"/>
    <w:link w:val="Chapter"/>
    <w:rsid w:val="00BB036A"/>
    <w:rPr>
      <w:rFonts w:ascii="Times New Roman" w:eastAsiaTheme="majorEastAsia" w:hAnsi="Times New Roman" w:cstheme="majorBidi"/>
      <w:b/>
      <w:color w:val="2F5496" w:themeColor="accent1" w:themeShade="BF"/>
      <w:sz w:val="32"/>
      <w:szCs w:val="32"/>
      <w:lang w:val="pt-BR"/>
    </w:rPr>
  </w:style>
  <w:style w:type="paragraph" w:styleId="NormalWeb">
    <w:name w:val="Normal (Web)"/>
    <w:basedOn w:val="Normal"/>
    <w:uiPriority w:val="99"/>
    <w:unhideWhenUsed/>
    <w:rsid w:val="00E343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4271C0"/>
    <w:rPr>
      <w:color w:val="954F72" w:themeColor="followedHyperlink"/>
      <w:u w:val="single"/>
    </w:rPr>
  </w:style>
  <w:style w:type="character" w:customStyle="1" w:styleId="il">
    <w:name w:val="il"/>
    <w:basedOn w:val="DefaultParagraphFont"/>
    <w:rsid w:val="005D4D4E"/>
  </w:style>
  <w:style w:type="character" w:customStyle="1" w:styleId="tlid-translation">
    <w:name w:val="tlid-translation"/>
    <w:basedOn w:val="DefaultParagraphFont"/>
    <w:rsid w:val="005D4D4E"/>
  </w:style>
  <w:style w:type="paragraph" w:customStyle="1" w:styleId="has-plink">
    <w:name w:val="has-plink"/>
    <w:basedOn w:val="Normal"/>
    <w:rsid w:val="00D91A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d15mcfceub">
    <w:name w:val="gd15mcfceub"/>
    <w:basedOn w:val="DefaultParagraphFont"/>
    <w:rsid w:val="003C08F9"/>
  </w:style>
  <w:style w:type="character" w:customStyle="1" w:styleId="gd15mcfcktb">
    <w:name w:val="gd15mcfcktb"/>
    <w:basedOn w:val="DefaultParagraphFont"/>
    <w:rsid w:val="00801CF4"/>
  </w:style>
  <w:style w:type="paragraph" w:styleId="TOCHeading">
    <w:name w:val="TOC Heading"/>
    <w:basedOn w:val="Heading1"/>
    <w:next w:val="Normal"/>
    <w:uiPriority w:val="39"/>
    <w:unhideWhenUsed/>
    <w:qFormat/>
    <w:rsid w:val="00BF6B0C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1B3312"/>
    <w:pPr>
      <w:tabs>
        <w:tab w:val="right" w:leader="dot" w:pos="9395"/>
      </w:tabs>
      <w:spacing w:after="100"/>
      <w:ind w:left="220"/>
    </w:pPr>
    <w:rPr>
      <w:rFonts w:ascii="Times New Roman" w:eastAsiaTheme="minorEastAsia" w:hAnsi="Times New Roman" w:cs="Times New Roman"/>
      <w:noProof/>
      <w:sz w:val="24"/>
      <w:szCs w:val="24"/>
      <w:lang w:val="pt-BR"/>
    </w:rPr>
  </w:style>
  <w:style w:type="paragraph" w:styleId="TOC1">
    <w:name w:val="toc 1"/>
    <w:basedOn w:val="Normal"/>
    <w:next w:val="Normal"/>
    <w:autoRedefine/>
    <w:uiPriority w:val="39"/>
    <w:unhideWhenUsed/>
    <w:rsid w:val="00106147"/>
    <w:pPr>
      <w:tabs>
        <w:tab w:val="left" w:pos="440"/>
        <w:tab w:val="right" w:leader="dot" w:pos="9395"/>
      </w:tabs>
      <w:spacing w:after="100"/>
    </w:pPr>
    <w:rPr>
      <w:rFonts w:eastAsiaTheme="minorEastAsia" w:cs="Times New Roman"/>
      <w:b/>
      <w:bCs/>
      <w:noProof/>
      <w:shd w:val="clear" w:color="auto" w:fill="FFFFFF"/>
    </w:rPr>
  </w:style>
  <w:style w:type="paragraph" w:styleId="TOC3">
    <w:name w:val="toc 3"/>
    <w:basedOn w:val="Normal"/>
    <w:next w:val="Normal"/>
    <w:autoRedefine/>
    <w:uiPriority w:val="39"/>
    <w:unhideWhenUsed/>
    <w:rsid w:val="00106147"/>
    <w:pPr>
      <w:tabs>
        <w:tab w:val="right" w:leader="dot" w:pos="9395"/>
      </w:tabs>
      <w:spacing w:after="100"/>
      <w:ind w:left="440"/>
    </w:pPr>
    <w:rPr>
      <w:rFonts w:eastAsiaTheme="minorEastAsia" w:cs="Times New Roman"/>
    </w:rPr>
  </w:style>
  <w:style w:type="paragraph" w:styleId="TOC4">
    <w:name w:val="toc 4"/>
    <w:basedOn w:val="Normal"/>
    <w:next w:val="Normal"/>
    <w:autoRedefine/>
    <w:uiPriority w:val="39"/>
    <w:unhideWhenUsed/>
    <w:rsid w:val="00BF6B0C"/>
    <w:pPr>
      <w:spacing w:after="100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BF6B0C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BF6B0C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BF6B0C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BF6B0C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BF6B0C"/>
    <w:pPr>
      <w:spacing w:after="100"/>
      <w:ind w:left="1760"/>
    </w:pPr>
    <w:rPr>
      <w:rFonts w:eastAsiaTheme="minorEastAsi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51F3"/>
    <w:rPr>
      <w:rFonts w:ascii="Calibri" w:eastAsia="Calibri" w:hAnsi="Calibri" w:cs="Calibr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51F3"/>
    <w:rPr>
      <w:rFonts w:ascii="Calibri" w:eastAsia="Calibri" w:hAnsi="Calibri" w:cs="Calibri"/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51F3"/>
    <w:rPr>
      <w:rFonts w:ascii="Calibri" w:eastAsia="Calibri" w:hAnsi="Calibri" w:cs="Calibri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E51F3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CE51F3"/>
    <w:rPr>
      <w:rFonts w:ascii="Calibri" w:eastAsia="Calibri" w:hAnsi="Calibri" w:cs="Calibri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51F3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CE51F3"/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8">
    <w:name w:val="8"/>
    <w:basedOn w:val="TableNormal"/>
    <w:rsid w:val="00CE51F3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</w:tblPr>
  </w:style>
  <w:style w:type="table" w:customStyle="1" w:styleId="7">
    <w:name w:val="7"/>
    <w:basedOn w:val="TableNormal"/>
    <w:rsid w:val="00CE51F3"/>
    <w:rPr>
      <w:rFonts w:ascii="Calibri" w:eastAsia="Calibri" w:hAnsi="Calibri" w:cs="Calibri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6">
    <w:name w:val="6"/>
    <w:basedOn w:val="TableNormal"/>
    <w:rsid w:val="00CE51F3"/>
    <w:rPr>
      <w:rFonts w:ascii="Calibri" w:eastAsia="Calibri" w:hAnsi="Calibri" w:cs="Calibri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5">
    <w:name w:val="5"/>
    <w:basedOn w:val="TableNormal"/>
    <w:rsid w:val="00CE51F3"/>
    <w:rPr>
      <w:rFonts w:ascii="Calibri" w:eastAsia="Calibri" w:hAnsi="Calibri" w:cs="Calibri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4">
    <w:name w:val="4"/>
    <w:basedOn w:val="TableNormal"/>
    <w:rsid w:val="00CE51F3"/>
    <w:rPr>
      <w:rFonts w:ascii="Calibri" w:eastAsia="Calibri" w:hAnsi="Calibri" w:cs="Calibri"/>
    </w:rPr>
    <w:tblPr>
      <w:tblStyleRowBandSize w:val="1"/>
      <w:tblStyleColBandSize w:val="1"/>
    </w:tblPr>
  </w:style>
  <w:style w:type="table" w:customStyle="1" w:styleId="3">
    <w:name w:val="3"/>
    <w:basedOn w:val="TableNormal"/>
    <w:rsid w:val="00CE51F3"/>
    <w:rPr>
      <w:rFonts w:ascii="Calibri" w:eastAsia="Calibri" w:hAnsi="Calibri" w:cs="Calibri"/>
    </w:rPr>
    <w:tblPr>
      <w:tblStyleRowBandSize w:val="1"/>
      <w:tblStyleColBandSize w:val="1"/>
    </w:tblPr>
  </w:style>
  <w:style w:type="table" w:customStyle="1" w:styleId="2">
    <w:name w:val="2"/>
    <w:basedOn w:val="TableNormal"/>
    <w:rsid w:val="00CE51F3"/>
    <w:rPr>
      <w:rFonts w:ascii="Calibri" w:eastAsia="Calibri" w:hAnsi="Calibri" w:cs="Calibri"/>
    </w:rPr>
    <w:tblPr>
      <w:tblStyleRowBandSize w:val="1"/>
      <w:tblStyleColBandSize w:val="1"/>
    </w:tblPr>
  </w:style>
  <w:style w:type="table" w:customStyle="1" w:styleId="1">
    <w:name w:val="1"/>
    <w:basedOn w:val="TableNormal"/>
    <w:rsid w:val="00CE51F3"/>
    <w:rPr>
      <w:rFonts w:ascii="Calibri" w:eastAsia="Calibri" w:hAnsi="Calibri" w:cs="Calibri"/>
    </w:rPr>
    <w:tblPr>
      <w:tblStyleRowBandSize w:val="1"/>
      <w:tblStyleColBandSize w:val="1"/>
    </w:tblPr>
  </w:style>
  <w:style w:type="paragraph" w:customStyle="1" w:styleId="Default">
    <w:name w:val="Default"/>
    <w:rsid w:val="002106A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2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79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32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786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45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0410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8499022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8024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3361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01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77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456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6520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98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7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9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7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9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1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9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8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4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9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3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7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8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6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9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4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7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2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2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2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34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3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7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2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9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9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4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8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1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8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1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6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7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61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262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983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844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7568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6500533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9595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7446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26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438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819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0717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696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3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3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5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8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4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5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7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3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6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86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10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152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056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7734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5817631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3880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8908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14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98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633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4279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549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7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7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8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0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3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7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3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6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8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4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3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5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7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8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8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36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37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63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0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5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9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1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1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5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0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94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405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831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0822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6313044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81331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4919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916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259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527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1621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166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7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3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8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7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8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1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74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091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166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236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5194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8267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989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762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937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7527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6534441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23172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526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1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2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0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7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6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4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5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1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7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1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9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3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1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85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43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1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6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7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8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4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4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6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7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7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4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0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7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6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6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C51074-CDB4-4CF3-A255-31106ED0E8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0</Words>
  <Characters>2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Ferreira</dc:creator>
  <cp:keywords/>
  <dc:description/>
  <cp:lastModifiedBy>Alexandre Ferreira</cp:lastModifiedBy>
  <cp:revision>19</cp:revision>
  <cp:lastPrinted>2020-03-26T14:26:00Z</cp:lastPrinted>
  <dcterms:created xsi:type="dcterms:W3CDTF">2020-06-08T12:54:00Z</dcterms:created>
  <dcterms:modified xsi:type="dcterms:W3CDTF">2020-06-23T17:38:00Z</dcterms:modified>
</cp:coreProperties>
</file>